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486E30" w14:textId="77777777" w:rsidR="005A655B" w:rsidRDefault="005A655B" w:rsidP="005A655B">
      <w:pPr>
        <w:jc w:val="center"/>
        <w:rPr>
          <w:b/>
          <w:lang w:val="fr-FR"/>
        </w:rPr>
      </w:pPr>
      <w:bookmarkStart w:id="0" w:name="_GoBack"/>
      <w:bookmarkEnd w:id="0"/>
      <w:r>
        <w:rPr>
          <w:b/>
          <w:lang w:val="fr-FR"/>
        </w:rPr>
        <w:t>Appendix</w:t>
      </w:r>
    </w:p>
    <w:p w14:paraId="282ABB82" w14:textId="77777777" w:rsidR="005A655B" w:rsidRDefault="005A655B" w:rsidP="005A655B">
      <w:pPr>
        <w:jc w:val="center"/>
        <w:rPr>
          <w:b/>
          <w:lang w:val="fr-FR"/>
        </w:rPr>
      </w:pPr>
    </w:p>
    <w:p w14:paraId="66B7F55C" w14:textId="77777777" w:rsidR="005A655B" w:rsidRPr="00B41BA2" w:rsidRDefault="005A655B" w:rsidP="005A655B">
      <w:pPr>
        <w:jc w:val="center"/>
        <w:rPr>
          <w:b/>
          <w:lang w:val="fr-FR"/>
        </w:rPr>
      </w:pPr>
      <w:r w:rsidRPr="00B41BA2">
        <w:rPr>
          <w:b/>
          <w:lang w:val="fr-FR"/>
        </w:rPr>
        <w:t>Experiment 1 (Immigration)</w:t>
      </w:r>
    </w:p>
    <w:p w14:paraId="3A4CC707" w14:textId="77777777" w:rsidR="005A655B" w:rsidRPr="00B41BA2" w:rsidRDefault="005A655B" w:rsidP="005A655B">
      <w:pPr>
        <w:jc w:val="center"/>
        <w:rPr>
          <w:b/>
          <w:lang w:val="fr-FR"/>
        </w:rPr>
      </w:pPr>
    </w:p>
    <w:p w14:paraId="2E7C3402" w14:textId="77777777" w:rsidR="005A655B" w:rsidRPr="00B41BA2" w:rsidRDefault="005A655B" w:rsidP="005A655B">
      <w:pPr>
        <w:rPr>
          <w:i/>
          <w:sz w:val="20"/>
          <w:lang w:val="fr-FR"/>
        </w:rPr>
      </w:pPr>
      <w:r w:rsidRPr="00B41BA2">
        <w:rPr>
          <w:i/>
          <w:sz w:val="20"/>
          <w:lang w:val="fr-FR"/>
        </w:rPr>
        <w:t>Positive attitude profile</w:t>
      </w:r>
    </w:p>
    <w:p w14:paraId="6DE3E9BF" w14:textId="77777777" w:rsidR="005A655B" w:rsidRPr="00B41BA2" w:rsidRDefault="005A655B" w:rsidP="005A655B">
      <w:pPr>
        <w:ind w:right="-425"/>
        <w:rPr>
          <w:sz w:val="20"/>
          <w:lang w:val="fr-FR"/>
        </w:rPr>
      </w:pP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</w:t>
      </w:r>
    </w:p>
    <w:p w14:paraId="5B8B26FE" w14:textId="77777777" w:rsidR="005A655B" w:rsidRPr="00B41BA2" w:rsidRDefault="005A655B" w:rsidP="005A655B">
      <w:pPr>
        <w:ind w:right="-425"/>
        <w:rPr>
          <w:sz w:val="20"/>
          <w:lang w:val="fr-FR"/>
        </w:rPr>
      </w:pPr>
      <w:r w:rsidRPr="00B41BA2">
        <w:rPr>
          <w:sz w:val="20"/>
          <w:lang w:val="fr-FR"/>
        </w:rPr>
        <w:t xml:space="preserve">                                                                                                                             Pas du tout</w:t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       Tout à fait</w:t>
      </w:r>
    </w:p>
    <w:tbl>
      <w:tblPr>
        <w:tblW w:w="1404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3"/>
        <w:gridCol w:w="1413"/>
        <w:gridCol w:w="1049"/>
        <w:gridCol w:w="1049"/>
        <w:gridCol w:w="1054"/>
        <w:gridCol w:w="1049"/>
        <w:gridCol w:w="1049"/>
        <w:gridCol w:w="1418"/>
      </w:tblGrid>
      <w:tr w:rsidR="005A655B" w:rsidRPr="00EA592C" w14:paraId="56CFABEF" w14:textId="77777777" w:rsidTr="00CD6AAC">
        <w:trPr>
          <w:trHeight w:val="489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B99D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1 - Je suis favorable à la construction de minarets en Suisse. </w:t>
            </w:r>
          </w:p>
          <w:p w14:paraId="00D47FA0" w14:textId="77777777" w:rsidR="005A655B" w:rsidRPr="00401A25" w:rsidRDefault="005A655B" w:rsidP="00CD6AAC">
            <w:pPr>
              <w:jc w:val="both"/>
              <w:rPr>
                <w:rFonts w:eastAsia="Times New Roman"/>
                <w:i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401A25">
              <w:rPr>
                <w:rFonts w:eastAsia="Times New Roman"/>
                <w:i/>
                <w:color w:val="000000"/>
                <w:sz w:val="20"/>
              </w:rPr>
              <w:t>I agree with the construction of minarets in Switzerland.</w:t>
            </w:r>
            <w:r>
              <w:rPr>
                <w:rFonts w:eastAsia="Times New Roman"/>
                <w:i/>
                <w:color w:val="000000"/>
                <w:sz w:val="20"/>
              </w:rPr>
              <w:t>)</w:t>
            </w:r>
            <w:r w:rsidRPr="00401A25">
              <w:rPr>
                <w:rFonts w:eastAsia="Times New Roman"/>
                <w:i/>
                <w:color w:val="000000"/>
                <w:sz w:val="20"/>
              </w:rPr>
              <w:t xml:space="preserve">               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CA7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C03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284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9A1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495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FC7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897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4F418424" w14:textId="77777777" w:rsidTr="00CD6AAC">
        <w:trPr>
          <w:trHeight w:val="489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E1A3" w14:textId="77777777" w:rsidR="005A655B" w:rsidRPr="00B41BA2" w:rsidRDefault="005A655B" w:rsidP="00CD6AAC">
            <w:pPr>
              <w:tabs>
                <w:tab w:val="left" w:pos="3333"/>
                <w:tab w:val="left" w:pos="4411"/>
              </w:tabs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2 - Je désapprouve l'interdiction du port du voile intégral dans l'espace public.</w:t>
            </w:r>
          </w:p>
          <w:p w14:paraId="47F4270C" w14:textId="77777777" w:rsidR="005A655B" w:rsidRPr="00EA592C" w:rsidRDefault="005A655B" w:rsidP="00CD6AAC">
            <w:pPr>
              <w:tabs>
                <w:tab w:val="left" w:pos="3333"/>
                <w:tab w:val="left" w:pos="4411"/>
              </w:tabs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401A25">
              <w:rPr>
                <w:rFonts w:eastAsia="Times New Roman"/>
                <w:i/>
                <w:color w:val="000000"/>
                <w:sz w:val="20"/>
              </w:rPr>
              <w:t>I disagree with the ban of full-face veils in public space</w:t>
            </w:r>
            <w:r>
              <w:rPr>
                <w:rFonts w:eastAsia="Times New Roman"/>
                <w:color w:val="000000"/>
                <w:sz w:val="20"/>
              </w:rPr>
              <w:t>.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C28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FC8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627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81A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6DA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E5D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DDE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0451C512" w14:textId="77777777" w:rsidTr="00CD6AAC">
        <w:trPr>
          <w:trHeight w:val="489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72CC6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3 - Il me semble être acceptable de dispenser des élèves pour certaines branches ou activités pour des motifs religieux (comme des cours de natation ou d'éducation sexuelle par exemple).</w:t>
            </w:r>
          </w:p>
          <w:p w14:paraId="39FD7DA6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401A25">
              <w:rPr>
                <w:rFonts w:eastAsia="Times New Roman"/>
                <w:i/>
                <w:color w:val="000000"/>
                <w:sz w:val="20"/>
              </w:rPr>
              <w:t>It seems acceptable to exempt students for specific classes or activities for religious motives (such as swimming classes or sexual education for exemple)</w:t>
            </w:r>
            <w:r>
              <w:rPr>
                <w:rFonts w:eastAsia="Times New Roman"/>
                <w:color w:val="000000"/>
                <w:sz w:val="20"/>
              </w:rPr>
              <w:t>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1B5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219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714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3E3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700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A12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7CC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0E298710" w14:textId="77777777" w:rsidTr="00CD6AAC">
        <w:trPr>
          <w:trHeight w:val="465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E58E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4 - Le renvoi des criminels étrangers ne me parait pas être une bonne solution.</w:t>
            </w:r>
          </w:p>
          <w:p w14:paraId="73D06441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401A25">
              <w:rPr>
                <w:rFonts w:eastAsia="Times New Roman"/>
                <w:i/>
                <w:color w:val="000000"/>
                <w:sz w:val="20"/>
              </w:rPr>
              <w:t>Deporting foreign criminals does not seem a good solution to me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127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2F6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8FF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AE8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83B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298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C0F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5FD9EDA1" w14:textId="77777777" w:rsidTr="00CD6AAC">
        <w:trPr>
          <w:trHeight w:val="465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F3C6A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5 - Je suis favorable à ce que le droit de vote au niveau communal soit instauré pour les étrangers qui vivent en Suisse depuis au moins 10 ans.</w:t>
            </w:r>
          </w:p>
          <w:p w14:paraId="312D92EA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3A1CDA">
              <w:rPr>
                <w:rFonts w:eastAsia="Times New Roman"/>
                <w:i/>
                <w:color w:val="000000"/>
                <w:sz w:val="20"/>
              </w:rPr>
              <w:t>I support the establishment of a right to vote at a communal level for foreigners who have been living in Switzerland for at least ten years</w:t>
            </w:r>
            <w:r w:rsidRPr="003A1CDA">
              <w:rPr>
                <w:rFonts w:eastAsia="Times New Roman"/>
                <w:color w:val="000000"/>
                <w:sz w:val="20"/>
              </w:rPr>
              <w:t>)</w:t>
            </w:r>
            <w:r>
              <w:rPr>
                <w:rFonts w:eastAsia="Times New Roman"/>
                <w:i/>
                <w:color w:val="000000"/>
                <w:sz w:val="20"/>
              </w:rPr>
              <w:t>.</w:t>
            </w:r>
            <w:r w:rsidRPr="003A1CDA">
              <w:rPr>
                <w:rFonts w:eastAsia="Times New Roman"/>
                <w:i/>
                <w:color w:val="000000"/>
                <w:sz w:val="20"/>
              </w:rPr>
              <w:t xml:space="preserve">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DDC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A25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99E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0D6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653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7EB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120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142B7579" w14:textId="77777777" w:rsidTr="00CD6AAC">
        <w:trPr>
          <w:trHeight w:val="465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32F2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6 - La naturalisation devrait être facilitée</w:t>
            </w:r>
          </w:p>
          <w:p w14:paraId="7275589C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(</w:t>
            </w:r>
            <w:r w:rsidRPr="00B41BA2">
              <w:rPr>
                <w:rFonts w:eastAsia="Times New Roman"/>
                <w:i/>
                <w:color w:val="000000"/>
                <w:sz w:val="20"/>
                <w:lang w:val="fr-FR"/>
              </w:rPr>
              <w:t>Naturalization should be facilitated</w:t>
            </w: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)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4BB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71E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C7D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3E2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3CD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943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DDD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0E9298A3" w14:textId="77777777" w:rsidTr="00CD6AAC">
        <w:trPr>
          <w:trHeight w:val="720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659E1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7 - Il ne me semble pas acceptable que les places de travail soient accordées prioritairement aux personnes de nationalité Suisse en temps de crise.</w:t>
            </w:r>
          </w:p>
          <w:p w14:paraId="3FF2EC0C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651A64">
              <w:rPr>
                <w:rFonts w:eastAsia="Times New Roman"/>
                <w:i/>
                <w:color w:val="000000"/>
                <w:sz w:val="20"/>
              </w:rPr>
              <w:t>It is unacceptable that jobs are firstly attributed to Swiss citizens during times of crisis</w:t>
            </w:r>
            <w:r>
              <w:rPr>
                <w:rFonts w:eastAsia="Times New Roman"/>
                <w:color w:val="000000"/>
                <w:sz w:val="20"/>
              </w:rPr>
              <w:t xml:space="preserve">).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63F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0D1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3B4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837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303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980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F2C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6E8647D0" w14:textId="77777777" w:rsidTr="00CD6AAC">
        <w:trPr>
          <w:trHeight w:val="581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69ED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8 - Je suis favorable à propos de l'accord sur la libre circulation qui existe avec l'Union Européenne.</w:t>
            </w:r>
          </w:p>
          <w:p w14:paraId="104A723B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A311EB">
              <w:rPr>
                <w:rFonts w:eastAsia="Times New Roman"/>
                <w:i/>
                <w:color w:val="000000"/>
                <w:sz w:val="20"/>
              </w:rPr>
              <w:t>I am favourable towards the Agreement on the free movement of persons established with the European Union</w:t>
            </w:r>
            <w:r>
              <w:rPr>
                <w:rFonts w:eastAsia="Times New Roman"/>
                <w:color w:val="000000"/>
                <w:sz w:val="20"/>
              </w:rPr>
              <w:t>)</w:t>
            </w:r>
            <w:r w:rsidRPr="00EA592C">
              <w:rPr>
                <w:rFonts w:eastAsia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FFB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4DB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6D1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296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04E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D92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A97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</w:tbl>
    <w:p w14:paraId="307DE8C1" w14:textId="77777777" w:rsidR="005A655B" w:rsidRDefault="005A655B" w:rsidP="005A655B">
      <w:pPr>
        <w:jc w:val="center"/>
        <w:rPr>
          <w:b/>
          <w:lang w:val="en-US"/>
        </w:rPr>
      </w:pPr>
    </w:p>
    <w:p w14:paraId="6957070F" w14:textId="77777777" w:rsidR="005A655B" w:rsidRDefault="005A655B" w:rsidP="005A655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AB6A736" w14:textId="77777777" w:rsidR="005A655B" w:rsidRDefault="005A655B" w:rsidP="005A655B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Experiment 1 (Immigration)</w:t>
      </w:r>
    </w:p>
    <w:p w14:paraId="5C399782" w14:textId="77777777" w:rsidR="005A655B" w:rsidRDefault="005A655B" w:rsidP="005A655B">
      <w:pPr>
        <w:jc w:val="center"/>
        <w:rPr>
          <w:b/>
          <w:lang w:val="en-US"/>
        </w:rPr>
      </w:pPr>
    </w:p>
    <w:p w14:paraId="28764EB7" w14:textId="77777777" w:rsidR="005A655B" w:rsidRDefault="005A655B" w:rsidP="005A655B">
      <w:pPr>
        <w:rPr>
          <w:i/>
          <w:sz w:val="20"/>
          <w:lang w:val="en-US"/>
        </w:rPr>
      </w:pPr>
      <w:r>
        <w:rPr>
          <w:i/>
          <w:sz w:val="20"/>
          <w:lang w:val="en-US"/>
        </w:rPr>
        <w:t>Negative attitude profile</w:t>
      </w:r>
    </w:p>
    <w:p w14:paraId="5DB678F4" w14:textId="77777777" w:rsidR="005A655B" w:rsidRDefault="005A655B" w:rsidP="005A655B">
      <w:pPr>
        <w:ind w:right="-425"/>
        <w:rPr>
          <w:sz w:val="20"/>
          <w:lang w:val="en-US"/>
        </w:rPr>
      </w:pP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  <w:t xml:space="preserve">                        </w:t>
      </w:r>
    </w:p>
    <w:p w14:paraId="3C4B0481" w14:textId="77777777" w:rsidR="005A655B" w:rsidRPr="00B41BA2" w:rsidRDefault="005A655B" w:rsidP="005A655B">
      <w:pPr>
        <w:ind w:right="-425"/>
        <w:rPr>
          <w:sz w:val="20"/>
          <w:lang w:val="fr-FR"/>
        </w:rPr>
      </w:pPr>
      <w:r w:rsidRPr="00B41BA2">
        <w:rPr>
          <w:sz w:val="20"/>
          <w:lang w:val="fr-FR"/>
        </w:rPr>
        <w:t xml:space="preserve">                                                                                                                              Pas du tout</w:t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        Tout à fait</w:t>
      </w:r>
    </w:p>
    <w:tbl>
      <w:tblPr>
        <w:tblW w:w="1405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7"/>
        <w:gridCol w:w="1416"/>
        <w:gridCol w:w="1049"/>
        <w:gridCol w:w="1049"/>
        <w:gridCol w:w="1054"/>
        <w:gridCol w:w="1049"/>
        <w:gridCol w:w="1049"/>
        <w:gridCol w:w="1420"/>
      </w:tblGrid>
      <w:tr w:rsidR="005A655B" w:rsidRPr="00EA592C" w14:paraId="1355667B" w14:textId="77777777" w:rsidTr="00CD6AAC">
        <w:trPr>
          <w:trHeight w:val="519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96DE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1 - Je suis favorable à la construction de minarets en Suisse.                 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797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D57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892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833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E45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E39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2FB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3160BC82" w14:textId="77777777" w:rsidTr="00CD6AAC">
        <w:trPr>
          <w:trHeight w:val="519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33C1" w14:textId="77777777" w:rsidR="005A655B" w:rsidRPr="00B41BA2" w:rsidRDefault="005A655B" w:rsidP="00CD6AAC">
            <w:pPr>
              <w:tabs>
                <w:tab w:val="left" w:pos="3333"/>
                <w:tab w:val="left" w:pos="4411"/>
              </w:tabs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2 - Je désapprouve l'interdiction du port du voile intégral dans l'espace publ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605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7CD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3E2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80E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327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13A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341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132D6610" w14:textId="77777777" w:rsidTr="00CD6AAC">
        <w:trPr>
          <w:trHeight w:val="519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8783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3 - Il me semble être acceptable de dispenser des élèves pour certaines branches ou activités pour des motifs religieux (comme des cours de natation ou d'éducation sexuelle par exemple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A6F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838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D3C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C3C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6EA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9E3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4C0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5DD86A78" w14:textId="77777777" w:rsidTr="00CD6AAC">
        <w:trPr>
          <w:trHeight w:val="493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2C28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4 - Le renvoi des criminels étrangers ne me parait pas être une bonne solution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EB2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EAD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2D3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D72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896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124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DE9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539C7764" w14:textId="77777777" w:rsidTr="00CD6AAC">
        <w:trPr>
          <w:trHeight w:val="493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58DB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5 - Je suis favorable à ce que le droit de vote au niveau communal soit instauré pour les étrangers qui vivent en Suisse depuis au moins 10 ans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AC8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01F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9C9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555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61F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050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700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176E8A30" w14:textId="77777777" w:rsidTr="00CD6AAC">
        <w:trPr>
          <w:trHeight w:val="493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1AE9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6 - La naturalisation devrait être facilité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1F7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8C6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E3C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FDC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67A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398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AAF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64A50711" w14:textId="77777777" w:rsidTr="00CD6AAC">
        <w:trPr>
          <w:trHeight w:val="616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147B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7 - Il ne me semble pas acceptable que les places de travail soient accordées prioritairement aux personnes de nationalité Suisse en temps de crise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594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9AD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E2D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5F8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81B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B10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37A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2134C7A9" w14:textId="77777777" w:rsidTr="00CD6AAC">
        <w:trPr>
          <w:trHeight w:val="616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16DB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8 - Je suis favorable à propos de l'accord sur la libre circulation qui existe avec l'Union Européenne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96D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9FC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471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884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017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DFA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4D0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</w:tbl>
    <w:p w14:paraId="00DC735F" w14:textId="77777777" w:rsidR="005A655B" w:rsidRDefault="005A655B" w:rsidP="005A655B">
      <w:pPr>
        <w:rPr>
          <w:i/>
          <w:sz w:val="20"/>
          <w:lang w:val="en-US"/>
        </w:rPr>
      </w:pPr>
    </w:p>
    <w:p w14:paraId="2442A6E1" w14:textId="77777777" w:rsidR="005A655B" w:rsidRDefault="005A655B" w:rsidP="005A655B">
      <w:pPr>
        <w:rPr>
          <w:i/>
          <w:sz w:val="20"/>
          <w:lang w:val="en-US"/>
        </w:rPr>
      </w:pPr>
      <w:r>
        <w:rPr>
          <w:i/>
          <w:sz w:val="20"/>
          <w:lang w:val="en-US"/>
        </w:rPr>
        <w:br w:type="page"/>
      </w:r>
    </w:p>
    <w:p w14:paraId="2C08D564" w14:textId="77777777" w:rsidR="005A655B" w:rsidRDefault="005A655B" w:rsidP="005A655B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Experiment 1 (Immigration)</w:t>
      </w:r>
    </w:p>
    <w:p w14:paraId="69EF1F86" w14:textId="77777777" w:rsidR="005A655B" w:rsidRDefault="005A655B" w:rsidP="005A655B">
      <w:pPr>
        <w:jc w:val="center"/>
        <w:rPr>
          <w:b/>
          <w:lang w:val="en-US"/>
        </w:rPr>
      </w:pPr>
    </w:p>
    <w:p w14:paraId="15995719" w14:textId="77777777" w:rsidR="005A655B" w:rsidRDefault="005A655B" w:rsidP="005A655B">
      <w:pPr>
        <w:rPr>
          <w:i/>
          <w:sz w:val="20"/>
          <w:lang w:val="en-US"/>
        </w:rPr>
      </w:pPr>
      <w:r>
        <w:rPr>
          <w:i/>
          <w:sz w:val="20"/>
          <w:lang w:val="en-US"/>
        </w:rPr>
        <w:t>Ambivalent attitude profile</w:t>
      </w:r>
    </w:p>
    <w:p w14:paraId="36AF1C2B" w14:textId="77777777" w:rsidR="005A655B" w:rsidRDefault="005A655B" w:rsidP="005A655B">
      <w:pPr>
        <w:ind w:right="-425"/>
        <w:rPr>
          <w:sz w:val="20"/>
          <w:lang w:val="en-US"/>
        </w:rPr>
      </w:pP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  <w:t xml:space="preserve">                        </w:t>
      </w:r>
    </w:p>
    <w:p w14:paraId="76D87F66" w14:textId="77777777" w:rsidR="005A655B" w:rsidRPr="00B41BA2" w:rsidRDefault="005A655B" w:rsidP="005A655B">
      <w:pPr>
        <w:ind w:right="-425"/>
        <w:rPr>
          <w:sz w:val="20"/>
          <w:lang w:val="fr-FR"/>
        </w:rPr>
      </w:pPr>
      <w:r w:rsidRPr="00B41BA2">
        <w:rPr>
          <w:sz w:val="20"/>
          <w:lang w:val="fr-FR"/>
        </w:rPr>
        <w:t xml:space="preserve">                                                                                                                             Pas du tout</w:t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      Tout à fait</w:t>
      </w:r>
    </w:p>
    <w:tbl>
      <w:tblPr>
        <w:tblW w:w="1404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5"/>
        <w:gridCol w:w="1414"/>
        <w:gridCol w:w="1049"/>
        <w:gridCol w:w="1049"/>
        <w:gridCol w:w="1054"/>
        <w:gridCol w:w="1049"/>
        <w:gridCol w:w="1049"/>
        <w:gridCol w:w="1418"/>
      </w:tblGrid>
      <w:tr w:rsidR="005A655B" w:rsidRPr="00EA592C" w14:paraId="0499CD95" w14:textId="77777777" w:rsidTr="00CD6AAC">
        <w:trPr>
          <w:trHeight w:val="450"/>
        </w:trPr>
        <w:tc>
          <w:tcPr>
            <w:tcW w:w="5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6DD4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1 - Je suis favorable à la construction de minarets en Suisse.                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4EF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F66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7D2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E95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232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FE0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7C1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011B6D96" w14:textId="77777777" w:rsidTr="00CD6AAC">
        <w:trPr>
          <w:trHeight w:val="450"/>
        </w:trPr>
        <w:tc>
          <w:tcPr>
            <w:tcW w:w="5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7717" w14:textId="77777777" w:rsidR="005A655B" w:rsidRPr="00B41BA2" w:rsidRDefault="005A655B" w:rsidP="00CD6AAC">
            <w:pPr>
              <w:tabs>
                <w:tab w:val="left" w:pos="3333"/>
                <w:tab w:val="left" w:pos="4411"/>
              </w:tabs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2 - Je désapprouve l'interdiction du port du voile intégral dans l'espace publi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7C6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6D7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0CE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D26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A76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33C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C5E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34556ADA" w14:textId="77777777" w:rsidTr="00CD6AAC">
        <w:trPr>
          <w:trHeight w:val="450"/>
        </w:trPr>
        <w:tc>
          <w:tcPr>
            <w:tcW w:w="5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B7FC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3 - Il me semble être acceptable de dispenser des élèves pour certaines branches ou activités pour des motifs religieux (comme des cours de natation ou d'éducation sexuelle par exemple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03A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2EF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720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C38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AA8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C5C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E52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1166B5EA" w14:textId="77777777" w:rsidTr="00CD6AAC">
        <w:trPr>
          <w:trHeight w:val="428"/>
        </w:trPr>
        <w:tc>
          <w:tcPr>
            <w:tcW w:w="5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0AEE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4 - Le renvoi des criminels étrangers ne me parait pas être une bonne solution.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2F3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3A4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B16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4B1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155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775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F7D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1A993CD2" w14:textId="77777777" w:rsidTr="00CD6AAC">
        <w:trPr>
          <w:trHeight w:val="428"/>
        </w:trPr>
        <w:tc>
          <w:tcPr>
            <w:tcW w:w="5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9332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5 - Je suis favorable à ce que le droit de vote au niveau communal soit instauré pour les étrangers qui vivent en Suisse depuis au moins 10 ans.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C00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993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0C2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217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6CD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ED5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D54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1DA83B5F" w14:textId="77777777" w:rsidTr="00CD6AAC">
        <w:trPr>
          <w:trHeight w:val="428"/>
        </w:trPr>
        <w:tc>
          <w:tcPr>
            <w:tcW w:w="5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FBF7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6 - La naturalisation devrait être facilité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E4A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F3A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BDC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8E6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E83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830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D02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7193C52F" w14:textId="77777777" w:rsidTr="00CD6AAC">
        <w:trPr>
          <w:trHeight w:val="535"/>
        </w:trPr>
        <w:tc>
          <w:tcPr>
            <w:tcW w:w="5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6A00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7 - Il ne me semble pas acceptable que les places de travail soient accordées prioritairement aux personnes de nationalité Suisse en temps de crise.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6E9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B87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CC5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519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FC5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9F8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A71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44EC0C5C" w14:textId="77777777" w:rsidTr="00CD6AAC">
        <w:trPr>
          <w:trHeight w:val="535"/>
        </w:trPr>
        <w:tc>
          <w:tcPr>
            <w:tcW w:w="5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9B01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8 - Je suis favorable à propos de l'accord sur la libre circulation qui existe avec l'Union Européenne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43D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633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415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C8C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041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BE5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ECD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</w:tbl>
    <w:p w14:paraId="2EA302DC" w14:textId="77777777" w:rsidR="005A655B" w:rsidRDefault="005A655B" w:rsidP="005A655B">
      <w:pPr>
        <w:jc w:val="center"/>
        <w:rPr>
          <w:b/>
          <w:lang w:val="en-US"/>
        </w:rPr>
      </w:pPr>
    </w:p>
    <w:p w14:paraId="3EB178CE" w14:textId="77777777" w:rsidR="005A655B" w:rsidRDefault="005A655B" w:rsidP="005A655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9744A3B" w14:textId="77777777" w:rsidR="005A655B" w:rsidRDefault="005A655B" w:rsidP="005A655B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Experiment 2 (Death Penalty)</w:t>
      </w:r>
    </w:p>
    <w:p w14:paraId="3D5099A4" w14:textId="77777777" w:rsidR="005A655B" w:rsidRDefault="005A655B" w:rsidP="005A655B">
      <w:pPr>
        <w:jc w:val="center"/>
        <w:rPr>
          <w:b/>
          <w:lang w:val="en-US"/>
        </w:rPr>
      </w:pPr>
    </w:p>
    <w:p w14:paraId="58230B1C" w14:textId="77777777" w:rsidR="005A655B" w:rsidRDefault="005A655B" w:rsidP="005A655B">
      <w:pPr>
        <w:rPr>
          <w:i/>
          <w:sz w:val="20"/>
          <w:lang w:val="en-US"/>
        </w:rPr>
      </w:pPr>
      <w:r>
        <w:rPr>
          <w:i/>
          <w:sz w:val="20"/>
          <w:lang w:val="en-US"/>
        </w:rPr>
        <w:t>Positive attitude profile</w:t>
      </w:r>
    </w:p>
    <w:p w14:paraId="536E058A" w14:textId="77777777" w:rsidR="005A655B" w:rsidRDefault="005A655B" w:rsidP="005A655B">
      <w:pPr>
        <w:ind w:right="-425"/>
        <w:rPr>
          <w:sz w:val="20"/>
          <w:lang w:val="en-US"/>
        </w:rPr>
      </w:pP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  <w:t xml:space="preserve">                        </w:t>
      </w:r>
    </w:p>
    <w:p w14:paraId="3ED76D34" w14:textId="77777777" w:rsidR="005A655B" w:rsidRPr="00B41BA2" w:rsidRDefault="005A655B" w:rsidP="005A655B">
      <w:pPr>
        <w:ind w:right="-425"/>
        <w:rPr>
          <w:sz w:val="20"/>
          <w:lang w:val="fr-FR"/>
        </w:rPr>
      </w:pPr>
      <w:r w:rsidRPr="00B41BA2">
        <w:rPr>
          <w:sz w:val="20"/>
          <w:lang w:val="fr-FR"/>
        </w:rPr>
        <w:t xml:space="preserve">                                                                                                                              Pas du tout</w:t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        Tout à fait</w:t>
      </w:r>
    </w:p>
    <w:tbl>
      <w:tblPr>
        <w:tblW w:w="1405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8"/>
        <w:gridCol w:w="1415"/>
        <w:gridCol w:w="1049"/>
        <w:gridCol w:w="1049"/>
        <w:gridCol w:w="1054"/>
        <w:gridCol w:w="1049"/>
        <w:gridCol w:w="1049"/>
        <w:gridCol w:w="1419"/>
      </w:tblGrid>
      <w:tr w:rsidR="005A655B" w:rsidRPr="00EA592C" w14:paraId="376DE392" w14:textId="77777777" w:rsidTr="00CD6AAC">
        <w:trPr>
          <w:trHeight w:val="462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53735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1 - Je pense que la peine de mort permet d'éviter le risque de récidive.</w:t>
            </w:r>
          </w:p>
          <w:p w14:paraId="36A3EBDC" w14:textId="77777777" w:rsidR="005A655B" w:rsidRPr="006A287D" w:rsidRDefault="005A655B" w:rsidP="00CD6AAC">
            <w:pPr>
              <w:jc w:val="both"/>
              <w:rPr>
                <w:rFonts w:eastAsia="Times New Roman"/>
                <w:i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 w:rsidRPr="006A287D">
              <w:rPr>
                <w:rFonts w:eastAsia="Times New Roman"/>
                <w:i/>
                <w:color w:val="000000"/>
                <w:sz w:val="20"/>
              </w:rPr>
              <w:t xml:space="preserve">(I believe death penalty helps diminishing the risk to reoffend).                 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173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469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C04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B24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B21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2E6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46B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087CB645" w14:textId="77777777" w:rsidTr="00CD6AAC">
        <w:trPr>
          <w:trHeight w:val="483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27C4" w14:textId="77777777" w:rsidR="005A655B" w:rsidRPr="00B41BA2" w:rsidRDefault="005A655B" w:rsidP="00CD6AAC">
            <w:pPr>
              <w:tabs>
                <w:tab w:val="left" w:pos="3333"/>
                <w:tab w:val="left" w:pos="4411"/>
              </w:tabs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2 - La peine de mort amène un sentiment de justice aux victimes et à leurs familles.</w:t>
            </w:r>
          </w:p>
          <w:p w14:paraId="1FC247DF" w14:textId="77777777" w:rsidR="005A655B" w:rsidRPr="00EA592C" w:rsidRDefault="005A655B" w:rsidP="00CD6AAC">
            <w:pPr>
              <w:tabs>
                <w:tab w:val="left" w:pos="3333"/>
                <w:tab w:val="left" w:pos="4411"/>
              </w:tabs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504B88">
              <w:rPr>
                <w:rFonts w:eastAsia="Times New Roman"/>
                <w:i/>
                <w:color w:val="000000"/>
                <w:sz w:val="20"/>
              </w:rPr>
              <w:t>Death penalty brings a feeling of justice to both victims and their families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FC4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B19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FBA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F5C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CC4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D37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A39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16A8A520" w14:textId="77777777" w:rsidTr="00CD6AAC">
        <w:trPr>
          <w:trHeight w:val="462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2373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3 - Grâce à la peine de mort, on diminue le taux de criminalité.</w:t>
            </w:r>
          </w:p>
          <w:p w14:paraId="6381CDF4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504B88">
              <w:rPr>
                <w:rFonts w:eastAsia="Times New Roman"/>
                <w:i/>
                <w:color w:val="000000"/>
                <w:sz w:val="20"/>
              </w:rPr>
              <w:t>Thanks to death penalty, criminality rates are diminished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FCC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DBB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017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B66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9A4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827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A4D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01C64478" w14:textId="77777777" w:rsidTr="00CD6AAC">
        <w:trPr>
          <w:trHeight w:val="439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6802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4 - La peine de mort dissuade les individus de commettre des crimes.</w:t>
            </w:r>
          </w:p>
          <w:p w14:paraId="6F49F515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1E0DBA">
              <w:rPr>
                <w:rFonts w:eastAsia="Times New Roman"/>
                <w:i/>
                <w:color w:val="000000"/>
                <w:sz w:val="20"/>
              </w:rPr>
              <w:t>Death penalty deters individuals from committing crimes</w:t>
            </w:r>
            <w:r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171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E64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4DF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1C1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D29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45A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B3C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01A6B729" w14:textId="77777777" w:rsidTr="00CD6AAC">
        <w:trPr>
          <w:trHeight w:val="439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500A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5 - La peine de mort coûte moins cher à la société.</w:t>
            </w:r>
          </w:p>
          <w:p w14:paraId="01345C11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1E0DBA">
              <w:rPr>
                <w:rFonts w:eastAsia="Times New Roman"/>
                <w:i/>
                <w:color w:val="000000"/>
                <w:sz w:val="20"/>
              </w:rPr>
              <w:t>Death penalty is less costly to society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A6C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1FB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C69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7CF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1D3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DE9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B92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70D77ECC" w14:textId="77777777" w:rsidTr="00CD6AAC">
        <w:trPr>
          <w:trHeight w:val="439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6221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6 - Les conditions de vie des personnes détenues pour des faits mineurs peuvent être améliorées de par l'application de la peine de mort.</w:t>
            </w:r>
          </w:p>
          <w:p w14:paraId="293A7BB6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41442D">
              <w:rPr>
                <w:rFonts w:eastAsia="Times New Roman"/>
                <w:i/>
                <w:color w:val="000000"/>
                <w:sz w:val="20"/>
              </w:rPr>
              <w:t xml:space="preserve">Applying death penalty could help improving </w:t>
            </w:r>
            <w:r>
              <w:rPr>
                <w:rFonts w:eastAsia="Times New Roman"/>
                <w:i/>
                <w:color w:val="000000"/>
                <w:sz w:val="20"/>
              </w:rPr>
              <w:t xml:space="preserve">the </w:t>
            </w:r>
            <w:r w:rsidRPr="0041442D">
              <w:rPr>
                <w:rFonts w:eastAsia="Times New Roman"/>
                <w:i/>
                <w:color w:val="000000"/>
                <w:sz w:val="20"/>
              </w:rPr>
              <w:t>life condition of individuals convicted for minor felonies</w:t>
            </w:r>
            <w:r>
              <w:rPr>
                <w:rFonts w:eastAsia="Times New Roman"/>
                <w:color w:val="000000"/>
                <w:sz w:val="20"/>
              </w:rPr>
              <w:t xml:space="preserve">).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AD8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585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710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F3F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A12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E98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894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6916CB36" w14:textId="77777777" w:rsidTr="00CD6AAC">
        <w:trPr>
          <w:trHeight w:val="551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4AAD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7 - La peine de mort permet de lutter contre la surpopulation carcérale.</w:t>
            </w:r>
          </w:p>
          <w:p w14:paraId="22C59E59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41442D">
              <w:rPr>
                <w:rFonts w:eastAsia="Times New Roman"/>
                <w:i/>
                <w:color w:val="000000"/>
                <w:sz w:val="20"/>
              </w:rPr>
              <w:t xml:space="preserve">Death penalty helps counter </w:t>
            </w:r>
            <w:r>
              <w:rPr>
                <w:rFonts w:eastAsia="Times New Roman"/>
                <w:i/>
                <w:color w:val="000000"/>
                <w:sz w:val="20"/>
              </w:rPr>
              <w:t>prison</w:t>
            </w:r>
            <w:r w:rsidRPr="0041442D">
              <w:rPr>
                <w:rFonts w:eastAsia="Times New Roman"/>
                <w:i/>
                <w:color w:val="000000"/>
                <w:sz w:val="20"/>
              </w:rPr>
              <w:t xml:space="preserve"> over</w:t>
            </w:r>
            <w:r>
              <w:rPr>
                <w:rFonts w:eastAsia="Times New Roman"/>
                <w:i/>
                <w:color w:val="000000"/>
                <w:sz w:val="20"/>
              </w:rPr>
              <w:t>crowding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8B7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DA2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CB0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BD7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4EE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CBF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865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4C4EF812" w14:textId="77777777" w:rsidTr="00CD6AAC">
        <w:trPr>
          <w:trHeight w:val="551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D061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8 - En exécutant les condamnés, d'avantage de moyens peuvent être investis pour la réinsertion des autres détenus. </w:t>
            </w:r>
          </w:p>
          <w:p w14:paraId="5E0CD315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474BA2">
              <w:rPr>
                <w:rFonts w:eastAsia="Times New Roman"/>
                <w:i/>
                <w:color w:val="000000"/>
                <w:sz w:val="20"/>
              </w:rPr>
              <w:t>By executing prisoners who have been sentenced to death, more founding can be invested in the social rehabilitation</w:t>
            </w:r>
            <w:r>
              <w:rPr>
                <w:rFonts w:eastAsia="Times New Roman"/>
                <w:i/>
                <w:color w:val="000000"/>
                <w:sz w:val="20"/>
              </w:rPr>
              <w:t xml:space="preserve"> of</w:t>
            </w:r>
            <w:r w:rsidRPr="00474BA2">
              <w:rPr>
                <w:rFonts w:eastAsia="Times New Roman"/>
                <w:i/>
                <w:color w:val="000000"/>
                <w:sz w:val="20"/>
              </w:rPr>
              <w:t xml:space="preserve"> other inmates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AF2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8C4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D46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937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157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833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DC0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</w:tbl>
    <w:p w14:paraId="0C8FAA3A" w14:textId="77777777" w:rsidR="005A655B" w:rsidRDefault="005A655B" w:rsidP="005A655B">
      <w:pPr>
        <w:jc w:val="center"/>
        <w:rPr>
          <w:b/>
          <w:lang w:val="en-US"/>
        </w:rPr>
      </w:pPr>
    </w:p>
    <w:p w14:paraId="7E8224D2" w14:textId="77777777" w:rsidR="005A655B" w:rsidRDefault="005A655B" w:rsidP="005A655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1CB7D81" w14:textId="77777777" w:rsidR="005A655B" w:rsidRDefault="005A655B" w:rsidP="005A655B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Experiment 2 (Death Penalty)</w:t>
      </w:r>
    </w:p>
    <w:p w14:paraId="569AA962" w14:textId="77777777" w:rsidR="005A655B" w:rsidRDefault="005A655B" w:rsidP="005A655B">
      <w:pPr>
        <w:jc w:val="center"/>
        <w:rPr>
          <w:b/>
          <w:lang w:val="en-US"/>
        </w:rPr>
      </w:pPr>
    </w:p>
    <w:p w14:paraId="0661078C" w14:textId="77777777" w:rsidR="005A655B" w:rsidRDefault="005A655B" w:rsidP="005A655B">
      <w:pPr>
        <w:rPr>
          <w:i/>
          <w:sz w:val="20"/>
          <w:lang w:val="en-US"/>
        </w:rPr>
      </w:pPr>
      <w:r>
        <w:rPr>
          <w:i/>
          <w:sz w:val="20"/>
          <w:lang w:val="en-US"/>
        </w:rPr>
        <w:t>Negative attitude profile</w:t>
      </w:r>
    </w:p>
    <w:p w14:paraId="536B2B66" w14:textId="77777777" w:rsidR="005A655B" w:rsidRDefault="005A655B" w:rsidP="005A655B">
      <w:pPr>
        <w:ind w:right="-425"/>
        <w:rPr>
          <w:sz w:val="20"/>
          <w:lang w:val="en-US"/>
        </w:rPr>
      </w:pP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  <w:t xml:space="preserve">                        </w:t>
      </w:r>
    </w:p>
    <w:p w14:paraId="516CC1F8" w14:textId="77777777" w:rsidR="005A655B" w:rsidRPr="00B41BA2" w:rsidRDefault="005A655B" w:rsidP="005A655B">
      <w:pPr>
        <w:ind w:right="-425"/>
        <w:rPr>
          <w:sz w:val="20"/>
          <w:lang w:val="fr-FR"/>
        </w:rPr>
      </w:pPr>
      <w:r w:rsidRPr="00B41BA2">
        <w:rPr>
          <w:sz w:val="20"/>
          <w:lang w:val="fr-FR"/>
        </w:rPr>
        <w:t xml:space="preserve">                                                                                                                         Pas du tout</w:t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                     Tout à fait</w:t>
      </w:r>
    </w:p>
    <w:tbl>
      <w:tblPr>
        <w:tblW w:w="1404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8"/>
        <w:gridCol w:w="1416"/>
        <w:gridCol w:w="1048"/>
        <w:gridCol w:w="1048"/>
        <w:gridCol w:w="1053"/>
        <w:gridCol w:w="1048"/>
        <w:gridCol w:w="1048"/>
        <w:gridCol w:w="1420"/>
      </w:tblGrid>
      <w:tr w:rsidR="005A655B" w:rsidRPr="00EA592C" w14:paraId="64CBC5F8" w14:textId="77777777" w:rsidTr="00CD6AAC">
        <w:trPr>
          <w:trHeight w:val="463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1FBC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1 - Je pense que la peine de mort permet d'éviter le risque de récidive                 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449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3D4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950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E4E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C7C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6D1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D33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481B2DB2" w14:textId="77777777" w:rsidTr="00CD6AAC">
        <w:trPr>
          <w:trHeight w:val="463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6A0C5" w14:textId="77777777" w:rsidR="005A655B" w:rsidRPr="00B41BA2" w:rsidRDefault="005A655B" w:rsidP="00CD6AAC">
            <w:pPr>
              <w:tabs>
                <w:tab w:val="left" w:pos="3333"/>
                <w:tab w:val="left" w:pos="4411"/>
              </w:tabs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2 - La peine de mort amène un sentiment de justice aux victimes et à leur famil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920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4A4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5C6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DAF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0F5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AC3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B73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11387B7D" w14:textId="77777777" w:rsidTr="00CD6AAC">
        <w:trPr>
          <w:trHeight w:val="463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E8CB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3 - Grâce à la peine de mort, on diminue le taux de criminalité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998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909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3A4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FFC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03D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BF0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147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3293D382" w14:textId="77777777" w:rsidTr="00CD6AAC">
        <w:trPr>
          <w:trHeight w:val="441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19B1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4 - La peine de mort dissuade les individus de commettre des crim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666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713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9DA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ED5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B16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5AC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DA5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68145B22" w14:textId="77777777" w:rsidTr="00CD6AAC">
        <w:trPr>
          <w:trHeight w:val="441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F9E4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5 - La peine de mort coûte moins cher à la société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8D9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047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39E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F3C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88A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88C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C5E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105F2456" w14:textId="77777777" w:rsidTr="00CD6AAC">
        <w:trPr>
          <w:trHeight w:val="441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042F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6 - Les conditions de vie des personnes détenues pour des faits mineurs peuvent être améliorées de par l'application de la peine de mor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814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352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D16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793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200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AAF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F03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1828A139" w14:textId="77777777" w:rsidTr="00CD6AAC">
        <w:trPr>
          <w:trHeight w:val="550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B85B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7 - La peine de mort permet de lutter contre la surpopulation carcéra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4EF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B77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561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D41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B25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D05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E69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6DC13732" w14:textId="77777777" w:rsidTr="00CD6AAC">
        <w:trPr>
          <w:trHeight w:val="550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B8EF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8 - En exécutant les condamnés, d'avantage de moyens peuvent être investis pour la réinsertion des autres détenus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8FA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CF0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357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CBF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EC5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FB3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C59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</w:tbl>
    <w:p w14:paraId="286F6C1B" w14:textId="77777777" w:rsidR="005A655B" w:rsidRDefault="005A655B" w:rsidP="005A655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59313DC" w14:textId="77777777" w:rsidR="005A655B" w:rsidRDefault="005A655B" w:rsidP="005A655B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Experiment 2 (Death Penalty)</w:t>
      </w:r>
    </w:p>
    <w:p w14:paraId="066DC6C7" w14:textId="77777777" w:rsidR="005A655B" w:rsidRDefault="005A655B" w:rsidP="005A655B">
      <w:pPr>
        <w:jc w:val="center"/>
        <w:rPr>
          <w:b/>
          <w:lang w:val="en-US"/>
        </w:rPr>
      </w:pPr>
    </w:p>
    <w:p w14:paraId="3C6F6A54" w14:textId="77777777" w:rsidR="005A655B" w:rsidRDefault="005A655B" w:rsidP="005A655B">
      <w:pPr>
        <w:rPr>
          <w:i/>
          <w:sz w:val="20"/>
          <w:lang w:val="en-US"/>
        </w:rPr>
      </w:pPr>
      <w:r>
        <w:rPr>
          <w:i/>
          <w:sz w:val="20"/>
          <w:lang w:val="en-US"/>
        </w:rPr>
        <w:t>Ambivalent attitude profile</w:t>
      </w:r>
    </w:p>
    <w:p w14:paraId="194EEE89" w14:textId="77777777" w:rsidR="005A655B" w:rsidRDefault="005A655B" w:rsidP="005A655B">
      <w:pPr>
        <w:rPr>
          <w:i/>
          <w:sz w:val="20"/>
          <w:lang w:val="en-US"/>
        </w:rPr>
      </w:pPr>
    </w:p>
    <w:p w14:paraId="0421C554" w14:textId="77777777" w:rsidR="005A655B" w:rsidRPr="00B41BA2" w:rsidRDefault="005A655B" w:rsidP="005A655B">
      <w:pPr>
        <w:ind w:right="-425"/>
        <w:rPr>
          <w:sz w:val="20"/>
          <w:lang w:val="fr-FR"/>
        </w:rPr>
      </w:pP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           </w:t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Pas du tout</w:t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       Tout à fait</w:t>
      </w:r>
    </w:p>
    <w:tbl>
      <w:tblPr>
        <w:tblW w:w="1404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3"/>
        <w:gridCol w:w="1413"/>
        <w:gridCol w:w="1049"/>
        <w:gridCol w:w="1049"/>
        <w:gridCol w:w="1053"/>
        <w:gridCol w:w="1049"/>
        <w:gridCol w:w="1049"/>
        <w:gridCol w:w="1418"/>
      </w:tblGrid>
      <w:tr w:rsidR="005A655B" w:rsidRPr="00EA592C" w14:paraId="51DE57D9" w14:textId="77777777" w:rsidTr="00CD6AAC">
        <w:trPr>
          <w:trHeight w:val="497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ECE7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1 - Je pense que la peine de mort permet d'éviter le risque de récidive                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150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E02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D30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5B4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B0C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2FF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F6D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5C326FF9" w14:textId="77777777" w:rsidTr="00CD6AAC">
        <w:trPr>
          <w:trHeight w:val="497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F852" w14:textId="77777777" w:rsidR="005A655B" w:rsidRPr="00B41BA2" w:rsidRDefault="005A655B" w:rsidP="00CD6AAC">
            <w:pPr>
              <w:tabs>
                <w:tab w:val="left" w:pos="3333"/>
                <w:tab w:val="left" w:pos="4411"/>
              </w:tabs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2 - La peine de mort amène un sentiment de justice aux victimes et à leur famil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4F7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1EE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D84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33A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74A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7B0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344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6373040E" w14:textId="77777777" w:rsidTr="00CD6AAC">
        <w:trPr>
          <w:trHeight w:val="497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E82EB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3 - Grâce à la peine de mort, on diminue le taux de criminalité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349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0F5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8D4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466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5E5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504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91E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357DE3A7" w14:textId="77777777" w:rsidTr="00CD6AAC">
        <w:trPr>
          <w:trHeight w:val="472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8A71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4 - La peine de mort dissuade les individus de commettre des crim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F41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8E9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2E7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7AF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493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FF9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8B8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21774370" w14:textId="77777777" w:rsidTr="00CD6AAC">
        <w:trPr>
          <w:trHeight w:val="472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346F3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5 - La peine de mort coûte moins cher à la société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A47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D21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445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215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8DF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9B9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EB2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60EEDEE9" w14:textId="77777777" w:rsidTr="00CD6AAC">
        <w:trPr>
          <w:trHeight w:val="472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2D45C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6 - Les conditions de vie des personnes détenues pour des faits mineurs peuvent être améliorées de par l'application de la peine de mor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C1D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F94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EE6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E3A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19C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788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CA6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428DBBF0" w14:textId="77777777" w:rsidTr="00CD6AAC">
        <w:trPr>
          <w:trHeight w:val="592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81A3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7 - La peine de mort permet de lutter contre la surpopulation carcéra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20C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847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FEA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16F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5BE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1E1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E6D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55F37309" w14:textId="77777777" w:rsidTr="00CD6AAC">
        <w:trPr>
          <w:trHeight w:val="592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C220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8 - En exécutant les condamnés, d'avantage de moyens peuvent être investis pour la réinsertion des autres détenus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1A9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125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396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73B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30D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7D4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00E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</w:tbl>
    <w:p w14:paraId="7791074B" w14:textId="77777777" w:rsidR="005A655B" w:rsidRDefault="005A655B" w:rsidP="005A655B">
      <w:pPr>
        <w:ind w:right="-425"/>
        <w:rPr>
          <w:i/>
          <w:sz w:val="20"/>
          <w:lang w:val="en-US"/>
        </w:rPr>
      </w:pPr>
    </w:p>
    <w:p w14:paraId="11D1BF16" w14:textId="77777777" w:rsidR="005A655B" w:rsidRDefault="005A655B" w:rsidP="005A655B">
      <w:pPr>
        <w:rPr>
          <w:i/>
          <w:sz w:val="20"/>
          <w:lang w:val="en-US"/>
        </w:rPr>
      </w:pPr>
      <w:r>
        <w:rPr>
          <w:i/>
          <w:sz w:val="20"/>
          <w:lang w:val="en-US"/>
        </w:rPr>
        <w:br w:type="page"/>
      </w:r>
    </w:p>
    <w:p w14:paraId="369C65C4" w14:textId="77777777" w:rsidR="005A655B" w:rsidRDefault="005A655B" w:rsidP="005A655B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Experiment 3 (Organic Products)</w:t>
      </w:r>
    </w:p>
    <w:p w14:paraId="28F8E194" w14:textId="77777777" w:rsidR="005A655B" w:rsidRDefault="005A655B" w:rsidP="005A655B">
      <w:pPr>
        <w:jc w:val="center"/>
        <w:rPr>
          <w:b/>
          <w:lang w:val="en-US"/>
        </w:rPr>
      </w:pPr>
    </w:p>
    <w:p w14:paraId="6EF2A847" w14:textId="77777777" w:rsidR="005A655B" w:rsidRDefault="005A655B" w:rsidP="005A655B">
      <w:pPr>
        <w:rPr>
          <w:i/>
          <w:sz w:val="20"/>
          <w:lang w:val="en-US"/>
        </w:rPr>
      </w:pPr>
      <w:r>
        <w:rPr>
          <w:i/>
          <w:sz w:val="20"/>
          <w:lang w:val="en-US"/>
        </w:rPr>
        <w:t>Positive attitude profile</w:t>
      </w:r>
    </w:p>
    <w:p w14:paraId="6E2EB0DD" w14:textId="77777777" w:rsidR="005A655B" w:rsidRDefault="005A655B" w:rsidP="005A655B">
      <w:pPr>
        <w:ind w:right="-425"/>
        <w:rPr>
          <w:i/>
          <w:sz w:val="20"/>
          <w:lang w:val="en-US"/>
        </w:rPr>
      </w:pP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  <w:t xml:space="preserve">                        </w:t>
      </w:r>
    </w:p>
    <w:p w14:paraId="1043FEE8" w14:textId="77777777" w:rsidR="005A655B" w:rsidRPr="00B41BA2" w:rsidRDefault="005A655B" w:rsidP="005A655B">
      <w:pPr>
        <w:ind w:right="-425"/>
        <w:rPr>
          <w:sz w:val="20"/>
          <w:lang w:val="fr-FR"/>
        </w:rPr>
      </w:pP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           </w:t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Pas du tout</w:t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       Tout à fait</w:t>
      </w:r>
    </w:p>
    <w:tbl>
      <w:tblPr>
        <w:tblW w:w="1405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7"/>
        <w:gridCol w:w="1415"/>
        <w:gridCol w:w="1049"/>
        <w:gridCol w:w="1049"/>
        <w:gridCol w:w="1053"/>
        <w:gridCol w:w="1049"/>
        <w:gridCol w:w="1049"/>
        <w:gridCol w:w="1420"/>
      </w:tblGrid>
      <w:tr w:rsidR="005A655B" w:rsidRPr="00EA592C" w14:paraId="03542EC6" w14:textId="77777777" w:rsidTr="00CD6AAC">
        <w:trPr>
          <w:trHeight w:val="421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6BE0F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1 - Les produits bio évitent l'emploi de pesticides.</w:t>
            </w:r>
          </w:p>
          <w:p w14:paraId="01060CA3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C34C6D">
              <w:rPr>
                <w:rFonts w:eastAsia="Times New Roman"/>
                <w:i/>
                <w:color w:val="000000"/>
                <w:sz w:val="20"/>
              </w:rPr>
              <w:t xml:space="preserve">Organic products </w:t>
            </w:r>
            <w:r>
              <w:rPr>
                <w:rFonts w:eastAsia="Times New Roman"/>
                <w:i/>
                <w:color w:val="000000"/>
                <w:sz w:val="20"/>
              </w:rPr>
              <w:t>avoids</w:t>
            </w:r>
            <w:r w:rsidRPr="00C34C6D">
              <w:rPr>
                <w:rFonts w:eastAsia="Times New Roman"/>
                <w:i/>
                <w:color w:val="000000"/>
                <w:sz w:val="20"/>
              </w:rPr>
              <w:t xml:space="preserve"> using pesticides</w:t>
            </w:r>
            <w:r>
              <w:rPr>
                <w:rFonts w:eastAsia="Times New Roman"/>
                <w:color w:val="000000"/>
                <w:sz w:val="20"/>
              </w:rPr>
              <w:t xml:space="preserve">).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6BC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C13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B10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F17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7A1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3F3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D9D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7E6BEA47" w14:textId="77777777" w:rsidTr="00CD6AAC">
        <w:trPr>
          <w:trHeight w:val="421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2178" w14:textId="77777777" w:rsidR="005A655B" w:rsidRPr="00B41BA2" w:rsidRDefault="005A655B" w:rsidP="00CD6AAC">
            <w:pPr>
              <w:tabs>
                <w:tab w:val="left" w:pos="3333"/>
                <w:tab w:val="left" w:pos="4411"/>
              </w:tabs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2 - Les produits bio empêchent la dégradation du sol.</w:t>
            </w:r>
          </w:p>
          <w:p w14:paraId="5A77D3A2" w14:textId="77777777" w:rsidR="005A655B" w:rsidRPr="00EA592C" w:rsidRDefault="005A655B" w:rsidP="00CD6AAC">
            <w:pPr>
              <w:tabs>
                <w:tab w:val="left" w:pos="3333"/>
                <w:tab w:val="left" w:pos="4411"/>
              </w:tabs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3C42A3">
              <w:rPr>
                <w:rFonts w:eastAsia="Times New Roman"/>
                <w:i/>
                <w:color w:val="000000"/>
                <w:sz w:val="20"/>
              </w:rPr>
              <w:t>Organic products prevent soil degradation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D2E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CF9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0F7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687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BE8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03E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CF9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7D21C4D2" w14:textId="77777777" w:rsidTr="00CD6AAC">
        <w:trPr>
          <w:trHeight w:val="421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7A89F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3 - Au niveau environnemental, l'agriculture bio me semble être une bonne alternative par rapport à une agriculture plus conventionnelle</w:t>
            </w:r>
          </w:p>
          <w:p w14:paraId="79DC94EE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3C42A3">
              <w:rPr>
                <w:rFonts w:eastAsia="Times New Roman"/>
                <w:i/>
                <w:color w:val="000000"/>
                <w:sz w:val="20"/>
              </w:rPr>
              <w:t>Organic agriculture is a good alternative to more conventional agriculture at the environmental level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5F0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7C9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3EF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8E5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D9D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2F9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E62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0E1177AC" w14:textId="77777777" w:rsidTr="00CD6AAC">
        <w:trPr>
          <w:trHeight w:val="399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B303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4 - Les produits bio contribuent à un meilleur respect des ressources naturelles de la planète.</w:t>
            </w:r>
          </w:p>
          <w:p w14:paraId="7E484457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3C42A3">
              <w:rPr>
                <w:rFonts w:eastAsia="Times New Roman"/>
                <w:i/>
                <w:color w:val="000000"/>
                <w:sz w:val="20"/>
              </w:rPr>
              <w:t>Organic products contribute to a better respect o</w:t>
            </w:r>
            <w:r>
              <w:rPr>
                <w:rFonts w:eastAsia="Times New Roman"/>
                <w:i/>
                <w:color w:val="000000"/>
                <w:sz w:val="20"/>
              </w:rPr>
              <w:t>f plane</w:t>
            </w:r>
            <w:r w:rsidRPr="003C42A3">
              <w:rPr>
                <w:rFonts w:eastAsia="Times New Roman"/>
                <w:i/>
                <w:color w:val="000000"/>
                <w:sz w:val="20"/>
              </w:rPr>
              <w:t>t</w:t>
            </w:r>
            <w:r>
              <w:rPr>
                <w:rFonts w:eastAsia="Times New Roman"/>
                <w:i/>
                <w:color w:val="000000"/>
                <w:sz w:val="20"/>
              </w:rPr>
              <w:t>’s</w:t>
            </w:r>
            <w:r w:rsidRPr="003C42A3">
              <w:rPr>
                <w:rFonts w:eastAsia="Times New Roman"/>
                <w:i/>
                <w:color w:val="000000"/>
                <w:sz w:val="20"/>
              </w:rPr>
              <w:t xml:space="preserve"> natural resources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BE0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1FA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64D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6D0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B44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08F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F1A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2A3CDE02" w14:textId="77777777" w:rsidTr="00CD6AAC">
        <w:trPr>
          <w:trHeight w:val="399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AE37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5 - Les produits bio contiennent plus de vitamines et de minéraux que les produits plus conventionnels.</w:t>
            </w:r>
          </w:p>
          <w:p w14:paraId="66B05EAD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611454">
              <w:rPr>
                <w:rFonts w:eastAsia="Times New Roman"/>
                <w:i/>
                <w:color w:val="000000"/>
                <w:sz w:val="20"/>
              </w:rPr>
              <w:t>Organic products have more vitamins and minerals than more conventional products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05D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C22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4E5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9F2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065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248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595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17AB3266" w14:textId="77777777" w:rsidTr="00CD6AAC">
        <w:trPr>
          <w:trHeight w:val="399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BB2E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6 - Les produits bio sont meilleurs pour la santé.</w:t>
            </w:r>
          </w:p>
          <w:p w14:paraId="1BA2C65B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611454">
              <w:rPr>
                <w:rFonts w:eastAsia="Times New Roman"/>
                <w:i/>
                <w:color w:val="000000"/>
                <w:sz w:val="20"/>
              </w:rPr>
              <w:t>Organic products are heatlhier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413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932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4E4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D16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3D2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EDD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530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5D2BD1F9" w14:textId="77777777" w:rsidTr="00CD6AAC">
        <w:trPr>
          <w:trHeight w:val="502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3A64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7 - Les produits bio permettent de renforcer le système immunitaire.</w:t>
            </w:r>
          </w:p>
          <w:p w14:paraId="6601BECE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C10BCE">
              <w:rPr>
                <w:rFonts w:eastAsia="Times New Roman"/>
                <w:i/>
                <w:color w:val="000000"/>
                <w:sz w:val="20"/>
              </w:rPr>
              <w:t>Organic products help reinforcing the immune system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D2A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41F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6C9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A2F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9E5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9F6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77B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68D3A5FC" w14:textId="77777777" w:rsidTr="00CD6AAC">
        <w:trPr>
          <w:trHeight w:val="502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1366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8 – Il est sain de manger des produits bio. </w:t>
            </w:r>
          </w:p>
          <w:p w14:paraId="5DAC1701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C97047">
              <w:rPr>
                <w:rFonts w:eastAsia="Times New Roman"/>
                <w:i/>
                <w:color w:val="000000"/>
                <w:sz w:val="20"/>
              </w:rPr>
              <w:t>It is wise to eat organic products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716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854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FC5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5FA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B55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F07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5E0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</w:tbl>
    <w:p w14:paraId="1A939428" w14:textId="77777777" w:rsidR="005A655B" w:rsidRDefault="005A655B" w:rsidP="005A655B">
      <w:pPr>
        <w:jc w:val="center"/>
        <w:rPr>
          <w:b/>
          <w:lang w:val="en-US"/>
        </w:rPr>
      </w:pPr>
    </w:p>
    <w:p w14:paraId="2AA793AE" w14:textId="77777777" w:rsidR="005A655B" w:rsidRDefault="005A655B" w:rsidP="005A655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9D9492F" w14:textId="77777777" w:rsidR="005A655B" w:rsidRDefault="005A655B" w:rsidP="005A655B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Experiment 3 (Organic Products)</w:t>
      </w:r>
    </w:p>
    <w:p w14:paraId="1FD97B26" w14:textId="77777777" w:rsidR="005A655B" w:rsidRDefault="005A655B" w:rsidP="005A655B">
      <w:pPr>
        <w:jc w:val="center"/>
        <w:rPr>
          <w:b/>
          <w:lang w:val="en-US"/>
        </w:rPr>
      </w:pPr>
    </w:p>
    <w:p w14:paraId="75562A02" w14:textId="77777777" w:rsidR="005A655B" w:rsidRDefault="005A655B" w:rsidP="005A655B">
      <w:pPr>
        <w:rPr>
          <w:i/>
          <w:sz w:val="20"/>
          <w:lang w:val="en-US"/>
        </w:rPr>
      </w:pPr>
      <w:r>
        <w:rPr>
          <w:i/>
          <w:sz w:val="20"/>
          <w:lang w:val="en-US"/>
        </w:rPr>
        <w:t>Negative attitude profile</w:t>
      </w:r>
    </w:p>
    <w:p w14:paraId="05967A54" w14:textId="77777777" w:rsidR="005A655B" w:rsidRDefault="005A655B" w:rsidP="005A655B">
      <w:pPr>
        <w:ind w:right="-425"/>
        <w:rPr>
          <w:i/>
          <w:sz w:val="20"/>
          <w:lang w:val="en-US"/>
        </w:rPr>
      </w:pP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  <w:t xml:space="preserve">                        </w:t>
      </w:r>
    </w:p>
    <w:p w14:paraId="78DF95B2" w14:textId="77777777" w:rsidR="005A655B" w:rsidRPr="00B41BA2" w:rsidRDefault="005A655B" w:rsidP="005A655B">
      <w:pPr>
        <w:ind w:right="-425"/>
        <w:rPr>
          <w:sz w:val="20"/>
          <w:lang w:val="fr-FR"/>
        </w:rPr>
      </w:pP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           </w:t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Pas du tout</w:t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       Tout à fait</w:t>
      </w:r>
    </w:p>
    <w:tbl>
      <w:tblPr>
        <w:tblW w:w="1405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7"/>
        <w:gridCol w:w="1415"/>
        <w:gridCol w:w="1049"/>
        <w:gridCol w:w="1049"/>
        <w:gridCol w:w="1053"/>
        <w:gridCol w:w="1049"/>
        <w:gridCol w:w="1049"/>
        <w:gridCol w:w="1420"/>
      </w:tblGrid>
      <w:tr w:rsidR="005A655B" w:rsidRPr="00EA592C" w14:paraId="1B23176D" w14:textId="77777777" w:rsidTr="00CD6AAC">
        <w:trPr>
          <w:trHeight w:val="421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EBBCF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1 - Les produits bio évitent l'emploi de pesticid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CEA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264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040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532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199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C3E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F73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(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4FFA5436" w14:textId="77777777" w:rsidTr="00CD6AAC">
        <w:trPr>
          <w:trHeight w:val="421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7768" w14:textId="77777777" w:rsidR="005A655B" w:rsidRPr="00B41BA2" w:rsidRDefault="005A655B" w:rsidP="00CD6AAC">
            <w:pPr>
              <w:tabs>
                <w:tab w:val="left" w:pos="3333"/>
                <w:tab w:val="left" w:pos="4411"/>
              </w:tabs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2 - Les produits bio empêchent la dégradation du so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9D3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DE9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DC4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B46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FC7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E5F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861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130EC22F" w14:textId="77777777" w:rsidTr="00CD6AAC">
        <w:trPr>
          <w:trHeight w:val="421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8CAF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3 - Au niveau environnemental, l'agriculture bio me semble être une bonne alternative par rapport à une agriculture plus conventionnelle</w:t>
            </w:r>
          </w:p>
          <w:p w14:paraId="588AF315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60D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0DB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129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A35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408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512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A05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166E269B" w14:textId="77777777" w:rsidTr="00CD6AAC">
        <w:trPr>
          <w:trHeight w:val="399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4EBB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4 - Les produits bio contribuent à un meilleur respect des ressources naturelles de la planète</w:t>
            </w:r>
          </w:p>
          <w:p w14:paraId="7CA5249C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7C3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3A7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19E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A1B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9C0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FC7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AE0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6B8645A9" w14:textId="77777777" w:rsidTr="00CD6AAC">
        <w:trPr>
          <w:trHeight w:val="399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C1C8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5 - Les produits bio contiennent plus de vitamines et de minéraux que les produits plus conventionnel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D55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79F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FEB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CA5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529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BB3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A5B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2C452D76" w14:textId="77777777" w:rsidTr="00CD6AAC">
        <w:trPr>
          <w:trHeight w:val="399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B43EE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6 - Les produits bio sont meilleurs pour la santé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CBB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058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8C1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81E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56C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2AC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E2C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794BB6DD" w14:textId="77777777" w:rsidTr="00CD6AAC">
        <w:trPr>
          <w:trHeight w:val="502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C5AE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7 - Les produits bio permettent de renforcer le système immunitair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9EC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B1E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E04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C27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168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692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EB0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1D3B354D" w14:textId="77777777" w:rsidTr="00CD6AAC">
        <w:trPr>
          <w:trHeight w:val="502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4840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8 - Il est sain de manger des produits bio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A4C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44D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41E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10A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C90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58B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C39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</w:tbl>
    <w:p w14:paraId="03787C5B" w14:textId="77777777" w:rsidR="005A655B" w:rsidRDefault="005A655B" w:rsidP="005A655B">
      <w:pPr>
        <w:jc w:val="center"/>
        <w:rPr>
          <w:b/>
          <w:lang w:val="en-US"/>
        </w:rPr>
      </w:pPr>
    </w:p>
    <w:p w14:paraId="40475712" w14:textId="77777777" w:rsidR="005A655B" w:rsidRDefault="005A655B" w:rsidP="005A655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BE4273B" w14:textId="77777777" w:rsidR="005A655B" w:rsidRDefault="005A655B" w:rsidP="005A655B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Experiment 3 (Organic Products)</w:t>
      </w:r>
    </w:p>
    <w:p w14:paraId="4AC1C62B" w14:textId="77777777" w:rsidR="005A655B" w:rsidRDefault="005A655B" w:rsidP="005A655B">
      <w:pPr>
        <w:jc w:val="center"/>
        <w:rPr>
          <w:b/>
          <w:lang w:val="en-US"/>
        </w:rPr>
      </w:pPr>
    </w:p>
    <w:p w14:paraId="06DC4142" w14:textId="77777777" w:rsidR="005A655B" w:rsidRDefault="005A655B" w:rsidP="005A655B">
      <w:pPr>
        <w:rPr>
          <w:i/>
          <w:sz w:val="20"/>
          <w:lang w:val="en-US"/>
        </w:rPr>
      </w:pPr>
      <w:r>
        <w:rPr>
          <w:i/>
          <w:sz w:val="20"/>
          <w:lang w:val="en-US"/>
        </w:rPr>
        <w:t>Ambivalent attitude profile</w:t>
      </w:r>
    </w:p>
    <w:p w14:paraId="4AC02817" w14:textId="77777777" w:rsidR="005A655B" w:rsidRDefault="005A655B" w:rsidP="005A655B">
      <w:pPr>
        <w:ind w:right="-425"/>
        <w:rPr>
          <w:i/>
          <w:sz w:val="20"/>
          <w:lang w:val="en-US"/>
        </w:rPr>
      </w:pPr>
      <w:r>
        <w:rPr>
          <w:sz w:val="20"/>
          <w:lang w:val="en-US"/>
        </w:rPr>
        <w:tab/>
      </w:r>
      <w:r>
        <w:rPr>
          <w:sz w:val="20"/>
          <w:lang w:val="en-US"/>
        </w:rPr>
        <w:tab/>
        <w:t xml:space="preserve">                        </w:t>
      </w:r>
    </w:p>
    <w:p w14:paraId="48CECD27" w14:textId="77777777" w:rsidR="005A655B" w:rsidRPr="00B41BA2" w:rsidRDefault="005A655B" w:rsidP="005A655B">
      <w:pPr>
        <w:ind w:right="-425"/>
        <w:rPr>
          <w:sz w:val="20"/>
          <w:lang w:val="fr-FR"/>
        </w:rPr>
      </w:pP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           </w:t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Pas du tout</w:t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       Tout à fait</w:t>
      </w:r>
    </w:p>
    <w:tbl>
      <w:tblPr>
        <w:tblW w:w="1405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7"/>
        <w:gridCol w:w="1415"/>
        <w:gridCol w:w="1049"/>
        <w:gridCol w:w="1049"/>
        <w:gridCol w:w="1053"/>
        <w:gridCol w:w="1049"/>
        <w:gridCol w:w="1049"/>
        <w:gridCol w:w="1420"/>
      </w:tblGrid>
      <w:tr w:rsidR="005A655B" w:rsidRPr="00EA592C" w14:paraId="2AF27D24" w14:textId="77777777" w:rsidTr="00CD6AAC">
        <w:trPr>
          <w:trHeight w:val="421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1FFE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1 - Les produits bio évitent l'emploi de pesticid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306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FD8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94D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9C7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B9C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EFD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0DA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4FB60573" w14:textId="77777777" w:rsidTr="00CD6AAC">
        <w:trPr>
          <w:trHeight w:val="421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79902" w14:textId="77777777" w:rsidR="005A655B" w:rsidRPr="00B41BA2" w:rsidRDefault="005A655B" w:rsidP="00CD6AAC">
            <w:pPr>
              <w:tabs>
                <w:tab w:val="left" w:pos="3333"/>
                <w:tab w:val="left" w:pos="4411"/>
              </w:tabs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2 - Les produits bio empêchent la dégradation du so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ADC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932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C2D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882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FB2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FF7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0CF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) </w:t>
            </w:r>
          </w:p>
        </w:tc>
      </w:tr>
      <w:tr w:rsidR="005A655B" w:rsidRPr="00EA592C" w14:paraId="4FAB27D6" w14:textId="77777777" w:rsidTr="00CD6AAC">
        <w:trPr>
          <w:trHeight w:val="421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BE7D1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3 - Au niveau environnemental, l'agriculture bio me semble être une bonne alternative par rapport à une agriculture plus conventionnelle</w:t>
            </w:r>
          </w:p>
          <w:p w14:paraId="1EF90B01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E32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2FE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9D9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ABC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F04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68E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4E5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4511B612" w14:textId="77777777" w:rsidTr="00CD6AAC">
        <w:trPr>
          <w:trHeight w:val="399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1A7A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4 - Les produits bio contribuent à un meilleur respect des ressources naturelles de la planète</w:t>
            </w:r>
          </w:p>
          <w:p w14:paraId="28189D14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CB5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1EC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445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807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039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A87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DDE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053B8745" w14:textId="77777777" w:rsidTr="00CD6AAC">
        <w:trPr>
          <w:trHeight w:val="399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BCBC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5 - Les produits bio contiennent plus de vitamines et de minéraux que les produits plus conventionnel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5D3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473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192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8C5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D4C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CB7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E4B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1F0439F7" w14:textId="77777777" w:rsidTr="00CD6AAC">
        <w:trPr>
          <w:trHeight w:val="399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116C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6 - Les produits bio sont meilleurs pour la santé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2E4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560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042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8CE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9AD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CA5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B00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60C3C441" w14:textId="77777777" w:rsidTr="00CD6AAC">
        <w:trPr>
          <w:trHeight w:val="502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7367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7 - Les produits bio permettent de renforcer le système immunitair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F28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58F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E27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A38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901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DF2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C84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3DD7CF39" w14:textId="77777777" w:rsidTr="00CD6AAC">
        <w:trPr>
          <w:trHeight w:val="502"/>
        </w:trPr>
        <w:tc>
          <w:tcPr>
            <w:tcW w:w="5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D7BD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8 - Il est sain de manger des produits bio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5D9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C50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361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0CE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5C0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3FE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715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</w:tbl>
    <w:p w14:paraId="1B358A49" w14:textId="77777777" w:rsidR="005A655B" w:rsidRDefault="005A655B" w:rsidP="005A655B">
      <w:pPr>
        <w:jc w:val="center"/>
        <w:rPr>
          <w:b/>
          <w:lang w:val="en-US"/>
        </w:rPr>
      </w:pPr>
    </w:p>
    <w:p w14:paraId="7006DE6B" w14:textId="77777777" w:rsidR="005A655B" w:rsidRDefault="005A655B" w:rsidP="005A655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28FAF26" w14:textId="77777777" w:rsidR="005A655B" w:rsidRDefault="005A655B" w:rsidP="005A655B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Experiment 4 (Recycling)</w:t>
      </w:r>
    </w:p>
    <w:p w14:paraId="6D3F1D71" w14:textId="77777777" w:rsidR="005A655B" w:rsidRDefault="005A655B" w:rsidP="005A655B">
      <w:pPr>
        <w:jc w:val="center"/>
        <w:rPr>
          <w:b/>
          <w:lang w:val="en-US"/>
        </w:rPr>
      </w:pPr>
    </w:p>
    <w:p w14:paraId="295973AF" w14:textId="77777777" w:rsidR="005A655B" w:rsidRDefault="005A655B" w:rsidP="005A655B">
      <w:pPr>
        <w:rPr>
          <w:i/>
          <w:sz w:val="20"/>
          <w:lang w:val="en-US"/>
        </w:rPr>
      </w:pPr>
      <w:r>
        <w:rPr>
          <w:i/>
          <w:sz w:val="20"/>
          <w:lang w:val="en-US"/>
        </w:rPr>
        <w:t>Positive attitude profile</w:t>
      </w:r>
    </w:p>
    <w:p w14:paraId="67B7CF52" w14:textId="77777777" w:rsidR="005A655B" w:rsidRDefault="005A655B" w:rsidP="005A655B">
      <w:pPr>
        <w:jc w:val="center"/>
        <w:rPr>
          <w:b/>
          <w:lang w:val="en-US"/>
        </w:rPr>
      </w:pPr>
      <w:r>
        <w:rPr>
          <w:sz w:val="20"/>
          <w:lang w:val="en-US"/>
        </w:rPr>
        <w:tab/>
      </w:r>
    </w:p>
    <w:p w14:paraId="11997953" w14:textId="77777777" w:rsidR="005A655B" w:rsidRPr="00B41BA2" w:rsidRDefault="005A655B" w:rsidP="005A655B">
      <w:pPr>
        <w:ind w:right="-425"/>
        <w:rPr>
          <w:sz w:val="20"/>
          <w:lang w:val="fr-FR"/>
        </w:rPr>
      </w:pP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           </w:t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Pas du tout</w:t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       Tout à fait</w:t>
      </w:r>
    </w:p>
    <w:tbl>
      <w:tblPr>
        <w:tblW w:w="1403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1"/>
        <w:gridCol w:w="1412"/>
        <w:gridCol w:w="1049"/>
        <w:gridCol w:w="1049"/>
        <w:gridCol w:w="1053"/>
        <w:gridCol w:w="1049"/>
        <w:gridCol w:w="1049"/>
        <w:gridCol w:w="1417"/>
      </w:tblGrid>
      <w:tr w:rsidR="005A655B" w:rsidRPr="00EA592C" w14:paraId="0E3E5F76" w14:textId="77777777" w:rsidTr="00CD6AAC">
        <w:trPr>
          <w:trHeight w:val="584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1448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1 - Le recyclage permet de mieux respecter notre environnement.</w:t>
            </w:r>
          </w:p>
          <w:p w14:paraId="14A6F1AA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78604A">
              <w:rPr>
                <w:rFonts w:eastAsia="Times New Roman"/>
                <w:i/>
                <w:color w:val="000000"/>
                <w:sz w:val="20"/>
              </w:rPr>
              <w:t>Recycling allows a better respect of our environment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  <w:r w:rsidRPr="00EA592C">
              <w:rPr>
                <w:rFonts w:eastAsia="Times New Roman"/>
                <w:color w:val="000000"/>
                <w:sz w:val="20"/>
              </w:rPr>
              <w:t xml:space="preserve">              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C2A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52F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65B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D57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B70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B41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098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6D856F0B" w14:textId="77777777" w:rsidTr="00CD6AAC">
        <w:trPr>
          <w:trHeight w:val="584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E14D" w14:textId="77777777" w:rsidR="005A655B" w:rsidRPr="00B41BA2" w:rsidRDefault="005A655B" w:rsidP="00CD6AAC">
            <w:pPr>
              <w:tabs>
                <w:tab w:val="left" w:pos="3333"/>
                <w:tab w:val="left" w:pos="4411"/>
              </w:tabs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2 - C'est grâce au recyclage et au traitement des déchets que nous pouvons économiser nos ressources naturelles.</w:t>
            </w:r>
          </w:p>
          <w:p w14:paraId="132FF9A1" w14:textId="77777777" w:rsidR="005A655B" w:rsidRPr="00EA592C" w:rsidRDefault="005A655B" w:rsidP="00CD6AAC">
            <w:pPr>
              <w:tabs>
                <w:tab w:val="left" w:pos="3333"/>
                <w:tab w:val="left" w:pos="4411"/>
              </w:tabs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78604A">
              <w:rPr>
                <w:rFonts w:eastAsia="Times New Roman"/>
                <w:i/>
                <w:color w:val="000000"/>
                <w:sz w:val="20"/>
              </w:rPr>
              <w:t>It is than</w:t>
            </w:r>
            <w:r>
              <w:rPr>
                <w:rFonts w:eastAsia="Times New Roman"/>
                <w:i/>
                <w:color w:val="000000"/>
                <w:sz w:val="20"/>
              </w:rPr>
              <w:t>ks to recycling and waste treat</w:t>
            </w:r>
            <w:r w:rsidRPr="0078604A">
              <w:rPr>
                <w:rFonts w:eastAsia="Times New Roman"/>
                <w:i/>
                <w:color w:val="000000"/>
                <w:sz w:val="20"/>
              </w:rPr>
              <w:t>ment that we can spare our natural resources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40D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8B5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859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CA8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658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ABC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C7B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2A9651FD" w14:textId="77777777" w:rsidTr="00CD6AAC">
        <w:trPr>
          <w:trHeight w:val="584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FD78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3 - Le recyclage aide à maintenir correctement notre écosystème.</w:t>
            </w:r>
          </w:p>
          <w:p w14:paraId="6E65C3D3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78604A">
              <w:rPr>
                <w:rFonts w:eastAsia="Times New Roman"/>
                <w:i/>
                <w:color w:val="000000"/>
                <w:sz w:val="20"/>
              </w:rPr>
              <w:t>Recycling helps maintaining our ecosystem correctly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70A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CD4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FA1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D6A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376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8AF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35C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04DF71E6" w14:textId="77777777" w:rsidTr="00CD6AAC">
        <w:trPr>
          <w:trHeight w:val="555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41506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4 - Le recyclage évite de gaspiller des matériaux et des ressources naturelles.</w:t>
            </w:r>
          </w:p>
          <w:p w14:paraId="5A377745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BB1678">
              <w:rPr>
                <w:rFonts w:eastAsia="Times New Roman"/>
                <w:i/>
                <w:color w:val="000000"/>
                <w:sz w:val="20"/>
              </w:rPr>
              <w:t>Recycling prevents wasting materials and natural resources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881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445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14E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637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F1B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E98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9C2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0081B490" w14:textId="77777777" w:rsidTr="00CD6AAC">
        <w:trPr>
          <w:trHeight w:val="555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12839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5 - Tout ce qui peut être recyclé devrait l'être, peu importe le prix auquel cela revient.</w:t>
            </w:r>
          </w:p>
          <w:p w14:paraId="1210D7DE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BB1678">
              <w:rPr>
                <w:rFonts w:eastAsia="Times New Roman"/>
                <w:i/>
                <w:color w:val="000000"/>
                <w:sz w:val="20"/>
              </w:rPr>
              <w:t>Anything that could be recycled shou</w:t>
            </w:r>
            <w:r>
              <w:rPr>
                <w:rFonts w:eastAsia="Times New Roman"/>
                <w:i/>
                <w:color w:val="000000"/>
                <w:sz w:val="20"/>
              </w:rPr>
              <w:t>l</w:t>
            </w:r>
            <w:r w:rsidRPr="00BB1678">
              <w:rPr>
                <w:rFonts w:eastAsia="Times New Roman"/>
                <w:i/>
                <w:color w:val="000000"/>
                <w:sz w:val="20"/>
              </w:rPr>
              <w:t>d be, no matter the cost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2C3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78F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C25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8F2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A07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B74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659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037DAAEB" w14:textId="77777777" w:rsidTr="00CD6AAC">
        <w:trPr>
          <w:trHeight w:val="555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AAF8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6 - Nous devrions éviter de créer de nouveaux matériaux si nous pouvons nous servir de matériaux recyclés.</w:t>
            </w:r>
          </w:p>
          <w:p w14:paraId="00C3977C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i/>
                <w:color w:val="000000"/>
                <w:sz w:val="20"/>
              </w:rPr>
              <w:t>We should avoid manufactur</w:t>
            </w:r>
            <w:r w:rsidRPr="00F82C6B">
              <w:rPr>
                <w:rFonts w:eastAsia="Times New Roman"/>
                <w:i/>
                <w:color w:val="000000"/>
                <w:sz w:val="20"/>
              </w:rPr>
              <w:t>ing new materials if we can use recycled ones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0F2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307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1D4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CA5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4EA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621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B98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3B2B00F4" w14:textId="77777777" w:rsidTr="00CD6AAC">
        <w:trPr>
          <w:trHeight w:val="696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AD4D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7 - Quand j'ai le choix, je préfère acheter un produit recyclé qu'un produit neuf.</w:t>
            </w:r>
          </w:p>
          <w:p w14:paraId="728F11BA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F82C6B">
              <w:rPr>
                <w:rFonts w:eastAsia="Times New Roman"/>
                <w:i/>
                <w:color w:val="000000"/>
                <w:sz w:val="20"/>
              </w:rPr>
              <w:t>When the choice is offered, I’d rather buy a recycled product than a new one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F39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052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A70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311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749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470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E1B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7AE9748F" w14:textId="77777777" w:rsidTr="00CD6AAC">
        <w:trPr>
          <w:trHeight w:val="696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5CB1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8 - Je serai favorable à ce que l'on réduise le développement de nouveaux produits afin de favoriser le recyclage.</w:t>
            </w:r>
          </w:p>
          <w:p w14:paraId="0380DA28" w14:textId="77777777" w:rsidR="005A655B" w:rsidRPr="00EA592C" w:rsidRDefault="005A655B" w:rsidP="00CD6AAC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       </w:t>
            </w:r>
            <w:r>
              <w:rPr>
                <w:rFonts w:eastAsia="Times New Roman"/>
                <w:color w:val="000000"/>
                <w:sz w:val="20"/>
              </w:rPr>
              <w:t>(</w:t>
            </w:r>
            <w:r w:rsidRPr="00F82C6B">
              <w:rPr>
                <w:rFonts w:eastAsia="Times New Roman"/>
                <w:i/>
                <w:color w:val="000000"/>
                <w:sz w:val="20"/>
              </w:rPr>
              <w:t>I would agree on reducing the development of new products to favour recycling</w:t>
            </w:r>
            <w:r>
              <w:rPr>
                <w:rFonts w:eastAsia="Times New Roman"/>
                <w:color w:val="000000"/>
                <w:sz w:val="20"/>
              </w:rPr>
              <w:t>).</w:t>
            </w:r>
            <w:r w:rsidRPr="00EA592C">
              <w:rPr>
                <w:rFonts w:eastAsia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DAB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826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C20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71F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BCC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63B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C84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</w:tbl>
    <w:p w14:paraId="69298782" w14:textId="77777777" w:rsidR="005A655B" w:rsidRDefault="005A655B" w:rsidP="005A655B">
      <w:pPr>
        <w:jc w:val="center"/>
        <w:rPr>
          <w:b/>
          <w:lang w:val="en-US"/>
        </w:rPr>
      </w:pPr>
    </w:p>
    <w:p w14:paraId="79408647" w14:textId="77777777" w:rsidR="005A655B" w:rsidRDefault="005A655B" w:rsidP="005A655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B6C3BE4" w14:textId="77777777" w:rsidR="005A655B" w:rsidRDefault="005A655B" w:rsidP="005A655B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Experiment 4 (Recycling)</w:t>
      </w:r>
    </w:p>
    <w:p w14:paraId="42427B76" w14:textId="77777777" w:rsidR="005A655B" w:rsidRDefault="005A655B" w:rsidP="005A655B">
      <w:pPr>
        <w:jc w:val="center"/>
        <w:rPr>
          <w:b/>
          <w:lang w:val="en-US"/>
        </w:rPr>
      </w:pPr>
    </w:p>
    <w:p w14:paraId="0B872B59" w14:textId="77777777" w:rsidR="005A655B" w:rsidRDefault="005A655B" w:rsidP="005A655B">
      <w:pPr>
        <w:rPr>
          <w:i/>
          <w:sz w:val="20"/>
          <w:lang w:val="en-US"/>
        </w:rPr>
      </w:pPr>
      <w:r>
        <w:rPr>
          <w:i/>
          <w:sz w:val="20"/>
          <w:lang w:val="en-US"/>
        </w:rPr>
        <w:t>Negative attitude profile</w:t>
      </w:r>
    </w:p>
    <w:p w14:paraId="5B96A1C3" w14:textId="77777777" w:rsidR="005A655B" w:rsidRDefault="005A655B" w:rsidP="005A655B">
      <w:pPr>
        <w:jc w:val="center"/>
        <w:rPr>
          <w:b/>
          <w:lang w:val="en-US"/>
        </w:rPr>
      </w:pPr>
      <w:r>
        <w:rPr>
          <w:sz w:val="20"/>
          <w:lang w:val="en-US"/>
        </w:rPr>
        <w:tab/>
      </w:r>
    </w:p>
    <w:p w14:paraId="3CC8AB07" w14:textId="77777777" w:rsidR="005A655B" w:rsidRPr="00B41BA2" w:rsidRDefault="005A655B" w:rsidP="005A655B">
      <w:pPr>
        <w:ind w:right="-425"/>
        <w:rPr>
          <w:sz w:val="20"/>
          <w:lang w:val="fr-FR"/>
        </w:rPr>
      </w:pP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           </w:t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Pas du tout</w:t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       Tout à fait</w:t>
      </w:r>
    </w:p>
    <w:tbl>
      <w:tblPr>
        <w:tblW w:w="1403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1"/>
        <w:gridCol w:w="1412"/>
        <w:gridCol w:w="1049"/>
        <w:gridCol w:w="1049"/>
        <w:gridCol w:w="1053"/>
        <w:gridCol w:w="1049"/>
        <w:gridCol w:w="1049"/>
        <w:gridCol w:w="1417"/>
      </w:tblGrid>
      <w:tr w:rsidR="005A655B" w:rsidRPr="00EA592C" w14:paraId="4259ED41" w14:textId="77777777" w:rsidTr="00CD6AAC">
        <w:trPr>
          <w:trHeight w:val="584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08AD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1 - Le recyclage permet de mieux respecter notre environnement              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CC9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542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6F4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D9A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52C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B57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BAB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544EC1D5" w14:textId="77777777" w:rsidTr="00CD6AAC">
        <w:trPr>
          <w:trHeight w:val="584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B57A" w14:textId="77777777" w:rsidR="005A655B" w:rsidRPr="00B41BA2" w:rsidRDefault="005A655B" w:rsidP="00CD6AAC">
            <w:pPr>
              <w:tabs>
                <w:tab w:val="left" w:pos="3333"/>
                <w:tab w:val="left" w:pos="4411"/>
              </w:tabs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2 - C'est grâce au recyclage et au traitement des déchets que nous pouvons économiser nos ressources naturell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BB2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72A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4B7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672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032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CDE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B4C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74C443B7" w14:textId="77777777" w:rsidTr="00CD6AAC">
        <w:trPr>
          <w:trHeight w:val="584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E151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3 - Le recyclage aide à maintenir correctement notre écosystèm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D19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8C4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641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21A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6A4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B3C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BE6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40C60E35" w14:textId="77777777" w:rsidTr="00CD6AAC">
        <w:trPr>
          <w:trHeight w:val="555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BC91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4 - Le recyclage évite de gaspiller des matériaux et des ressources naturell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CE8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18A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02C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8D9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ADC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6F8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604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6FA5610E" w14:textId="77777777" w:rsidTr="00CD6AAC">
        <w:trPr>
          <w:trHeight w:val="555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EA9D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5 - Tout ce qui peut être recyclé devrait l'être, peu importe le prix auquel cela revi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36F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88D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2AD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932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295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D73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E11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79774D7A" w14:textId="77777777" w:rsidTr="00CD6AAC">
        <w:trPr>
          <w:trHeight w:val="555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370B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6 - Nous devrions éviter de créer de nouveaux matériaux si nous pouvons nous servir de matériaux recyclé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7CA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325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EA4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56A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E24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1AE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F65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78C281AD" w14:textId="77777777" w:rsidTr="00CD6AAC">
        <w:trPr>
          <w:trHeight w:val="696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292B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7 - Quand j'ai le choix, je préfère acheter un produit recyclé qu'un produit neuf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4D8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3E6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150B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366A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5E2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736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4A2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49ABB793" w14:textId="77777777" w:rsidTr="00CD6AAC">
        <w:trPr>
          <w:trHeight w:val="696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C82D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8 - Je serai favorable à ce que l'on réduise le développement de nouveaux produits afin de favoriser le recyclage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49C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328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549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167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B51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157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60B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</w:tbl>
    <w:p w14:paraId="5BAE689A" w14:textId="77777777" w:rsidR="005A655B" w:rsidRDefault="005A655B" w:rsidP="005A655B">
      <w:pPr>
        <w:jc w:val="center"/>
        <w:rPr>
          <w:b/>
          <w:lang w:val="en-US"/>
        </w:rPr>
      </w:pPr>
    </w:p>
    <w:p w14:paraId="4CEFD2DB" w14:textId="77777777" w:rsidR="005A655B" w:rsidRDefault="005A655B" w:rsidP="005A655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778FF84" w14:textId="77777777" w:rsidR="005A655B" w:rsidRPr="005A655B" w:rsidRDefault="005A655B" w:rsidP="005A655B">
      <w:pPr>
        <w:jc w:val="center"/>
        <w:rPr>
          <w:b/>
          <w:lang w:val="fr-FR"/>
        </w:rPr>
      </w:pPr>
      <w:r w:rsidRPr="005A655B">
        <w:rPr>
          <w:b/>
          <w:lang w:val="fr-FR"/>
        </w:rPr>
        <w:lastRenderedPageBreak/>
        <w:t>Experiment 4 (Recycling)</w:t>
      </w:r>
    </w:p>
    <w:p w14:paraId="67EF2A44" w14:textId="77777777" w:rsidR="005A655B" w:rsidRPr="005A655B" w:rsidRDefault="005A655B" w:rsidP="005A655B">
      <w:pPr>
        <w:jc w:val="center"/>
        <w:rPr>
          <w:b/>
          <w:lang w:val="fr-FR"/>
        </w:rPr>
      </w:pPr>
    </w:p>
    <w:p w14:paraId="5D355F33" w14:textId="77777777" w:rsidR="005A655B" w:rsidRPr="005A655B" w:rsidRDefault="005A655B" w:rsidP="005A655B">
      <w:pPr>
        <w:rPr>
          <w:i/>
          <w:sz w:val="20"/>
          <w:lang w:val="fr-FR"/>
        </w:rPr>
      </w:pPr>
      <w:r w:rsidRPr="005A655B">
        <w:rPr>
          <w:i/>
          <w:sz w:val="20"/>
          <w:lang w:val="fr-FR"/>
        </w:rPr>
        <w:t>Ambivalent attitude profile</w:t>
      </w:r>
    </w:p>
    <w:p w14:paraId="639201F7" w14:textId="77777777" w:rsidR="005A655B" w:rsidRPr="005A655B" w:rsidRDefault="005A655B" w:rsidP="005A655B">
      <w:pPr>
        <w:jc w:val="center"/>
        <w:rPr>
          <w:b/>
          <w:lang w:val="fr-FR"/>
        </w:rPr>
      </w:pPr>
      <w:r w:rsidRPr="005A655B">
        <w:rPr>
          <w:sz w:val="20"/>
          <w:lang w:val="fr-FR"/>
        </w:rPr>
        <w:tab/>
      </w:r>
    </w:p>
    <w:p w14:paraId="736243C8" w14:textId="77777777" w:rsidR="005A655B" w:rsidRPr="00B41BA2" w:rsidRDefault="005A655B" w:rsidP="005A655B">
      <w:pPr>
        <w:ind w:right="-425"/>
        <w:rPr>
          <w:sz w:val="20"/>
          <w:lang w:val="fr-FR"/>
        </w:rPr>
      </w:pP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           </w:t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Pas du tout</w:t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</w:r>
      <w:r w:rsidRPr="00B41BA2">
        <w:rPr>
          <w:sz w:val="20"/>
          <w:lang w:val="fr-FR"/>
        </w:rPr>
        <w:tab/>
        <w:t xml:space="preserve">                               Tout à fait</w:t>
      </w:r>
    </w:p>
    <w:tbl>
      <w:tblPr>
        <w:tblW w:w="1403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1"/>
        <w:gridCol w:w="1412"/>
        <w:gridCol w:w="1049"/>
        <w:gridCol w:w="1049"/>
        <w:gridCol w:w="1053"/>
        <w:gridCol w:w="1049"/>
        <w:gridCol w:w="1049"/>
        <w:gridCol w:w="1417"/>
      </w:tblGrid>
      <w:tr w:rsidR="005A655B" w:rsidRPr="00EA592C" w14:paraId="3F92F341" w14:textId="77777777" w:rsidTr="00CD6AAC">
        <w:trPr>
          <w:trHeight w:val="584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54CE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1 - Le recyclage permet de mieux respecter notre environnement              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342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D94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C22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DBD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8AD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61E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D36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4597750B" w14:textId="77777777" w:rsidTr="00CD6AAC">
        <w:trPr>
          <w:trHeight w:val="584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E07B" w14:textId="77777777" w:rsidR="005A655B" w:rsidRPr="00B41BA2" w:rsidRDefault="005A655B" w:rsidP="00CD6AAC">
            <w:pPr>
              <w:tabs>
                <w:tab w:val="left" w:pos="3333"/>
                <w:tab w:val="left" w:pos="4411"/>
              </w:tabs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2 - C'est grâce au recyclage et au traitement des déchets que nous pouvons économiser nos ressources naturell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765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050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A95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655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6F2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099C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6DA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061E10FB" w14:textId="77777777" w:rsidTr="00CD6AAC">
        <w:trPr>
          <w:trHeight w:val="584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EFC0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3 - Le recyclage aide à maintenir correctement notre écosystèm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80E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E3D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018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474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4C7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D9E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469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67A7F6C0" w14:textId="77777777" w:rsidTr="00CD6AAC">
        <w:trPr>
          <w:trHeight w:val="555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E1AAA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4 - Le recyclage évite de gaspiller des matériaux et des ressources naturell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CF6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DF5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D6A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AA2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64F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7C6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F87F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x)</w:t>
            </w:r>
          </w:p>
        </w:tc>
      </w:tr>
      <w:tr w:rsidR="005A655B" w:rsidRPr="00EA592C" w14:paraId="64E27B4D" w14:textId="77777777" w:rsidTr="00CD6AAC">
        <w:trPr>
          <w:trHeight w:val="555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230E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5 - Tout ce qui peut être recyclé devrait l'être, peu importe le prix auquel cela revi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9AD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F4C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CCE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BC7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4B0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C93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515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  <w:tr w:rsidR="005A655B" w:rsidRPr="00EA592C" w14:paraId="34431213" w14:textId="77777777" w:rsidTr="00CD6AAC">
        <w:trPr>
          <w:trHeight w:val="555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2D2F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6 - Nous devrions éviter de créer de nouveaux matériaux si nous pouvons nous servir de matériaux recyclé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59B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7BB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6109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7C65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1EA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14E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AD66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2BD6846E" w14:textId="77777777" w:rsidTr="00CD6AAC">
        <w:trPr>
          <w:trHeight w:val="696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92B96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>7 - Quand j'ai le choix, je préfère acheter un produit recyclé qu'un produit neuf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D45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CB1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1CE0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B052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DF54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736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271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</w:tr>
      <w:tr w:rsidR="005A655B" w:rsidRPr="00EA592C" w14:paraId="55EB53C2" w14:textId="77777777" w:rsidTr="00CD6AAC">
        <w:trPr>
          <w:trHeight w:val="696"/>
        </w:trPr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2DDA" w14:textId="77777777" w:rsidR="005A655B" w:rsidRPr="00B41BA2" w:rsidRDefault="005A655B" w:rsidP="00CD6AAC">
            <w:pPr>
              <w:jc w:val="both"/>
              <w:rPr>
                <w:rFonts w:eastAsia="Times New Roman"/>
                <w:color w:val="000000"/>
                <w:sz w:val="20"/>
                <w:lang w:val="fr-FR"/>
              </w:rPr>
            </w:pPr>
            <w:r w:rsidRPr="00B41BA2">
              <w:rPr>
                <w:rFonts w:eastAsia="Times New Roman"/>
                <w:color w:val="000000"/>
                <w:sz w:val="20"/>
                <w:lang w:val="fr-FR"/>
              </w:rPr>
              <w:t xml:space="preserve">8 - Je serai favorable à ce que l'on réduise le développement de nouveaux produits afin de favoriser le recyclage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DF63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>x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8E9D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F8F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3D6E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57B1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D3A8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89E7" w14:textId="77777777" w:rsidR="005A655B" w:rsidRPr="00EA592C" w:rsidRDefault="005A655B" w:rsidP="00CD6AAC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EA592C">
              <w:rPr>
                <w:rFonts w:eastAsia="Times New Roman"/>
                <w:color w:val="000000"/>
                <w:sz w:val="20"/>
              </w:rPr>
              <w:t>(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Pr="00EA592C">
              <w:rPr>
                <w:rFonts w:eastAsia="Times New Roman"/>
                <w:color w:val="000000"/>
                <w:sz w:val="20"/>
              </w:rPr>
              <w:t>)</w:t>
            </w:r>
          </w:p>
        </w:tc>
      </w:tr>
    </w:tbl>
    <w:p w14:paraId="3FF92898" w14:textId="77777777" w:rsidR="005A655B" w:rsidRDefault="005A655B" w:rsidP="005A655B">
      <w:pPr>
        <w:rPr>
          <w:i/>
          <w:sz w:val="20"/>
          <w:lang w:val="en-US"/>
        </w:rPr>
      </w:pPr>
    </w:p>
    <w:p w14:paraId="5497375E" w14:textId="77777777" w:rsidR="005A655B" w:rsidRDefault="005A655B" w:rsidP="005A655B">
      <w:pPr>
        <w:jc w:val="both"/>
        <w:rPr>
          <w:lang w:val="en-US"/>
        </w:rPr>
      </w:pPr>
    </w:p>
    <w:p w14:paraId="4833FD6B" w14:textId="77777777" w:rsidR="005A655B" w:rsidRPr="00D95F50" w:rsidRDefault="005A655B" w:rsidP="005A655B">
      <w:pPr>
        <w:rPr>
          <w:rFonts w:ascii="Times New Roman" w:hAnsi="Times New Roman"/>
          <w:szCs w:val="24"/>
          <w:lang w:val="en-US"/>
        </w:rPr>
      </w:pPr>
    </w:p>
    <w:p w14:paraId="023DDD80" w14:textId="696DFC1C" w:rsidR="00BC2D23" w:rsidRPr="00D95F50" w:rsidRDefault="00BC2D23" w:rsidP="009A5920">
      <w:pPr>
        <w:jc w:val="center"/>
        <w:rPr>
          <w:rFonts w:ascii="Times New Roman" w:hAnsi="Times New Roman"/>
          <w:szCs w:val="24"/>
          <w:lang w:val="en-US"/>
        </w:rPr>
      </w:pPr>
    </w:p>
    <w:sectPr w:rsidR="00BC2D23" w:rsidRPr="00D95F50" w:rsidSect="00401A25">
      <w:headerReference w:type="default" r:id="rId8"/>
      <w:pgSz w:w="16840" w:h="11900" w:orient="landscape"/>
      <w:pgMar w:top="1418" w:right="1418" w:bottom="987" w:left="1418" w:header="709" w:footer="709" w:gutter="0"/>
      <w:cols w:space="708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C2E66D7" w16cid:durableId="1E80B35C"/>
  <w16cid:commentId w16cid:paraId="3A6F7458" w16cid:durableId="1E80B43E"/>
  <w16cid:commentId w16cid:paraId="362D5AE8" w16cid:durableId="1E80B633"/>
  <w16cid:commentId w16cid:paraId="0397787B" w16cid:durableId="1E80B835"/>
  <w16cid:commentId w16cid:paraId="78AA582F" w16cid:durableId="1E80BAEF"/>
  <w16cid:commentId w16cid:paraId="7612BA9F" w16cid:durableId="1E80BD9A"/>
  <w16cid:commentId w16cid:paraId="50998368" w16cid:durableId="1E8222BE"/>
  <w16cid:commentId w16cid:paraId="655F7334" w16cid:durableId="1E822924"/>
  <w16cid:commentId w16cid:paraId="08C001E0" w16cid:durableId="1E822931"/>
  <w16cid:commentId w16cid:paraId="5BDFCCC0" w16cid:durableId="1E82296C"/>
  <w16cid:commentId w16cid:paraId="0242794A" w16cid:durableId="1E822E91"/>
  <w16cid:commentId w16cid:paraId="2D74BD08" w16cid:durableId="1E82300B"/>
  <w16cid:commentId w16cid:paraId="532C6896" w16cid:durableId="1E835E86"/>
  <w16cid:commentId w16cid:paraId="6A54D550" w16cid:durableId="1E836170"/>
  <w16cid:commentId w16cid:paraId="1DE540F7" w16cid:durableId="1E8361BA"/>
  <w16cid:commentId w16cid:paraId="7E0A8165" w16cid:durableId="1E8363AC"/>
  <w16cid:commentId w16cid:paraId="5E51785D" w16cid:durableId="1E8367A4"/>
  <w16cid:commentId w16cid:paraId="1F27FB17" w16cid:durableId="1E8367ED"/>
  <w16cid:commentId w16cid:paraId="6DAA2AD1" w16cid:durableId="1E84B7E2"/>
  <w16cid:commentId w16cid:paraId="77E1C75A" w16cid:durableId="1E84BA94"/>
  <w16cid:commentId w16cid:paraId="768AC5EF" w16cid:durableId="1E84BAF1"/>
  <w16cid:commentId w16cid:paraId="025867AF" w16cid:durableId="1E84BC1F"/>
  <w16cid:commentId w16cid:paraId="1C432294" w16cid:durableId="1E859FED"/>
  <w16cid:commentId w16cid:paraId="539A444F" w16cid:durableId="1E85A19A"/>
  <w16cid:commentId w16cid:paraId="6A9718A8" w16cid:durableId="1E85A23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EC1756" w14:textId="77777777" w:rsidR="00B5347A" w:rsidRDefault="00B5347A">
      <w:r>
        <w:separator/>
      </w:r>
    </w:p>
  </w:endnote>
  <w:endnote w:type="continuationSeparator" w:id="0">
    <w:p w14:paraId="67DE609D" w14:textId="77777777" w:rsidR="00B5347A" w:rsidRDefault="00B53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32A1E9" w14:textId="77777777" w:rsidR="00B5347A" w:rsidRDefault="00B5347A">
      <w:r>
        <w:separator/>
      </w:r>
    </w:p>
  </w:footnote>
  <w:footnote w:type="continuationSeparator" w:id="0">
    <w:p w14:paraId="436A5C18" w14:textId="77777777" w:rsidR="00B5347A" w:rsidRDefault="00B5347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7560A3" w14:textId="2186A296" w:rsidR="00626412" w:rsidRDefault="00626412" w:rsidP="006503BB">
    <w:pPr>
      <w:pStyle w:val="En-tte"/>
      <w:ind w:right="360"/>
    </w:pPr>
    <w:r w:rsidRPr="00894CE2">
      <w:t>ATTITUDINAL AMBIVALENCE AND SOCIAL JUDGEMENT</w:t>
    </w:r>
    <w:r w:rsidRPr="00894CE2">
      <w:tab/>
    </w:r>
    <w:r>
      <w:t xml:space="preserve"> </w:t>
    </w:r>
    <w:r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 w:rsidR="00691BB9">
      <w:rPr>
        <w:rStyle w:val="Numrodepage"/>
        <w:noProof/>
      </w:rPr>
      <w:t>12</w:t>
    </w:r>
    <w:r>
      <w:rPr>
        <w:rStyle w:val="Numrodepage"/>
      </w:rPr>
      <w:fldChar w:fldCharType="end"/>
    </w:r>
  </w:p>
  <w:p w14:paraId="7FC5D243" w14:textId="77777777" w:rsidR="00626412" w:rsidRDefault="00626412">
    <w:pPr>
      <w:pStyle w:val="En-tt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A621B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BC6016"/>
    <w:multiLevelType w:val="multilevel"/>
    <w:tmpl w:val="5AAC1010"/>
    <w:lvl w:ilvl="0">
      <w:start w:val="1"/>
      <w:numFmt w:val="upperRoman"/>
      <w:lvlText w:val="Article %1."/>
      <w:lvlJc w:val="left"/>
      <w:pPr>
        <w:ind w:left="0" w:firstLine="0"/>
      </w:pPr>
      <w:rPr>
        <w:rFonts w:hint="default"/>
      </w:rPr>
    </w:lvl>
    <w:lvl w:ilvl="1">
      <w:start w:val="1"/>
      <w:numFmt w:val="none"/>
      <w:isLgl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ind w:left="720" w:hanging="432"/>
      </w:pPr>
      <w:rPr>
        <w:rFonts w:hint="default"/>
      </w:rPr>
    </w:lvl>
    <w:lvl w:ilvl="3">
      <w:start w:val="1"/>
      <w:numFmt w:val="none"/>
      <w:lvlText w:val="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2">
    <w:nsid w:val="060E6731"/>
    <w:multiLevelType w:val="hybridMultilevel"/>
    <w:tmpl w:val="C05AEE7A"/>
    <w:lvl w:ilvl="0" w:tplc="83804230">
      <w:numFmt w:val="bullet"/>
      <w:lvlText w:val="-"/>
      <w:lvlJc w:val="left"/>
      <w:pPr>
        <w:ind w:left="720" w:hanging="360"/>
      </w:pPr>
      <w:rPr>
        <w:rFonts w:ascii="Times New Roman" w:eastAsia="Times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312F93"/>
    <w:multiLevelType w:val="multilevel"/>
    <w:tmpl w:val="040C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4">
    <w:nsid w:val="291E192D"/>
    <w:multiLevelType w:val="multilevel"/>
    <w:tmpl w:val="F5520582"/>
    <w:lvl w:ilvl="0">
      <w:start w:val="1"/>
      <w:numFmt w:val="upperRoman"/>
      <w:lvlText w:val="Article %1."/>
      <w:lvlJc w:val="left"/>
      <w:pPr>
        <w:ind w:left="0" w:firstLine="0"/>
      </w:pPr>
      <w:rPr>
        <w:rFonts w:hint="default"/>
      </w:rPr>
    </w:lvl>
    <w:lvl w:ilvl="1">
      <w:start w:val="1"/>
      <w:numFmt w:val="decimalZero"/>
      <w:isLgl/>
      <w:lvlText w:val="Section %1.%2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5">
    <w:nsid w:val="2A01151A"/>
    <w:multiLevelType w:val="multilevel"/>
    <w:tmpl w:val="73864F4C"/>
    <w:lvl w:ilvl="0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isLgl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ind w:left="720" w:hanging="432"/>
      </w:pPr>
      <w:rPr>
        <w:rFonts w:hint="default"/>
      </w:rPr>
    </w:lvl>
    <w:lvl w:ilvl="3">
      <w:start w:val="1"/>
      <w:numFmt w:val="none"/>
      <w:lvlText w:val="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6">
    <w:nsid w:val="2C823B40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44357327"/>
    <w:multiLevelType w:val="hybridMultilevel"/>
    <w:tmpl w:val="25B84A84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50309A"/>
    <w:multiLevelType w:val="multilevel"/>
    <w:tmpl w:val="78B42EFE"/>
    <w:lvl w:ilvl="0">
      <w:start w:val="1"/>
      <w:numFmt w:val="upperRoman"/>
      <w:lvlText w:val="Article %1."/>
      <w:lvlJc w:val="left"/>
      <w:pPr>
        <w:ind w:left="0" w:firstLine="0"/>
      </w:pPr>
      <w:rPr>
        <w:rFonts w:hint="default"/>
      </w:rPr>
    </w:lvl>
    <w:lvl w:ilvl="1">
      <w:start w:val="1"/>
      <w:numFmt w:val="none"/>
      <w:isLgl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ind w:left="720" w:hanging="432"/>
      </w:pPr>
      <w:rPr>
        <w:rFonts w:hint="default"/>
      </w:rPr>
    </w:lvl>
    <w:lvl w:ilvl="3">
      <w:start w:val="1"/>
      <w:numFmt w:val="none"/>
      <w:lvlText w:val="%1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9">
    <w:nsid w:val="53CC10D0"/>
    <w:multiLevelType w:val="multilevel"/>
    <w:tmpl w:val="D6DAE474"/>
    <w:lvl w:ilvl="0">
      <w:start w:val="1"/>
      <w:numFmt w:val="upperRoman"/>
      <w:lvlText w:val="Article %1."/>
      <w:lvlJc w:val="left"/>
      <w:pPr>
        <w:ind w:left="0" w:firstLine="0"/>
      </w:pPr>
      <w:rPr>
        <w:rFonts w:hint="default"/>
      </w:rPr>
    </w:lvl>
    <w:lvl w:ilvl="1">
      <w:start w:val="1"/>
      <w:numFmt w:val="none"/>
      <w:isLgl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ind w:left="720" w:hanging="432"/>
      </w:pPr>
      <w:rPr>
        <w:rFonts w:hint="default"/>
      </w:rPr>
    </w:lvl>
    <w:lvl w:ilvl="3">
      <w:start w:val="1"/>
      <w:numFmt w:val="none"/>
      <w:lvlText w:val="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10">
    <w:nsid w:val="56AD68E3"/>
    <w:multiLevelType w:val="hybridMultilevel"/>
    <w:tmpl w:val="C4C6583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CE195B"/>
    <w:multiLevelType w:val="multilevel"/>
    <w:tmpl w:val="040C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>
    <w:nsid w:val="5B5B6883"/>
    <w:multiLevelType w:val="multilevel"/>
    <w:tmpl w:val="894825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>
    <w:nsid w:val="62C15759"/>
    <w:multiLevelType w:val="multilevel"/>
    <w:tmpl w:val="040C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>
    <w:nsid w:val="67F44F6B"/>
    <w:multiLevelType w:val="hybridMultilevel"/>
    <w:tmpl w:val="32E61D4A"/>
    <w:lvl w:ilvl="0" w:tplc="54BAC0AC">
      <w:start w:val="3"/>
      <w:numFmt w:val="bullet"/>
      <w:lvlText w:val=""/>
      <w:lvlJc w:val="left"/>
      <w:pPr>
        <w:ind w:left="720" w:hanging="360"/>
      </w:pPr>
      <w:rPr>
        <w:rFonts w:ascii="Symbol" w:eastAsia="Times" w:hAnsi="Symbol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AB85936"/>
    <w:multiLevelType w:val="multilevel"/>
    <w:tmpl w:val="040C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>
    <w:nsid w:val="743318CD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780A6CE8"/>
    <w:multiLevelType w:val="multilevel"/>
    <w:tmpl w:val="35F08336"/>
    <w:lvl w:ilvl="0">
      <w:start w:val="1"/>
      <w:numFmt w:val="upperRoman"/>
      <w:lvlText w:val="Article %1."/>
      <w:lvlJc w:val="left"/>
      <w:pPr>
        <w:ind w:left="0" w:firstLine="0"/>
      </w:pPr>
      <w:rPr>
        <w:rFonts w:hint="default"/>
      </w:rPr>
    </w:lvl>
    <w:lvl w:ilvl="1">
      <w:start w:val="1"/>
      <w:numFmt w:val="none"/>
      <w:isLgl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18">
    <w:nsid w:val="7B2D382E"/>
    <w:multiLevelType w:val="multilevel"/>
    <w:tmpl w:val="9D20511C"/>
    <w:lvl w:ilvl="0">
      <w:start w:val="1"/>
      <w:numFmt w:val="upperRoman"/>
      <w:lvlText w:val="Article %1."/>
      <w:lvlJc w:val="left"/>
      <w:pPr>
        <w:ind w:left="0" w:firstLine="0"/>
      </w:pPr>
      <w:rPr>
        <w:rFonts w:hint="default"/>
      </w:rPr>
    </w:lvl>
    <w:lvl w:ilvl="1">
      <w:start w:val="1"/>
      <w:numFmt w:val="none"/>
      <w:isLgl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ind w:left="720" w:hanging="432"/>
      </w:pPr>
      <w:rPr>
        <w:rFonts w:hint="default"/>
      </w:rPr>
    </w:lvl>
    <w:lvl w:ilvl="3">
      <w:start w:val="1"/>
      <w:numFmt w:val="none"/>
      <w:lvlText w:val="%1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19">
    <w:nsid w:val="7D2719EB"/>
    <w:multiLevelType w:val="hybridMultilevel"/>
    <w:tmpl w:val="8C72562C"/>
    <w:lvl w:ilvl="0" w:tplc="286639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0"/>
  </w:num>
  <w:num w:numId="4">
    <w:abstractNumId w:val="2"/>
  </w:num>
  <w:num w:numId="5">
    <w:abstractNumId w:val="14"/>
  </w:num>
  <w:num w:numId="6">
    <w:abstractNumId w:val="8"/>
  </w:num>
  <w:num w:numId="7">
    <w:abstractNumId w:val="6"/>
  </w:num>
  <w:num w:numId="8">
    <w:abstractNumId w:val="16"/>
  </w:num>
  <w:num w:numId="9">
    <w:abstractNumId w:val="15"/>
  </w:num>
  <w:num w:numId="10">
    <w:abstractNumId w:val="13"/>
  </w:num>
  <w:num w:numId="11">
    <w:abstractNumId w:val="3"/>
  </w:num>
  <w:num w:numId="12">
    <w:abstractNumId w:val="11"/>
  </w:num>
  <w:num w:numId="13">
    <w:abstractNumId w:val="4"/>
  </w:num>
  <w:num w:numId="14">
    <w:abstractNumId w:val="17"/>
  </w:num>
  <w:num w:numId="15">
    <w:abstractNumId w:val="18"/>
  </w:num>
  <w:num w:numId="16">
    <w:abstractNumId w:val="1"/>
  </w:num>
  <w:num w:numId="17">
    <w:abstractNumId w:val="9"/>
  </w:num>
  <w:num w:numId="18">
    <w:abstractNumId w:val="5"/>
  </w:num>
  <w:num w:numId="19">
    <w:abstractNumId w:val="1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3E2"/>
    <w:rsid w:val="00001158"/>
    <w:rsid w:val="000015B9"/>
    <w:rsid w:val="00002D5F"/>
    <w:rsid w:val="00002FBF"/>
    <w:rsid w:val="000046DB"/>
    <w:rsid w:val="000052A3"/>
    <w:rsid w:val="0000556D"/>
    <w:rsid w:val="00006410"/>
    <w:rsid w:val="00007094"/>
    <w:rsid w:val="00010187"/>
    <w:rsid w:val="00010401"/>
    <w:rsid w:val="0001084A"/>
    <w:rsid w:val="00011923"/>
    <w:rsid w:val="00012103"/>
    <w:rsid w:val="00013C4D"/>
    <w:rsid w:val="00014493"/>
    <w:rsid w:val="000174AD"/>
    <w:rsid w:val="000215A9"/>
    <w:rsid w:val="000220FC"/>
    <w:rsid w:val="000225E4"/>
    <w:rsid w:val="00022766"/>
    <w:rsid w:val="00023175"/>
    <w:rsid w:val="00023197"/>
    <w:rsid w:val="00023EFC"/>
    <w:rsid w:val="00024D60"/>
    <w:rsid w:val="00025F2F"/>
    <w:rsid w:val="00026661"/>
    <w:rsid w:val="00026972"/>
    <w:rsid w:val="00027322"/>
    <w:rsid w:val="00027458"/>
    <w:rsid w:val="00031124"/>
    <w:rsid w:val="000330B4"/>
    <w:rsid w:val="00033F5E"/>
    <w:rsid w:val="00034802"/>
    <w:rsid w:val="000360C1"/>
    <w:rsid w:val="00036EDC"/>
    <w:rsid w:val="00037798"/>
    <w:rsid w:val="00037C07"/>
    <w:rsid w:val="00037D72"/>
    <w:rsid w:val="000404E0"/>
    <w:rsid w:val="0004101D"/>
    <w:rsid w:val="000413EE"/>
    <w:rsid w:val="00041564"/>
    <w:rsid w:val="0004165A"/>
    <w:rsid w:val="0004182D"/>
    <w:rsid w:val="000423FD"/>
    <w:rsid w:val="0004256D"/>
    <w:rsid w:val="00042C90"/>
    <w:rsid w:val="000430C9"/>
    <w:rsid w:val="00044309"/>
    <w:rsid w:val="000464A8"/>
    <w:rsid w:val="000473F8"/>
    <w:rsid w:val="00047F78"/>
    <w:rsid w:val="00051DCB"/>
    <w:rsid w:val="00052638"/>
    <w:rsid w:val="00052D16"/>
    <w:rsid w:val="00053F86"/>
    <w:rsid w:val="00054E01"/>
    <w:rsid w:val="00056229"/>
    <w:rsid w:val="0005680A"/>
    <w:rsid w:val="0005786D"/>
    <w:rsid w:val="000607D0"/>
    <w:rsid w:val="00060F98"/>
    <w:rsid w:val="00061DA0"/>
    <w:rsid w:val="0006251B"/>
    <w:rsid w:val="0006310E"/>
    <w:rsid w:val="00063E67"/>
    <w:rsid w:val="000646B1"/>
    <w:rsid w:val="00065051"/>
    <w:rsid w:val="00067857"/>
    <w:rsid w:val="00067C5E"/>
    <w:rsid w:val="00071693"/>
    <w:rsid w:val="00071DE2"/>
    <w:rsid w:val="00073D18"/>
    <w:rsid w:val="000741EC"/>
    <w:rsid w:val="000759D4"/>
    <w:rsid w:val="00077D50"/>
    <w:rsid w:val="0008017B"/>
    <w:rsid w:val="00080CF6"/>
    <w:rsid w:val="00081B7A"/>
    <w:rsid w:val="00082F61"/>
    <w:rsid w:val="00082F8D"/>
    <w:rsid w:val="00083720"/>
    <w:rsid w:val="000845B8"/>
    <w:rsid w:val="000853B2"/>
    <w:rsid w:val="00085F47"/>
    <w:rsid w:val="00086D4C"/>
    <w:rsid w:val="000874F9"/>
    <w:rsid w:val="00087B22"/>
    <w:rsid w:val="00090558"/>
    <w:rsid w:val="000910F6"/>
    <w:rsid w:val="000931AE"/>
    <w:rsid w:val="000934C1"/>
    <w:rsid w:val="000943B5"/>
    <w:rsid w:val="000970BD"/>
    <w:rsid w:val="000A1182"/>
    <w:rsid w:val="000A22E8"/>
    <w:rsid w:val="000A44C1"/>
    <w:rsid w:val="000A4743"/>
    <w:rsid w:val="000A5999"/>
    <w:rsid w:val="000A599F"/>
    <w:rsid w:val="000A68B3"/>
    <w:rsid w:val="000A6E7F"/>
    <w:rsid w:val="000A7D1F"/>
    <w:rsid w:val="000B0D91"/>
    <w:rsid w:val="000B1FC2"/>
    <w:rsid w:val="000B2275"/>
    <w:rsid w:val="000B2E3E"/>
    <w:rsid w:val="000B307E"/>
    <w:rsid w:val="000B46FD"/>
    <w:rsid w:val="000B6D61"/>
    <w:rsid w:val="000C1C27"/>
    <w:rsid w:val="000C1F54"/>
    <w:rsid w:val="000C30C7"/>
    <w:rsid w:val="000C3FF1"/>
    <w:rsid w:val="000C45E3"/>
    <w:rsid w:val="000C4D21"/>
    <w:rsid w:val="000C62EE"/>
    <w:rsid w:val="000C719F"/>
    <w:rsid w:val="000C7250"/>
    <w:rsid w:val="000C73FE"/>
    <w:rsid w:val="000D0861"/>
    <w:rsid w:val="000D100D"/>
    <w:rsid w:val="000D2353"/>
    <w:rsid w:val="000D2B9C"/>
    <w:rsid w:val="000D37CD"/>
    <w:rsid w:val="000D442C"/>
    <w:rsid w:val="000D48B3"/>
    <w:rsid w:val="000D5CF4"/>
    <w:rsid w:val="000D67EB"/>
    <w:rsid w:val="000E06D1"/>
    <w:rsid w:val="000E0EC8"/>
    <w:rsid w:val="000E2B0D"/>
    <w:rsid w:val="000E3F83"/>
    <w:rsid w:val="000E513D"/>
    <w:rsid w:val="000E5E2F"/>
    <w:rsid w:val="000E5EEA"/>
    <w:rsid w:val="000E6A94"/>
    <w:rsid w:val="000F0452"/>
    <w:rsid w:val="000F0494"/>
    <w:rsid w:val="000F08B1"/>
    <w:rsid w:val="000F0E2F"/>
    <w:rsid w:val="000F1A4D"/>
    <w:rsid w:val="000F2166"/>
    <w:rsid w:val="000F3157"/>
    <w:rsid w:val="000F39BC"/>
    <w:rsid w:val="000F4415"/>
    <w:rsid w:val="000F60C6"/>
    <w:rsid w:val="000F7D7D"/>
    <w:rsid w:val="0010002B"/>
    <w:rsid w:val="00101A32"/>
    <w:rsid w:val="00102CF2"/>
    <w:rsid w:val="001031C9"/>
    <w:rsid w:val="001034FF"/>
    <w:rsid w:val="0010496E"/>
    <w:rsid w:val="00105161"/>
    <w:rsid w:val="00105219"/>
    <w:rsid w:val="001059A2"/>
    <w:rsid w:val="00105F6A"/>
    <w:rsid w:val="00106B89"/>
    <w:rsid w:val="00107ADE"/>
    <w:rsid w:val="00107B3B"/>
    <w:rsid w:val="00107B70"/>
    <w:rsid w:val="00107F28"/>
    <w:rsid w:val="00110395"/>
    <w:rsid w:val="00110526"/>
    <w:rsid w:val="00110E64"/>
    <w:rsid w:val="001119A7"/>
    <w:rsid w:val="00111DB6"/>
    <w:rsid w:val="00111DBC"/>
    <w:rsid w:val="001130CD"/>
    <w:rsid w:val="00114AAC"/>
    <w:rsid w:val="001168E3"/>
    <w:rsid w:val="00117369"/>
    <w:rsid w:val="00117381"/>
    <w:rsid w:val="001174B4"/>
    <w:rsid w:val="00121E30"/>
    <w:rsid w:val="00123CD5"/>
    <w:rsid w:val="00124F58"/>
    <w:rsid w:val="00125897"/>
    <w:rsid w:val="00125A06"/>
    <w:rsid w:val="00125AE1"/>
    <w:rsid w:val="00126AD7"/>
    <w:rsid w:val="00126B7F"/>
    <w:rsid w:val="00127A9D"/>
    <w:rsid w:val="00130BEA"/>
    <w:rsid w:val="00130C84"/>
    <w:rsid w:val="00132CDE"/>
    <w:rsid w:val="001338C6"/>
    <w:rsid w:val="00134449"/>
    <w:rsid w:val="00135C10"/>
    <w:rsid w:val="00136615"/>
    <w:rsid w:val="001374AC"/>
    <w:rsid w:val="00137D3F"/>
    <w:rsid w:val="0014067D"/>
    <w:rsid w:val="00144AAE"/>
    <w:rsid w:val="001461CB"/>
    <w:rsid w:val="0014625F"/>
    <w:rsid w:val="00151B60"/>
    <w:rsid w:val="00153969"/>
    <w:rsid w:val="0015607B"/>
    <w:rsid w:val="001567F8"/>
    <w:rsid w:val="0016035B"/>
    <w:rsid w:val="00163ADA"/>
    <w:rsid w:val="0016426C"/>
    <w:rsid w:val="0016561F"/>
    <w:rsid w:val="00167AB2"/>
    <w:rsid w:val="001707E3"/>
    <w:rsid w:val="00171D1C"/>
    <w:rsid w:val="001746B9"/>
    <w:rsid w:val="001746CD"/>
    <w:rsid w:val="0017661D"/>
    <w:rsid w:val="001772D6"/>
    <w:rsid w:val="00177C0D"/>
    <w:rsid w:val="001801FC"/>
    <w:rsid w:val="00180530"/>
    <w:rsid w:val="00180D25"/>
    <w:rsid w:val="00181718"/>
    <w:rsid w:val="0018351B"/>
    <w:rsid w:val="00184EED"/>
    <w:rsid w:val="00185F12"/>
    <w:rsid w:val="00186C05"/>
    <w:rsid w:val="00186EED"/>
    <w:rsid w:val="001903D1"/>
    <w:rsid w:val="001919E8"/>
    <w:rsid w:val="00193012"/>
    <w:rsid w:val="00194FC7"/>
    <w:rsid w:val="00195367"/>
    <w:rsid w:val="00196A85"/>
    <w:rsid w:val="001972EE"/>
    <w:rsid w:val="00197824"/>
    <w:rsid w:val="00197E74"/>
    <w:rsid w:val="001A0ACB"/>
    <w:rsid w:val="001A0B8E"/>
    <w:rsid w:val="001A1CEA"/>
    <w:rsid w:val="001A3DCB"/>
    <w:rsid w:val="001A3F1B"/>
    <w:rsid w:val="001A5575"/>
    <w:rsid w:val="001A63CE"/>
    <w:rsid w:val="001A7A6B"/>
    <w:rsid w:val="001B0488"/>
    <w:rsid w:val="001B0C35"/>
    <w:rsid w:val="001B15C9"/>
    <w:rsid w:val="001B1FCC"/>
    <w:rsid w:val="001B34DD"/>
    <w:rsid w:val="001B476D"/>
    <w:rsid w:val="001B4E89"/>
    <w:rsid w:val="001B53F1"/>
    <w:rsid w:val="001B6E4E"/>
    <w:rsid w:val="001B79AE"/>
    <w:rsid w:val="001C037E"/>
    <w:rsid w:val="001C0B54"/>
    <w:rsid w:val="001C206F"/>
    <w:rsid w:val="001C56A2"/>
    <w:rsid w:val="001C64F0"/>
    <w:rsid w:val="001C75B9"/>
    <w:rsid w:val="001D02BD"/>
    <w:rsid w:val="001D25BB"/>
    <w:rsid w:val="001D3935"/>
    <w:rsid w:val="001D3B28"/>
    <w:rsid w:val="001D5719"/>
    <w:rsid w:val="001D6CC0"/>
    <w:rsid w:val="001D7E9C"/>
    <w:rsid w:val="001E0A53"/>
    <w:rsid w:val="001E0DBA"/>
    <w:rsid w:val="001E1CA3"/>
    <w:rsid w:val="001E1F3A"/>
    <w:rsid w:val="001E2956"/>
    <w:rsid w:val="001E5D9D"/>
    <w:rsid w:val="001E5FB9"/>
    <w:rsid w:val="001E6144"/>
    <w:rsid w:val="001E66D2"/>
    <w:rsid w:val="001E7F1A"/>
    <w:rsid w:val="001F011D"/>
    <w:rsid w:val="001F0617"/>
    <w:rsid w:val="001F22B5"/>
    <w:rsid w:val="001F249F"/>
    <w:rsid w:val="001F3BF0"/>
    <w:rsid w:val="001F43B4"/>
    <w:rsid w:val="001F59AB"/>
    <w:rsid w:val="0020144C"/>
    <w:rsid w:val="002022EB"/>
    <w:rsid w:val="00202B25"/>
    <w:rsid w:val="00202D87"/>
    <w:rsid w:val="00203CB1"/>
    <w:rsid w:val="00205D54"/>
    <w:rsid w:val="00207B2D"/>
    <w:rsid w:val="002111D9"/>
    <w:rsid w:val="002115B6"/>
    <w:rsid w:val="00214206"/>
    <w:rsid w:val="00215833"/>
    <w:rsid w:val="0021763B"/>
    <w:rsid w:val="002205B2"/>
    <w:rsid w:val="002210C4"/>
    <w:rsid w:val="0022161B"/>
    <w:rsid w:val="00222A31"/>
    <w:rsid w:val="00223523"/>
    <w:rsid w:val="00223CA0"/>
    <w:rsid w:val="002243B8"/>
    <w:rsid w:val="00224A03"/>
    <w:rsid w:val="0022571F"/>
    <w:rsid w:val="00225EDE"/>
    <w:rsid w:val="00226CFE"/>
    <w:rsid w:val="00226DE7"/>
    <w:rsid w:val="00227E42"/>
    <w:rsid w:val="002304C9"/>
    <w:rsid w:val="00231369"/>
    <w:rsid w:val="00233100"/>
    <w:rsid w:val="00233D2D"/>
    <w:rsid w:val="00234DB7"/>
    <w:rsid w:val="002352DA"/>
    <w:rsid w:val="002377A5"/>
    <w:rsid w:val="00237A56"/>
    <w:rsid w:val="00240602"/>
    <w:rsid w:val="002408BD"/>
    <w:rsid w:val="00242ABA"/>
    <w:rsid w:val="00242B2C"/>
    <w:rsid w:val="00246002"/>
    <w:rsid w:val="00247438"/>
    <w:rsid w:val="002475D0"/>
    <w:rsid w:val="002478A0"/>
    <w:rsid w:val="00251EAC"/>
    <w:rsid w:val="00252DD7"/>
    <w:rsid w:val="00252DED"/>
    <w:rsid w:val="00252F2B"/>
    <w:rsid w:val="00253B07"/>
    <w:rsid w:val="00254083"/>
    <w:rsid w:val="002543BB"/>
    <w:rsid w:val="002558B8"/>
    <w:rsid w:val="00257659"/>
    <w:rsid w:val="00257B0D"/>
    <w:rsid w:val="0026005B"/>
    <w:rsid w:val="00260578"/>
    <w:rsid w:val="0026058C"/>
    <w:rsid w:val="00262DEE"/>
    <w:rsid w:val="00262E4D"/>
    <w:rsid w:val="00263CA1"/>
    <w:rsid w:val="00264826"/>
    <w:rsid w:val="002660E4"/>
    <w:rsid w:val="0026760E"/>
    <w:rsid w:val="002678B1"/>
    <w:rsid w:val="00270081"/>
    <w:rsid w:val="002702A9"/>
    <w:rsid w:val="00271C6C"/>
    <w:rsid w:val="00272FF0"/>
    <w:rsid w:val="002730E7"/>
    <w:rsid w:val="00274A39"/>
    <w:rsid w:val="00275691"/>
    <w:rsid w:val="00275A0C"/>
    <w:rsid w:val="00275C9A"/>
    <w:rsid w:val="00276227"/>
    <w:rsid w:val="00276B82"/>
    <w:rsid w:val="00280191"/>
    <w:rsid w:val="00281582"/>
    <w:rsid w:val="002825DF"/>
    <w:rsid w:val="002840B1"/>
    <w:rsid w:val="00287312"/>
    <w:rsid w:val="002874AC"/>
    <w:rsid w:val="00287EBA"/>
    <w:rsid w:val="002901C9"/>
    <w:rsid w:val="0029046A"/>
    <w:rsid w:val="0029055A"/>
    <w:rsid w:val="0029197D"/>
    <w:rsid w:val="002922B2"/>
    <w:rsid w:val="00295A30"/>
    <w:rsid w:val="00295FD8"/>
    <w:rsid w:val="002975E2"/>
    <w:rsid w:val="002A1F25"/>
    <w:rsid w:val="002A4355"/>
    <w:rsid w:val="002A4AB5"/>
    <w:rsid w:val="002A5270"/>
    <w:rsid w:val="002A6212"/>
    <w:rsid w:val="002A7A7B"/>
    <w:rsid w:val="002A7D99"/>
    <w:rsid w:val="002B21AB"/>
    <w:rsid w:val="002B22E5"/>
    <w:rsid w:val="002B2A8E"/>
    <w:rsid w:val="002B5F66"/>
    <w:rsid w:val="002B6A0E"/>
    <w:rsid w:val="002B6B43"/>
    <w:rsid w:val="002C0A00"/>
    <w:rsid w:val="002C0AC0"/>
    <w:rsid w:val="002C18BB"/>
    <w:rsid w:val="002C27B4"/>
    <w:rsid w:val="002C3291"/>
    <w:rsid w:val="002C6194"/>
    <w:rsid w:val="002C6C7D"/>
    <w:rsid w:val="002D18CD"/>
    <w:rsid w:val="002D2A1D"/>
    <w:rsid w:val="002D41D7"/>
    <w:rsid w:val="002D48D9"/>
    <w:rsid w:val="002D70E3"/>
    <w:rsid w:val="002D7EF3"/>
    <w:rsid w:val="002E0063"/>
    <w:rsid w:val="002E0841"/>
    <w:rsid w:val="002E1BDD"/>
    <w:rsid w:val="002E2552"/>
    <w:rsid w:val="002E27CB"/>
    <w:rsid w:val="002E370C"/>
    <w:rsid w:val="002E59A8"/>
    <w:rsid w:val="002E7FC8"/>
    <w:rsid w:val="002F02E6"/>
    <w:rsid w:val="002F0D6F"/>
    <w:rsid w:val="002F2729"/>
    <w:rsid w:val="002F2746"/>
    <w:rsid w:val="002F410F"/>
    <w:rsid w:val="002F5178"/>
    <w:rsid w:val="002F63D9"/>
    <w:rsid w:val="002F6B25"/>
    <w:rsid w:val="003001EF"/>
    <w:rsid w:val="00300C2B"/>
    <w:rsid w:val="00300F78"/>
    <w:rsid w:val="003010A5"/>
    <w:rsid w:val="00302424"/>
    <w:rsid w:val="00302FA6"/>
    <w:rsid w:val="0030528F"/>
    <w:rsid w:val="00305482"/>
    <w:rsid w:val="003056F2"/>
    <w:rsid w:val="00306370"/>
    <w:rsid w:val="00310A9A"/>
    <w:rsid w:val="003140DB"/>
    <w:rsid w:val="003142A7"/>
    <w:rsid w:val="0031442D"/>
    <w:rsid w:val="003146B1"/>
    <w:rsid w:val="003166B0"/>
    <w:rsid w:val="00316976"/>
    <w:rsid w:val="00316A0F"/>
    <w:rsid w:val="00320920"/>
    <w:rsid w:val="00320B53"/>
    <w:rsid w:val="00320E80"/>
    <w:rsid w:val="00323FCE"/>
    <w:rsid w:val="00324DF6"/>
    <w:rsid w:val="00325B2C"/>
    <w:rsid w:val="00327213"/>
    <w:rsid w:val="00327FEC"/>
    <w:rsid w:val="00331860"/>
    <w:rsid w:val="0033307A"/>
    <w:rsid w:val="00334289"/>
    <w:rsid w:val="0033437B"/>
    <w:rsid w:val="0033617B"/>
    <w:rsid w:val="0033763E"/>
    <w:rsid w:val="00340352"/>
    <w:rsid w:val="00340876"/>
    <w:rsid w:val="00341026"/>
    <w:rsid w:val="0034230D"/>
    <w:rsid w:val="003433DB"/>
    <w:rsid w:val="003454AD"/>
    <w:rsid w:val="003458CA"/>
    <w:rsid w:val="00345F47"/>
    <w:rsid w:val="00347F3C"/>
    <w:rsid w:val="003504D4"/>
    <w:rsid w:val="003505BB"/>
    <w:rsid w:val="0035251E"/>
    <w:rsid w:val="003558FC"/>
    <w:rsid w:val="00355EAD"/>
    <w:rsid w:val="003563E2"/>
    <w:rsid w:val="00356BA7"/>
    <w:rsid w:val="00356C60"/>
    <w:rsid w:val="003577C5"/>
    <w:rsid w:val="0036020B"/>
    <w:rsid w:val="003610A5"/>
    <w:rsid w:val="00362BF8"/>
    <w:rsid w:val="003672F3"/>
    <w:rsid w:val="00370962"/>
    <w:rsid w:val="00370D79"/>
    <w:rsid w:val="003710BD"/>
    <w:rsid w:val="003715CA"/>
    <w:rsid w:val="0037188C"/>
    <w:rsid w:val="00372314"/>
    <w:rsid w:val="00377A8D"/>
    <w:rsid w:val="00377E63"/>
    <w:rsid w:val="003800D9"/>
    <w:rsid w:val="00380244"/>
    <w:rsid w:val="00381542"/>
    <w:rsid w:val="003816FB"/>
    <w:rsid w:val="00381F3C"/>
    <w:rsid w:val="00382AF7"/>
    <w:rsid w:val="00382D4C"/>
    <w:rsid w:val="00383504"/>
    <w:rsid w:val="00383F32"/>
    <w:rsid w:val="00384581"/>
    <w:rsid w:val="00384D1C"/>
    <w:rsid w:val="003853B1"/>
    <w:rsid w:val="00392087"/>
    <w:rsid w:val="00392457"/>
    <w:rsid w:val="00392A59"/>
    <w:rsid w:val="00393BAE"/>
    <w:rsid w:val="00394CBB"/>
    <w:rsid w:val="00394D5A"/>
    <w:rsid w:val="003955E2"/>
    <w:rsid w:val="003A0FB9"/>
    <w:rsid w:val="003A14B8"/>
    <w:rsid w:val="003A1CDA"/>
    <w:rsid w:val="003A5A76"/>
    <w:rsid w:val="003A5FCB"/>
    <w:rsid w:val="003A6D7F"/>
    <w:rsid w:val="003A7283"/>
    <w:rsid w:val="003B05CB"/>
    <w:rsid w:val="003B08FA"/>
    <w:rsid w:val="003B11A3"/>
    <w:rsid w:val="003B1722"/>
    <w:rsid w:val="003B2B10"/>
    <w:rsid w:val="003B4A1A"/>
    <w:rsid w:val="003B4EFA"/>
    <w:rsid w:val="003B5F4D"/>
    <w:rsid w:val="003C05C3"/>
    <w:rsid w:val="003C1A22"/>
    <w:rsid w:val="003C2AD0"/>
    <w:rsid w:val="003C42A3"/>
    <w:rsid w:val="003C6D2F"/>
    <w:rsid w:val="003C741E"/>
    <w:rsid w:val="003C77AB"/>
    <w:rsid w:val="003D188B"/>
    <w:rsid w:val="003D4DD1"/>
    <w:rsid w:val="003D5BB9"/>
    <w:rsid w:val="003D6970"/>
    <w:rsid w:val="003E1153"/>
    <w:rsid w:val="003E29FF"/>
    <w:rsid w:val="003E314B"/>
    <w:rsid w:val="003E392B"/>
    <w:rsid w:val="003E5264"/>
    <w:rsid w:val="003E7170"/>
    <w:rsid w:val="003E7453"/>
    <w:rsid w:val="003E7DE1"/>
    <w:rsid w:val="003F1259"/>
    <w:rsid w:val="003F1838"/>
    <w:rsid w:val="003F366F"/>
    <w:rsid w:val="003F43B4"/>
    <w:rsid w:val="003F48AD"/>
    <w:rsid w:val="003F4ADA"/>
    <w:rsid w:val="003F4F46"/>
    <w:rsid w:val="003F4FCC"/>
    <w:rsid w:val="003F5477"/>
    <w:rsid w:val="003F5622"/>
    <w:rsid w:val="003F5804"/>
    <w:rsid w:val="003F5C8F"/>
    <w:rsid w:val="003F648C"/>
    <w:rsid w:val="003F7680"/>
    <w:rsid w:val="00401251"/>
    <w:rsid w:val="00401591"/>
    <w:rsid w:val="004019A8"/>
    <w:rsid w:val="00401A25"/>
    <w:rsid w:val="00402CAC"/>
    <w:rsid w:val="00405180"/>
    <w:rsid w:val="0040597F"/>
    <w:rsid w:val="00405A9D"/>
    <w:rsid w:val="00411F96"/>
    <w:rsid w:val="0041355F"/>
    <w:rsid w:val="0041386C"/>
    <w:rsid w:val="0041442D"/>
    <w:rsid w:val="00414DEE"/>
    <w:rsid w:val="00416AC2"/>
    <w:rsid w:val="00417B43"/>
    <w:rsid w:val="00422D9B"/>
    <w:rsid w:val="004234C4"/>
    <w:rsid w:val="004273CF"/>
    <w:rsid w:val="00430368"/>
    <w:rsid w:val="004315F6"/>
    <w:rsid w:val="00431AF2"/>
    <w:rsid w:val="00431B2B"/>
    <w:rsid w:val="004331AB"/>
    <w:rsid w:val="004339E2"/>
    <w:rsid w:val="00434A6C"/>
    <w:rsid w:val="0043503A"/>
    <w:rsid w:val="00437995"/>
    <w:rsid w:val="00440044"/>
    <w:rsid w:val="004427B0"/>
    <w:rsid w:val="00442DB6"/>
    <w:rsid w:val="004431B3"/>
    <w:rsid w:val="00443629"/>
    <w:rsid w:val="00446168"/>
    <w:rsid w:val="0045060B"/>
    <w:rsid w:val="00450CFD"/>
    <w:rsid w:val="00451C01"/>
    <w:rsid w:val="00452F98"/>
    <w:rsid w:val="00453556"/>
    <w:rsid w:val="00454002"/>
    <w:rsid w:val="0045496F"/>
    <w:rsid w:val="00454E60"/>
    <w:rsid w:val="00456637"/>
    <w:rsid w:val="00457C6D"/>
    <w:rsid w:val="00460619"/>
    <w:rsid w:val="00461108"/>
    <w:rsid w:val="00462371"/>
    <w:rsid w:val="00462DDE"/>
    <w:rsid w:val="0046503C"/>
    <w:rsid w:val="00465A1B"/>
    <w:rsid w:val="004660F1"/>
    <w:rsid w:val="0046644E"/>
    <w:rsid w:val="004664B1"/>
    <w:rsid w:val="00467ED2"/>
    <w:rsid w:val="00472CF6"/>
    <w:rsid w:val="00473A76"/>
    <w:rsid w:val="00474BA2"/>
    <w:rsid w:val="00474BF6"/>
    <w:rsid w:val="004757AD"/>
    <w:rsid w:val="004770EF"/>
    <w:rsid w:val="004774BE"/>
    <w:rsid w:val="00480526"/>
    <w:rsid w:val="00480DFB"/>
    <w:rsid w:val="00483379"/>
    <w:rsid w:val="0048395A"/>
    <w:rsid w:val="004842A3"/>
    <w:rsid w:val="004856E6"/>
    <w:rsid w:val="00485C89"/>
    <w:rsid w:val="00486E24"/>
    <w:rsid w:val="00487F51"/>
    <w:rsid w:val="00490857"/>
    <w:rsid w:val="00490E99"/>
    <w:rsid w:val="004916AD"/>
    <w:rsid w:val="0049203F"/>
    <w:rsid w:val="00492E92"/>
    <w:rsid w:val="00493A54"/>
    <w:rsid w:val="00493ACB"/>
    <w:rsid w:val="0049668B"/>
    <w:rsid w:val="00496E8D"/>
    <w:rsid w:val="00497696"/>
    <w:rsid w:val="004A1598"/>
    <w:rsid w:val="004A21B3"/>
    <w:rsid w:val="004A24DE"/>
    <w:rsid w:val="004A2816"/>
    <w:rsid w:val="004A30F3"/>
    <w:rsid w:val="004A3B9B"/>
    <w:rsid w:val="004A463B"/>
    <w:rsid w:val="004A68AD"/>
    <w:rsid w:val="004B243D"/>
    <w:rsid w:val="004B27BA"/>
    <w:rsid w:val="004B3C69"/>
    <w:rsid w:val="004B51FC"/>
    <w:rsid w:val="004B5617"/>
    <w:rsid w:val="004B5764"/>
    <w:rsid w:val="004B6B3D"/>
    <w:rsid w:val="004C0162"/>
    <w:rsid w:val="004C4D4B"/>
    <w:rsid w:val="004C5B81"/>
    <w:rsid w:val="004C757D"/>
    <w:rsid w:val="004D0ED4"/>
    <w:rsid w:val="004D2CFB"/>
    <w:rsid w:val="004D5008"/>
    <w:rsid w:val="004D5A7D"/>
    <w:rsid w:val="004D7563"/>
    <w:rsid w:val="004D7B1A"/>
    <w:rsid w:val="004E30F5"/>
    <w:rsid w:val="004E4399"/>
    <w:rsid w:val="004E5C02"/>
    <w:rsid w:val="004E5C37"/>
    <w:rsid w:val="004E6D0C"/>
    <w:rsid w:val="004E73D8"/>
    <w:rsid w:val="004E7F7E"/>
    <w:rsid w:val="004F0B52"/>
    <w:rsid w:val="004F1B2F"/>
    <w:rsid w:val="004F1C2A"/>
    <w:rsid w:val="004F25DF"/>
    <w:rsid w:val="004F2A04"/>
    <w:rsid w:val="004F43B2"/>
    <w:rsid w:val="004F4521"/>
    <w:rsid w:val="004F49DB"/>
    <w:rsid w:val="004F4B6F"/>
    <w:rsid w:val="004F4CB1"/>
    <w:rsid w:val="004F5219"/>
    <w:rsid w:val="00503F5C"/>
    <w:rsid w:val="00504235"/>
    <w:rsid w:val="00504B88"/>
    <w:rsid w:val="00504C71"/>
    <w:rsid w:val="00505FB5"/>
    <w:rsid w:val="00507885"/>
    <w:rsid w:val="0051102F"/>
    <w:rsid w:val="00511132"/>
    <w:rsid w:val="005112B5"/>
    <w:rsid w:val="00511783"/>
    <w:rsid w:val="00513DD4"/>
    <w:rsid w:val="00514581"/>
    <w:rsid w:val="005160A3"/>
    <w:rsid w:val="00520704"/>
    <w:rsid w:val="00521A76"/>
    <w:rsid w:val="00523240"/>
    <w:rsid w:val="0052370C"/>
    <w:rsid w:val="00525372"/>
    <w:rsid w:val="005253FE"/>
    <w:rsid w:val="005265B9"/>
    <w:rsid w:val="0052799F"/>
    <w:rsid w:val="00527B0D"/>
    <w:rsid w:val="00531266"/>
    <w:rsid w:val="00532356"/>
    <w:rsid w:val="00532C38"/>
    <w:rsid w:val="0053335F"/>
    <w:rsid w:val="0053364E"/>
    <w:rsid w:val="00533A75"/>
    <w:rsid w:val="0053556A"/>
    <w:rsid w:val="00535CF5"/>
    <w:rsid w:val="00535FDF"/>
    <w:rsid w:val="00536E7B"/>
    <w:rsid w:val="00537DDE"/>
    <w:rsid w:val="00541301"/>
    <w:rsid w:val="005428D7"/>
    <w:rsid w:val="005437C7"/>
    <w:rsid w:val="005449BC"/>
    <w:rsid w:val="005462D0"/>
    <w:rsid w:val="00547665"/>
    <w:rsid w:val="005504BE"/>
    <w:rsid w:val="00551821"/>
    <w:rsid w:val="005526EA"/>
    <w:rsid w:val="00552881"/>
    <w:rsid w:val="00553C92"/>
    <w:rsid w:val="00553D4C"/>
    <w:rsid w:val="005551DC"/>
    <w:rsid w:val="00555BCF"/>
    <w:rsid w:val="005600C4"/>
    <w:rsid w:val="0056128F"/>
    <w:rsid w:val="00563126"/>
    <w:rsid w:val="005649EC"/>
    <w:rsid w:val="005674C5"/>
    <w:rsid w:val="00567699"/>
    <w:rsid w:val="0057023B"/>
    <w:rsid w:val="005703D0"/>
    <w:rsid w:val="005720E1"/>
    <w:rsid w:val="00574AF5"/>
    <w:rsid w:val="00575153"/>
    <w:rsid w:val="005753FB"/>
    <w:rsid w:val="0057653B"/>
    <w:rsid w:val="00577BC5"/>
    <w:rsid w:val="0058046D"/>
    <w:rsid w:val="00581999"/>
    <w:rsid w:val="005823AB"/>
    <w:rsid w:val="00582D63"/>
    <w:rsid w:val="005857A6"/>
    <w:rsid w:val="00585BF6"/>
    <w:rsid w:val="00585FE4"/>
    <w:rsid w:val="00587939"/>
    <w:rsid w:val="00590A79"/>
    <w:rsid w:val="00593599"/>
    <w:rsid w:val="00594E19"/>
    <w:rsid w:val="005950D1"/>
    <w:rsid w:val="00595BCF"/>
    <w:rsid w:val="005A0EE7"/>
    <w:rsid w:val="005A172A"/>
    <w:rsid w:val="005A3DF4"/>
    <w:rsid w:val="005A451F"/>
    <w:rsid w:val="005A4706"/>
    <w:rsid w:val="005A49FE"/>
    <w:rsid w:val="005A567B"/>
    <w:rsid w:val="005A655B"/>
    <w:rsid w:val="005A6D36"/>
    <w:rsid w:val="005B0232"/>
    <w:rsid w:val="005B175A"/>
    <w:rsid w:val="005B21B7"/>
    <w:rsid w:val="005B244B"/>
    <w:rsid w:val="005B3D2E"/>
    <w:rsid w:val="005B558D"/>
    <w:rsid w:val="005B5C57"/>
    <w:rsid w:val="005C1809"/>
    <w:rsid w:val="005C3ACC"/>
    <w:rsid w:val="005C3F90"/>
    <w:rsid w:val="005C4839"/>
    <w:rsid w:val="005C52FF"/>
    <w:rsid w:val="005C5EC0"/>
    <w:rsid w:val="005C6142"/>
    <w:rsid w:val="005C67C0"/>
    <w:rsid w:val="005D239E"/>
    <w:rsid w:val="005D23FC"/>
    <w:rsid w:val="005D25E9"/>
    <w:rsid w:val="005D3550"/>
    <w:rsid w:val="005D35BC"/>
    <w:rsid w:val="005D3D8E"/>
    <w:rsid w:val="005D4623"/>
    <w:rsid w:val="005D65CB"/>
    <w:rsid w:val="005D6D25"/>
    <w:rsid w:val="005D6E1C"/>
    <w:rsid w:val="005D71A0"/>
    <w:rsid w:val="005D7D08"/>
    <w:rsid w:val="005E069C"/>
    <w:rsid w:val="005E1B28"/>
    <w:rsid w:val="005E2110"/>
    <w:rsid w:val="005E24A7"/>
    <w:rsid w:val="005E24C4"/>
    <w:rsid w:val="005E2868"/>
    <w:rsid w:val="005E2A6B"/>
    <w:rsid w:val="005E2F59"/>
    <w:rsid w:val="005E3372"/>
    <w:rsid w:val="005E481F"/>
    <w:rsid w:val="005E5FE3"/>
    <w:rsid w:val="005F0A76"/>
    <w:rsid w:val="005F0C59"/>
    <w:rsid w:val="005F0F9C"/>
    <w:rsid w:val="005F18C0"/>
    <w:rsid w:val="005F303E"/>
    <w:rsid w:val="005F4291"/>
    <w:rsid w:val="005F4DE0"/>
    <w:rsid w:val="005F5622"/>
    <w:rsid w:val="006003EE"/>
    <w:rsid w:val="006016C2"/>
    <w:rsid w:val="00602541"/>
    <w:rsid w:val="00602E98"/>
    <w:rsid w:val="00603584"/>
    <w:rsid w:val="0060620B"/>
    <w:rsid w:val="00611454"/>
    <w:rsid w:val="006129F5"/>
    <w:rsid w:val="00616534"/>
    <w:rsid w:val="0061791C"/>
    <w:rsid w:val="00617CFF"/>
    <w:rsid w:val="006202F1"/>
    <w:rsid w:val="006214B2"/>
    <w:rsid w:val="006238F2"/>
    <w:rsid w:val="00624044"/>
    <w:rsid w:val="006241A5"/>
    <w:rsid w:val="00624542"/>
    <w:rsid w:val="00624F2A"/>
    <w:rsid w:val="0062536C"/>
    <w:rsid w:val="00626412"/>
    <w:rsid w:val="00626E39"/>
    <w:rsid w:val="006272A9"/>
    <w:rsid w:val="0063080F"/>
    <w:rsid w:val="0063249A"/>
    <w:rsid w:val="00632DCD"/>
    <w:rsid w:val="00632F33"/>
    <w:rsid w:val="0063308E"/>
    <w:rsid w:val="0063430A"/>
    <w:rsid w:val="00634863"/>
    <w:rsid w:val="00634E96"/>
    <w:rsid w:val="00636AF2"/>
    <w:rsid w:val="00637004"/>
    <w:rsid w:val="0064273E"/>
    <w:rsid w:val="00643DA8"/>
    <w:rsid w:val="006448F1"/>
    <w:rsid w:val="00644A68"/>
    <w:rsid w:val="00644E03"/>
    <w:rsid w:val="00644FB5"/>
    <w:rsid w:val="00645009"/>
    <w:rsid w:val="006450B9"/>
    <w:rsid w:val="00646CF3"/>
    <w:rsid w:val="006503BB"/>
    <w:rsid w:val="00650C14"/>
    <w:rsid w:val="00651A64"/>
    <w:rsid w:val="00651ABD"/>
    <w:rsid w:val="00655AC4"/>
    <w:rsid w:val="0066077F"/>
    <w:rsid w:val="0066228D"/>
    <w:rsid w:val="006637C4"/>
    <w:rsid w:val="0066478A"/>
    <w:rsid w:val="00664F6D"/>
    <w:rsid w:val="006675C7"/>
    <w:rsid w:val="0067063D"/>
    <w:rsid w:val="00670A88"/>
    <w:rsid w:val="00671051"/>
    <w:rsid w:val="0067147A"/>
    <w:rsid w:val="00671F4D"/>
    <w:rsid w:val="006729CC"/>
    <w:rsid w:val="00672FCD"/>
    <w:rsid w:val="006738EA"/>
    <w:rsid w:val="0067488F"/>
    <w:rsid w:val="0067569B"/>
    <w:rsid w:val="00675C9B"/>
    <w:rsid w:val="00681799"/>
    <w:rsid w:val="00682844"/>
    <w:rsid w:val="00682B06"/>
    <w:rsid w:val="00683F9C"/>
    <w:rsid w:val="00684C36"/>
    <w:rsid w:val="00685CE9"/>
    <w:rsid w:val="00685FA5"/>
    <w:rsid w:val="006870E4"/>
    <w:rsid w:val="0068721D"/>
    <w:rsid w:val="00687CD6"/>
    <w:rsid w:val="00691BB9"/>
    <w:rsid w:val="00691E59"/>
    <w:rsid w:val="006943D2"/>
    <w:rsid w:val="00694F61"/>
    <w:rsid w:val="006960C9"/>
    <w:rsid w:val="006967B4"/>
    <w:rsid w:val="0069709D"/>
    <w:rsid w:val="006A047D"/>
    <w:rsid w:val="006A132B"/>
    <w:rsid w:val="006A1D9A"/>
    <w:rsid w:val="006A287D"/>
    <w:rsid w:val="006A2BB1"/>
    <w:rsid w:val="006A2FA6"/>
    <w:rsid w:val="006A3E40"/>
    <w:rsid w:val="006A3EE0"/>
    <w:rsid w:val="006A422C"/>
    <w:rsid w:val="006A4489"/>
    <w:rsid w:val="006A54D2"/>
    <w:rsid w:val="006A57C5"/>
    <w:rsid w:val="006A5DE7"/>
    <w:rsid w:val="006B0308"/>
    <w:rsid w:val="006B39CE"/>
    <w:rsid w:val="006B412F"/>
    <w:rsid w:val="006B4F40"/>
    <w:rsid w:val="006B58A0"/>
    <w:rsid w:val="006B601E"/>
    <w:rsid w:val="006B77DF"/>
    <w:rsid w:val="006B7CB8"/>
    <w:rsid w:val="006C0DD6"/>
    <w:rsid w:val="006C17BD"/>
    <w:rsid w:val="006C425D"/>
    <w:rsid w:val="006C43E2"/>
    <w:rsid w:val="006C532F"/>
    <w:rsid w:val="006C5737"/>
    <w:rsid w:val="006C5D21"/>
    <w:rsid w:val="006D090A"/>
    <w:rsid w:val="006D0ACA"/>
    <w:rsid w:val="006D1036"/>
    <w:rsid w:val="006D380C"/>
    <w:rsid w:val="006D48C3"/>
    <w:rsid w:val="006D4AC6"/>
    <w:rsid w:val="006D5515"/>
    <w:rsid w:val="006D5F8B"/>
    <w:rsid w:val="006D6669"/>
    <w:rsid w:val="006D7F41"/>
    <w:rsid w:val="006E0106"/>
    <w:rsid w:val="006E0A66"/>
    <w:rsid w:val="006E1E5B"/>
    <w:rsid w:val="006E533E"/>
    <w:rsid w:val="006F1179"/>
    <w:rsid w:val="006F135C"/>
    <w:rsid w:val="006F2921"/>
    <w:rsid w:val="006F2B66"/>
    <w:rsid w:val="006F2F91"/>
    <w:rsid w:val="006F44F8"/>
    <w:rsid w:val="006F56D9"/>
    <w:rsid w:val="006F6B72"/>
    <w:rsid w:val="006F757E"/>
    <w:rsid w:val="006F7924"/>
    <w:rsid w:val="006F7C39"/>
    <w:rsid w:val="007005EB"/>
    <w:rsid w:val="00700E80"/>
    <w:rsid w:val="00701C78"/>
    <w:rsid w:val="007021BE"/>
    <w:rsid w:val="007026A9"/>
    <w:rsid w:val="007030DB"/>
    <w:rsid w:val="00713031"/>
    <w:rsid w:val="007133B8"/>
    <w:rsid w:val="00713944"/>
    <w:rsid w:val="00714587"/>
    <w:rsid w:val="00721CCB"/>
    <w:rsid w:val="00722EEC"/>
    <w:rsid w:val="0072371C"/>
    <w:rsid w:val="00723E32"/>
    <w:rsid w:val="00724D3A"/>
    <w:rsid w:val="00725302"/>
    <w:rsid w:val="00725F1D"/>
    <w:rsid w:val="00725FE5"/>
    <w:rsid w:val="00727829"/>
    <w:rsid w:val="00730C5B"/>
    <w:rsid w:val="007318C1"/>
    <w:rsid w:val="00731A83"/>
    <w:rsid w:val="00732D37"/>
    <w:rsid w:val="00732E9B"/>
    <w:rsid w:val="00733F4F"/>
    <w:rsid w:val="00734070"/>
    <w:rsid w:val="00735FED"/>
    <w:rsid w:val="00735FF0"/>
    <w:rsid w:val="00736358"/>
    <w:rsid w:val="00736E92"/>
    <w:rsid w:val="00737C7F"/>
    <w:rsid w:val="007419CB"/>
    <w:rsid w:val="007421E8"/>
    <w:rsid w:val="00743327"/>
    <w:rsid w:val="00751A6D"/>
    <w:rsid w:val="00753D08"/>
    <w:rsid w:val="00754828"/>
    <w:rsid w:val="00754FF1"/>
    <w:rsid w:val="00755942"/>
    <w:rsid w:val="00756FA3"/>
    <w:rsid w:val="007626EF"/>
    <w:rsid w:val="00762985"/>
    <w:rsid w:val="007635F3"/>
    <w:rsid w:val="007654D2"/>
    <w:rsid w:val="00765C18"/>
    <w:rsid w:val="00766592"/>
    <w:rsid w:val="00767EC5"/>
    <w:rsid w:val="007705E2"/>
    <w:rsid w:val="007706CC"/>
    <w:rsid w:val="00771D58"/>
    <w:rsid w:val="007721EA"/>
    <w:rsid w:val="0077223A"/>
    <w:rsid w:val="0077326C"/>
    <w:rsid w:val="007739AD"/>
    <w:rsid w:val="00773D99"/>
    <w:rsid w:val="00773DCE"/>
    <w:rsid w:val="007745F0"/>
    <w:rsid w:val="00774BC7"/>
    <w:rsid w:val="00776F2E"/>
    <w:rsid w:val="0078003E"/>
    <w:rsid w:val="00780C50"/>
    <w:rsid w:val="00782959"/>
    <w:rsid w:val="00782E85"/>
    <w:rsid w:val="00783C4A"/>
    <w:rsid w:val="00784573"/>
    <w:rsid w:val="00784D0F"/>
    <w:rsid w:val="0078604A"/>
    <w:rsid w:val="007878FD"/>
    <w:rsid w:val="00790243"/>
    <w:rsid w:val="007906F7"/>
    <w:rsid w:val="00790E31"/>
    <w:rsid w:val="00791829"/>
    <w:rsid w:val="007927E8"/>
    <w:rsid w:val="007927F6"/>
    <w:rsid w:val="00794D42"/>
    <w:rsid w:val="00796748"/>
    <w:rsid w:val="007A03AA"/>
    <w:rsid w:val="007A0BC3"/>
    <w:rsid w:val="007A2A4F"/>
    <w:rsid w:val="007A2E78"/>
    <w:rsid w:val="007A3748"/>
    <w:rsid w:val="007A3C63"/>
    <w:rsid w:val="007A3ED0"/>
    <w:rsid w:val="007A400E"/>
    <w:rsid w:val="007A53D5"/>
    <w:rsid w:val="007A5D8B"/>
    <w:rsid w:val="007A6A82"/>
    <w:rsid w:val="007A71F6"/>
    <w:rsid w:val="007A7ABD"/>
    <w:rsid w:val="007B061D"/>
    <w:rsid w:val="007B20D0"/>
    <w:rsid w:val="007B34CB"/>
    <w:rsid w:val="007B3D5E"/>
    <w:rsid w:val="007B3DAF"/>
    <w:rsid w:val="007B5C34"/>
    <w:rsid w:val="007B6414"/>
    <w:rsid w:val="007C0019"/>
    <w:rsid w:val="007C048A"/>
    <w:rsid w:val="007C2036"/>
    <w:rsid w:val="007C2A2D"/>
    <w:rsid w:val="007C2C23"/>
    <w:rsid w:val="007C3D72"/>
    <w:rsid w:val="007C44B9"/>
    <w:rsid w:val="007C6636"/>
    <w:rsid w:val="007C7756"/>
    <w:rsid w:val="007D0394"/>
    <w:rsid w:val="007D0A8C"/>
    <w:rsid w:val="007D1980"/>
    <w:rsid w:val="007D1E60"/>
    <w:rsid w:val="007D1F6F"/>
    <w:rsid w:val="007D58D6"/>
    <w:rsid w:val="007D5F25"/>
    <w:rsid w:val="007D6537"/>
    <w:rsid w:val="007D72DB"/>
    <w:rsid w:val="007D78C3"/>
    <w:rsid w:val="007D7BC4"/>
    <w:rsid w:val="007D7ECD"/>
    <w:rsid w:val="007E17AD"/>
    <w:rsid w:val="007E487C"/>
    <w:rsid w:val="007E48CD"/>
    <w:rsid w:val="007E4959"/>
    <w:rsid w:val="007E5831"/>
    <w:rsid w:val="007E5A5D"/>
    <w:rsid w:val="007E6D7E"/>
    <w:rsid w:val="007E6FE1"/>
    <w:rsid w:val="007E71DE"/>
    <w:rsid w:val="007F0755"/>
    <w:rsid w:val="007F2E67"/>
    <w:rsid w:val="007F3935"/>
    <w:rsid w:val="008017CE"/>
    <w:rsid w:val="00801B41"/>
    <w:rsid w:val="008021D4"/>
    <w:rsid w:val="00803F13"/>
    <w:rsid w:val="00804274"/>
    <w:rsid w:val="00804511"/>
    <w:rsid w:val="008057AA"/>
    <w:rsid w:val="008100CD"/>
    <w:rsid w:val="008109D8"/>
    <w:rsid w:val="00811B5C"/>
    <w:rsid w:val="008127F6"/>
    <w:rsid w:val="00813F63"/>
    <w:rsid w:val="00814FED"/>
    <w:rsid w:val="0081527C"/>
    <w:rsid w:val="0082050E"/>
    <w:rsid w:val="00821547"/>
    <w:rsid w:val="00822D1D"/>
    <w:rsid w:val="00823228"/>
    <w:rsid w:val="00823CFC"/>
    <w:rsid w:val="008248C5"/>
    <w:rsid w:val="00824B8C"/>
    <w:rsid w:val="00826F04"/>
    <w:rsid w:val="00827F06"/>
    <w:rsid w:val="00830121"/>
    <w:rsid w:val="00831020"/>
    <w:rsid w:val="00831767"/>
    <w:rsid w:val="00833CF4"/>
    <w:rsid w:val="008364FE"/>
    <w:rsid w:val="0083694F"/>
    <w:rsid w:val="00837E09"/>
    <w:rsid w:val="00843965"/>
    <w:rsid w:val="00845478"/>
    <w:rsid w:val="00846D09"/>
    <w:rsid w:val="00846DD1"/>
    <w:rsid w:val="0084726E"/>
    <w:rsid w:val="008474E3"/>
    <w:rsid w:val="008478B7"/>
    <w:rsid w:val="008502FB"/>
    <w:rsid w:val="00850A3C"/>
    <w:rsid w:val="00851C58"/>
    <w:rsid w:val="0085347E"/>
    <w:rsid w:val="00855AC4"/>
    <w:rsid w:val="0085612B"/>
    <w:rsid w:val="0085634E"/>
    <w:rsid w:val="008570D2"/>
    <w:rsid w:val="00857FAD"/>
    <w:rsid w:val="00857FE3"/>
    <w:rsid w:val="00860246"/>
    <w:rsid w:val="008604FB"/>
    <w:rsid w:val="00861AA0"/>
    <w:rsid w:val="00862C4C"/>
    <w:rsid w:val="0086443E"/>
    <w:rsid w:val="00866A2F"/>
    <w:rsid w:val="00867A47"/>
    <w:rsid w:val="0087087F"/>
    <w:rsid w:val="00872C96"/>
    <w:rsid w:val="008732C0"/>
    <w:rsid w:val="00873389"/>
    <w:rsid w:val="00873B8E"/>
    <w:rsid w:val="0087446C"/>
    <w:rsid w:val="00874C46"/>
    <w:rsid w:val="008754C3"/>
    <w:rsid w:val="008755B8"/>
    <w:rsid w:val="008756CF"/>
    <w:rsid w:val="00877949"/>
    <w:rsid w:val="00877E75"/>
    <w:rsid w:val="00880253"/>
    <w:rsid w:val="00880A03"/>
    <w:rsid w:val="00880CD5"/>
    <w:rsid w:val="00881E41"/>
    <w:rsid w:val="00881EFA"/>
    <w:rsid w:val="00887372"/>
    <w:rsid w:val="00887A75"/>
    <w:rsid w:val="00890F54"/>
    <w:rsid w:val="008920ED"/>
    <w:rsid w:val="0089226A"/>
    <w:rsid w:val="0089239A"/>
    <w:rsid w:val="00894417"/>
    <w:rsid w:val="00894CE2"/>
    <w:rsid w:val="00894E6B"/>
    <w:rsid w:val="008954BB"/>
    <w:rsid w:val="00895FE2"/>
    <w:rsid w:val="00896024"/>
    <w:rsid w:val="00896B27"/>
    <w:rsid w:val="00896B68"/>
    <w:rsid w:val="00897827"/>
    <w:rsid w:val="008A0799"/>
    <w:rsid w:val="008A2033"/>
    <w:rsid w:val="008A4460"/>
    <w:rsid w:val="008A6673"/>
    <w:rsid w:val="008A6AC9"/>
    <w:rsid w:val="008B23CC"/>
    <w:rsid w:val="008B34B3"/>
    <w:rsid w:val="008B3696"/>
    <w:rsid w:val="008B3AAD"/>
    <w:rsid w:val="008B4383"/>
    <w:rsid w:val="008B5F2B"/>
    <w:rsid w:val="008B624B"/>
    <w:rsid w:val="008B6DAC"/>
    <w:rsid w:val="008B722C"/>
    <w:rsid w:val="008B79A2"/>
    <w:rsid w:val="008B7AC7"/>
    <w:rsid w:val="008C0500"/>
    <w:rsid w:val="008C153A"/>
    <w:rsid w:val="008C28D2"/>
    <w:rsid w:val="008C44E2"/>
    <w:rsid w:val="008C5064"/>
    <w:rsid w:val="008C7C6B"/>
    <w:rsid w:val="008C7D83"/>
    <w:rsid w:val="008C7F31"/>
    <w:rsid w:val="008D2429"/>
    <w:rsid w:val="008D46E5"/>
    <w:rsid w:val="008D58F9"/>
    <w:rsid w:val="008D6AC1"/>
    <w:rsid w:val="008E0428"/>
    <w:rsid w:val="008E11C8"/>
    <w:rsid w:val="008E1C6D"/>
    <w:rsid w:val="008E5924"/>
    <w:rsid w:val="008E5AE0"/>
    <w:rsid w:val="008E6CE0"/>
    <w:rsid w:val="008E73CB"/>
    <w:rsid w:val="008F0621"/>
    <w:rsid w:val="008F0A01"/>
    <w:rsid w:val="008F1854"/>
    <w:rsid w:val="008F2DEA"/>
    <w:rsid w:val="008F3BFD"/>
    <w:rsid w:val="008F617A"/>
    <w:rsid w:val="008F67C8"/>
    <w:rsid w:val="008F6991"/>
    <w:rsid w:val="008F74FC"/>
    <w:rsid w:val="008F7952"/>
    <w:rsid w:val="008F7CBC"/>
    <w:rsid w:val="00900AF2"/>
    <w:rsid w:val="00902018"/>
    <w:rsid w:val="00902304"/>
    <w:rsid w:val="00903CEF"/>
    <w:rsid w:val="0090565C"/>
    <w:rsid w:val="0091010F"/>
    <w:rsid w:val="009117E4"/>
    <w:rsid w:val="009123A6"/>
    <w:rsid w:val="009155DE"/>
    <w:rsid w:val="00915674"/>
    <w:rsid w:val="00916671"/>
    <w:rsid w:val="00916B0D"/>
    <w:rsid w:val="00917011"/>
    <w:rsid w:val="009178D9"/>
    <w:rsid w:val="00920F08"/>
    <w:rsid w:val="009228B2"/>
    <w:rsid w:val="0092324E"/>
    <w:rsid w:val="00923D5E"/>
    <w:rsid w:val="00925468"/>
    <w:rsid w:val="00926A21"/>
    <w:rsid w:val="00927229"/>
    <w:rsid w:val="00927497"/>
    <w:rsid w:val="009315E6"/>
    <w:rsid w:val="00931AE7"/>
    <w:rsid w:val="009320E0"/>
    <w:rsid w:val="00936DD4"/>
    <w:rsid w:val="009411FE"/>
    <w:rsid w:val="009412E3"/>
    <w:rsid w:val="009414AC"/>
    <w:rsid w:val="00941E05"/>
    <w:rsid w:val="009425A6"/>
    <w:rsid w:val="00943522"/>
    <w:rsid w:val="009435CD"/>
    <w:rsid w:val="00943D16"/>
    <w:rsid w:val="00945A3D"/>
    <w:rsid w:val="00947F27"/>
    <w:rsid w:val="00950E99"/>
    <w:rsid w:val="009515DE"/>
    <w:rsid w:val="00952911"/>
    <w:rsid w:val="00954FD3"/>
    <w:rsid w:val="009551D9"/>
    <w:rsid w:val="00957BD3"/>
    <w:rsid w:val="00957E6F"/>
    <w:rsid w:val="009614C7"/>
    <w:rsid w:val="00962607"/>
    <w:rsid w:val="00962F37"/>
    <w:rsid w:val="0096393A"/>
    <w:rsid w:val="00966995"/>
    <w:rsid w:val="00967C47"/>
    <w:rsid w:val="009710AA"/>
    <w:rsid w:val="00971509"/>
    <w:rsid w:val="009721A0"/>
    <w:rsid w:val="00972614"/>
    <w:rsid w:val="00974F0F"/>
    <w:rsid w:val="0097509A"/>
    <w:rsid w:val="00975FF3"/>
    <w:rsid w:val="00976330"/>
    <w:rsid w:val="00981F8E"/>
    <w:rsid w:val="00983C99"/>
    <w:rsid w:val="00983E26"/>
    <w:rsid w:val="0098494D"/>
    <w:rsid w:val="00985CDB"/>
    <w:rsid w:val="00985F76"/>
    <w:rsid w:val="00987294"/>
    <w:rsid w:val="00990834"/>
    <w:rsid w:val="00990F3F"/>
    <w:rsid w:val="00992A4E"/>
    <w:rsid w:val="009930B6"/>
    <w:rsid w:val="00995304"/>
    <w:rsid w:val="00995971"/>
    <w:rsid w:val="009A1DCA"/>
    <w:rsid w:val="009A2FAF"/>
    <w:rsid w:val="009A31EE"/>
    <w:rsid w:val="009A3BB1"/>
    <w:rsid w:val="009A4FB9"/>
    <w:rsid w:val="009A5920"/>
    <w:rsid w:val="009A70E2"/>
    <w:rsid w:val="009A7AE4"/>
    <w:rsid w:val="009B0D4E"/>
    <w:rsid w:val="009B0D92"/>
    <w:rsid w:val="009B0F48"/>
    <w:rsid w:val="009B15CD"/>
    <w:rsid w:val="009B194D"/>
    <w:rsid w:val="009B305E"/>
    <w:rsid w:val="009B33B9"/>
    <w:rsid w:val="009B3663"/>
    <w:rsid w:val="009B4E7B"/>
    <w:rsid w:val="009B5273"/>
    <w:rsid w:val="009B6054"/>
    <w:rsid w:val="009C088E"/>
    <w:rsid w:val="009C24CA"/>
    <w:rsid w:val="009C2A68"/>
    <w:rsid w:val="009C2E54"/>
    <w:rsid w:val="009C5D7A"/>
    <w:rsid w:val="009C7CA1"/>
    <w:rsid w:val="009D0A76"/>
    <w:rsid w:val="009D2065"/>
    <w:rsid w:val="009D20D2"/>
    <w:rsid w:val="009D36DF"/>
    <w:rsid w:val="009D3B9D"/>
    <w:rsid w:val="009D3EEC"/>
    <w:rsid w:val="009D639D"/>
    <w:rsid w:val="009D7160"/>
    <w:rsid w:val="009E02B8"/>
    <w:rsid w:val="009E1896"/>
    <w:rsid w:val="009E2B4E"/>
    <w:rsid w:val="009E477F"/>
    <w:rsid w:val="009E52D6"/>
    <w:rsid w:val="009E7750"/>
    <w:rsid w:val="009E7A35"/>
    <w:rsid w:val="009F1C36"/>
    <w:rsid w:val="009F2128"/>
    <w:rsid w:val="009F26C7"/>
    <w:rsid w:val="009F2F59"/>
    <w:rsid w:val="009F54AC"/>
    <w:rsid w:val="009F6CC7"/>
    <w:rsid w:val="00A01FAA"/>
    <w:rsid w:val="00A03557"/>
    <w:rsid w:val="00A057A1"/>
    <w:rsid w:val="00A06CA2"/>
    <w:rsid w:val="00A07812"/>
    <w:rsid w:val="00A10FC8"/>
    <w:rsid w:val="00A11AB6"/>
    <w:rsid w:val="00A130B1"/>
    <w:rsid w:val="00A15146"/>
    <w:rsid w:val="00A17549"/>
    <w:rsid w:val="00A201DA"/>
    <w:rsid w:val="00A2075D"/>
    <w:rsid w:val="00A208B3"/>
    <w:rsid w:val="00A21B39"/>
    <w:rsid w:val="00A21C37"/>
    <w:rsid w:val="00A23998"/>
    <w:rsid w:val="00A24316"/>
    <w:rsid w:val="00A259C9"/>
    <w:rsid w:val="00A261AF"/>
    <w:rsid w:val="00A265B3"/>
    <w:rsid w:val="00A26719"/>
    <w:rsid w:val="00A2672D"/>
    <w:rsid w:val="00A2714E"/>
    <w:rsid w:val="00A278C6"/>
    <w:rsid w:val="00A27A8D"/>
    <w:rsid w:val="00A27FBF"/>
    <w:rsid w:val="00A311EB"/>
    <w:rsid w:val="00A31666"/>
    <w:rsid w:val="00A3173D"/>
    <w:rsid w:val="00A33E50"/>
    <w:rsid w:val="00A363E9"/>
    <w:rsid w:val="00A3656D"/>
    <w:rsid w:val="00A37311"/>
    <w:rsid w:val="00A42AA3"/>
    <w:rsid w:val="00A4470C"/>
    <w:rsid w:val="00A4495E"/>
    <w:rsid w:val="00A44FFD"/>
    <w:rsid w:val="00A4553E"/>
    <w:rsid w:val="00A461FB"/>
    <w:rsid w:val="00A46983"/>
    <w:rsid w:val="00A46D1E"/>
    <w:rsid w:val="00A478CD"/>
    <w:rsid w:val="00A4790D"/>
    <w:rsid w:val="00A50511"/>
    <w:rsid w:val="00A5223F"/>
    <w:rsid w:val="00A527AE"/>
    <w:rsid w:val="00A52894"/>
    <w:rsid w:val="00A53068"/>
    <w:rsid w:val="00A540E5"/>
    <w:rsid w:val="00A54418"/>
    <w:rsid w:val="00A54BFA"/>
    <w:rsid w:val="00A5505F"/>
    <w:rsid w:val="00A5562E"/>
    <w:rsid w:val="00A56001"/>
    <w:rsid w:val="00A57BF4"/>
    <w:rsid w:val="00A60ADD"/>
    <w:rsid w:val="00A614CA"/>
    <w:rsid w:val="00A63656"/>
    <w:rsid w:val="00A6397F"/>
    <w:rsid w:val="00A64206"/>
    <w:rsid w:val="00A6440A"/>
    <w:rsid w:val="00A64E45"/>
    <w:rsid w:val="00A64FB9"/>
    <w:rsid w:val="00A6522B"/>
    <w:rsid w:val="00A665E7"/>
    <w:rsid w:val="00A66C88"/>
    <w:rsid w:val="00A67C8C"/>
    <w:rsid w:val="00A70554"/>
    <w:rsid w:val="00A70EA7"/>
    <w:rsid w:val="00A71E49"/>
    <w:rsid w:val="00A71FB0"/>
    <w:rsid w:val="00A74723"/>
    <w:rsid w:val="00A75F03"/>
    <w:rsid w:val="00A801FB"/>
    <w:rsid w:val="00A830E7"/>
    <w:rsid w:val="00A83228"/>
    <w:rsid w:val="00A8447F"/>
    <w:rsid w:val="00A8460F"/>
    <w:rsid w:val="00A84B5E"/>
    <w:rsid w:val="00A84E7E"/>
    <w:rsid w:val="00A85301"/>
    <w:rsid w:val="00A91B0A"/>
    <w:rsid w:val="00A91D1A"/>
    <w:rsid w:val="00A921E9"/>
    <w:rsid w:val="00A921FE"/>
    <w:rsid w:val="00A94598"/>
    <w:rsid w:val="00A948DB"/>
    <w:rsid w:val="00A97789"/>
    <w:rsid w:val="00AA4885"/>
    <w:rsid w:val="00AA4B51"/>
    <w:rsid w:val="00AA750A"/>
    <w:rsid w:val="00AB2DC2"/>
    <w:rsid w:val="00AB2F6D"/>
    <w:rsid w:val="00AB349B"/>
    <w:rsid w:val="00AB3693"/>
    <w:rsid w:val="00AB3F5E"/>
    <w:rsid w:val="00AB40DA"/>
    <w:rsid w:val="00AB4819"/>
    <w:rsid w:val="00AB48A1"/>
    <w:rsid w:val="00AB4FDE"/>
    <w:rsid w:val="00AB5E2D"/>
    <w:rsid w:val="00AB77D8"/>
    <w:rsid w:val="00AC0263"/>
    <w:rsid w:val="00AC1532"/>
    <w:rsid w:val="00AC2497"/>
    <w:rsid w:val="00AC2EBE"/>
    <w:rsid w:val="00AC3D58"/>
    <w:rsid w:val="00AC4EDE"/>
    <w:rsid w:val="00AC637E"/>
    <w:rsid w:val="00AD06F4"/>
    <w:rsid w:val="00AD31AB"/>
    <w:rsid w:val="00AD3FCC"/>
    <w:rsid w:val="00AD4216"/>
    <w:rsid w:val="00AD4698"/>
    <w:rsid w:val="00AD5834"/>
    <w:rsid w:val="00AD5BF8"/>
    <w:rsid w:val="00AD78A4"/>
    <w:rsid w:val="00AE2C66"/>
    <w:rsid w:val="00AE2DA0"/>
    <w:rsid w:val="00AE3767"/>
    <w:rsid w:val="00AE53DD"/>
    <w:rsid w:val="00AE564D"/>
    <w:rsid w:val="00AE5D53"/>
    <w:rsid w:val="00AE6315"/>
    <w:rsid w:val="00AE6B1C"/>
    <w:rsid w:val="00AF0164"/>
    <w:rsid w:val="00AF0EA0"/>
    <w:rsid w:val="00AF26A7"/>
    <w:rsid w:val="00AF3BCB"/>
    <w:rsid w:val="00AF40EF"/>
    <w:rsid w:val="00AF4ACC"/>
    <w:rsid w:val="00AF4CCA"/>
    <w:rsid w:val="00AF632F"/>
    <w:rsid w:val="00AF65BA"/>
    <w:rsid w:val="00AF755C"/>
    <w:rsid w:val="00AF79F2"/>
    <w:rsid w:val="00B004C0"/>
    <w:rsid w:val="00B02606"/>
    <w:rsid w:val="00B0422E"/>
    <w:rsid w:val="00B05221"/>
    <w:rsid w:val="00B0698F"/>
    <w:rsid w:val="00B12EE3"/>
    <w:rsid w:val="00B12F68"/>
    <w:rsid w:val="00B138F5"/>
    <w:rsid w:val="00B14B51"/>
    <w:rsid w:val="00B14B69"/>
    <w:rsid w:val="00B14CA9"/>
    <w:rsid w:val="00B1517A"/>
    <w:rsid w:val="00B17429"/>
    <w:rsid w:val="00B175DA"/>
    <w:rsid w:val="00B178A8"/>
    <w:rsid w:val="00B201D0"/>
    <w:rsid w:val="00B20D71"/>
    <w:rsid w:val="00B22630"/>
    <w:rsid w:val="00B23064"/>
    <w:rsid w:val="00B23700"/>
    <w:rsid w:val="00B2399D"/>
    <w:rsid w:val="00B23A11"/>
    <w:rsid w:val="00B24BE2"/>
    <w:rsid w:val="00B2661D"/>
    <w:rsid w:val="00B26C9E"/>
    <w:rsid w:val="00B27CF7"/>
    <w:rsid w:val="00B27FBF"/>
    <w:rsid w:val="00B30D4B"/>
    <w:rsid w:val="00B32C2E"/>
    <w:rsid w:val="00B3369A"/>
    <w:rsid w:val="00B36154"/>
    <w:rsid w:val="00B36A4A"/>
    <w:rsid w:val="00B3790F"/>
    <w:rsid w:val="00B41BA2"/>
    <w:rsid w:val="00B4285C"/>
    <w:rsid w:val="00B429E0"/>
    <w:rsid w:val="00B43C56"/>
    <w:rsid w:val="00B43F6F"/>
    <w:rsid w:val="00B442E4"/>
    <w:rsid w:val="00B44A24"/>
    <w:rsid w:val="00B44DA3"/>
    <w:rsid w:val="00B46EAE"/>
    <w:rsid w:val="00B503DE"/>
    <w:rsid w:val="00B50CF1"/>
    <w:rsid w:val="00B51D20"/>
    <w:rsid w:val="00B51D80"/>
    <w:rsid w:val="00B520DF"/>
    <w:rsid w:val="00B5347A"/>
    <w:rsid w:val="00B53AD5"/>
    <w:rsid w:val="00B54318"/>
    <w:rsid w:val="00B5493C"/>
    <w:rsid w:val="00B570B2"/>
    <w:rsid w:val="00B60E6D"/>
    <w:rsid w:val="00B611B8"/>
    <w:rsid w:val="00B62ABA"/>
    <w:rsid w:val="00B62FD2"/>
    <w:rsid w:val="00B633DA"/>
    <w:rsid w:val="00B651E7"/>
    <w:rsid w:val="00B654BC"/>
    <w:rsid w:val="00B67280"/>
    <w:rsid w:val="00B73AAA"/>
    <w:rsid w:val="00B740ED"/>
    <w:rsid w:val="00B7529F"/>
    <w:rsid w:val="00B757A1"/>
    <w:rsid w:val="00B75D77"/>
    <w:rsid w:val="00B76819"/>
    <w:rsid w:val="00B77539"/>
    <w:rsid w:val="00B77C29"/>
    <w:rsid w:val="00B825FA"/>
    <w:rsid w:val="00B8279E"/>
    <w:rsid w:val="00B845DB"/>
    <w:rsid w:val="00B8486B"/>
    <w:rsid w:val="00B86111"/>
    <w:rsid w:val="00B902D8"/>
    <w:rsid w:val="00B9072D"/>
    <w:rsid w:val="00B90BE6"/>
    <w:rsid w:val="00B90D87"/>
    <w:rsid w:val="00B9369B"/>
    <w:rsid w:val="00B93A9D"/>
    <w:rsid w:val="00B94DBC"/>
    <w:rsid w:val="00B94DF5"/>
    <w:rsid w:val="00B95C09"/>
    <w:rsid w:val="00B96AAF"/>
    <w:rsid w:val="00BA002F"/>
    <w:rsid w:val="00BA06E7"/>
    <w:rsid w:val="00BA09AE"/>
    <w:rsid w:val="00BA0B1B"/>
    <w:rsid w:val="00BA15A4"/>
    <w:rsid w:val="00BA271C"/>
    <w:rsid w:val="00BA298B"/>
    <w:rsid w:val="00BA299C"/>
    <w:rsid w:val="00BA4F58"/>
    <w:rsid w:val="00BA699F"/>
    <w:rsid w:val="00BB0259"/>
    <w:rsid w:val="00BB1678"/>
    <w:rsid w:val="00BB17C8"/>
    <w:rsid w:val="00BB2495"/>
    <w:rsid w:val="00BB2C27"/>
    <w:rsid w:val="00BB3D62"/>
    <w:rsid w:val="00BB3DD0"/>
    <w:rsid w:val="00BB430E"/>
    <w:rsid w:val="00BB523A"/>
    <w:rsid w:val="00BB65B2"/>
    <w:rsid w:val="00BB6C58"/>
    <w:rsid w:val="00BB708E"/>
    <w:rsid w:val="00BB7233"/>
    <w:rsid w:val="00BB7ADA"/>
    <w:rsid w:val="00BC2D23"/>
    <w:rsid w:val="00BC41BB"/>
    <w:rsid w:val="00BC4B30"/>
    <w:rsid w:val="00BC755E"/>
    <w:rsid w:val="00BD024C"/>
    <w:rsid w:val="00BD0268"/>
    <w:rsid w:val="00BD0C23"/>
    <w:rsid w:val="00BD281D"/>
    <w:rsid w:val="00BD2869"/>
    <w:rsid w:val="00BD39BE"/>
    <w:rsid w:val="00BD3AAA"/>
    <w:rsid w:val="00BD443C"/>
    <w:rsid w:val="00BD53C4"/>
    <w:rsid w:val="00BD59AE"/>
    <w:rsid w:val="00BD69E4"/>
    <w:rsid w:val="00BD6FD4"/>
    <w:rsid w:val="00BE1D83"/>
    <w:rsid w:val="00BE2241"/>
    <w:rsid w:val="00BE2DED"/>
    <w:rsid w:val="00BE3185"/>
    <w:rsid w:val="00BE3256"/>
    <w:rsid w:val="00BE3526"/>
    <w:rsid w:val="00BE5FB3"/>
    <w:rsid w:val="00BE77B3"/>
    <w:rsid w:val="00BF057D"/>
    <w:rsid w:val="00BF0C56"/>
    <w:rsid w:val="00BF0D9A"/>
    <w:rsid w:val="00BF1A16"/>
    <w:rsid w:val="00BF2C9E"/>
    <w:rsid w:val="00BF41E8"/>
    <w:rsid w:val="00BF4364"/>
    <w:rsid w:val="00BF4E0E"/>
    <w:rsid w:val="00BF5E0B"/>
    <w:rsid w:val="00C005E0"/>
    <w:rsid w:val="00C00A06"/>
    <w:rsid w:val="00C03F8E"/>
    <w:rsid w:val="00C0423D"/>
    <w:rsid w:val="00C0433A"/>
    <w:rsid w:val="00C043F4"/>
    <w:rsid w:val="00C04E94"/>
    <w:rsid w:val="00C061F7"/>
    <w:rsid w:val="00C06200"/>
    <w:rsid w:val="00C06C7B"/>
    <w:rsid w:val="00C10065"/>
    <w:rsid w:val="00C10BCE"/>
    <w:rsid w:val="00C14AB2"/>
    <w:rsid w:val="00C15654"/>
    <w:rsid w:val="00C16098"/>
    <w:rsid w:val="00C17091"/>
    <w:rsid w:val="00C17AFE"/>
    <w:rsid w:val="00C204D6"/>
    <w:rsid w:val="00C20C26"/>
    <w:rsid w:val="00C21439"/>
    <w:rsid w:val="00C249A3"/>
    <w:rsid w:val="00C25B0C"/>
    <w:rsid w:val="00C25DB1"/>
    <w:rsid w:val="00C26B44"/>
    <w:rsid w:val="00C26EF6"/>
    <w:rsid w:val="00C27886"/>
    <w:rsid w:val="00C27E2E"/>
    <w:rsid w:val="00C30E27"/>
    <w:rsid w:val="00C3244A"/>
    <w:rsid w:val="00C343B7"/>
    <w:rsid w:val="00C345C3"/>
    <w:rsid w:val="00C34C6D"/>
    <w:rsid w:val="00C35288"/>
    <w:rsid w:val="00C357F3"/>
    <w:rsid w:val="00C37019"/>
    <w:rsid w:val="00C37E35"/>
    <w:rsid w:val="00C417E6"/>
    <w:rsid w:val="00C41B9A"/>
    <w:rsid w:val="00C425A0"/>
    <w:rsid w:val="00C42BF2"/>
    <w:rsid w:val="00C431E8"/>
    <w:rsid w:val="00C443BC"/>
    <w:rsid w:val="00C44DEB"/>
    <w:rsid w:val="00C45EB7"/>
    <w:rsid w:val="00C46177"/>
    <w:rsid w:val="00C4707D"/>
    <w:rsid w:val="00C4727C"/>
    <w:rsid w:val="00C473AD"/>
    <w:rsid w:val="00C503E2"/>
    <w:rsid w:val="00C52405"/>
    <w:rsid w:val="00C53931"/>
    <w:rsid w:val="00C543B5"/>
    <w:rsid w:val="00C547A0"/>
    <w:rsid w:val="00C551E9"/>
    <w:rsid w:val="00C56CE3"/>
    <w:rsid w:val="00C609AE"/>
    <w:rsid w:val="00C61207"/>
    <w:rsid w:val="00C63155"/>
    <w:rsid w:val="00C63FA6"/>
    <w:rsid w:val="00C640A2"/>
    <w:rsid w:val="00C64399"/>
    <w:rsid w:val="00C64A6D"/>
    <w:rsid w:val="00C662BC"/>
    <w:rsid w:val="00C664CE"/>
    <w:rsid w:val="00C66FE6"/>
    <w:rsid w:val="00C676D9"/>
    <w:rsid w:val="00C705F3"/>
    <w:rsid w:val="00C71D33"/>
    <w:rsid w:val="00C7202F"/>
    <w:rsid w:val="00C72908"/>
    <w:rsid w:val="00C73BAD"/>
    <w:rsid w:val="00C74574"/>
    <w:rsid w:val="00C74F81"/>
    <w:rsid w:val="00C760C9"/>
    <w:rsid w:val="00C7683A"/>
    <w:rsid w:val="00C81454"/>
    <w:rsid w:val="00C84DC1"/>
    <w:rsid w:val="00C8542C"/>
    <w:rsid w:val="00C85951"/>
    <w:rsid w:val="00C94757"/>
    <w:rsid w:val="00C97047"/>
    <w:rsid w:val="00C97BD3"/>
    <w:rsid w:val="00CA08AF"/>
    <w:rsid w:val="00CA5DD3"/>
    <w:rsid w:val="00CA70B7"/>
    <w:rsid w:val="00CA7C0D"/>
    <w:rsid w:val="00CB01FF"/>
    <w:rsid w:val="00CB0957"/>
    <w:rsid w:val="00CB0D7A"/>
    <w:rsid w:val="00CB12EB"/>
    <w:rsid w:val="00CB162E"/>
    <w:rsid w:val="00CB2C41"/>
    <w:rsid w:val="00CB36C0"/>
    <w:rsid w:val="00CB5B66"/>
    <w:rsid w:val="00CB5C3A"/>
    <w:rsid w:val="00CB634C"/>
    <w:rsid w:val="00CB6744"/>
    <w:rsid w:val="00CB70F2"/>
    <w:rsid w:val="00CB79D9"/>
    <w:rsid w:val="00CC1C19"/>
    <w:rsid w:val="00CC37B3"/>
    <w:rsid w:val="00CC37F4"/>
    <w:rsid w:val="00CC39AF"/>
    <w:rsid w:val="00CC4511"/>
    <w:rsid w:val="00CC5343"/>
    <w:rsid w:val="00CC79D6"/>
    <w:rsid w:val="00CD18C9"/>
    <w:rsid w:val="00CD225F"/>
    <w:rsid w:val="00CD2A7B"/>
    <w:rsid w:val="00CD44AE"/>
    <w:rsid w:val="00CD50AB"/>
    <w:rsid w:val="00CD549B"/>
    <w:rsid w:val="00CD5BDF"/>
    <w:rsid w:val="00CD6255"/>
    <w:rsid w:val="00CD6380"/>
    <w:rsid w:val="00CD6AAC"/>
    <w:rsid w:val="00CD7C2E"/>
    <w:rsid w:val="00CE02C0"/>
    <w:rsid w:val="00CE05EA"/>
    <w:rsid w:val="00CE06F3"/>
    <w:rsid w:val="00CE0A13"/>
    <w:rsid w:val="00CE0B64"/>
    <w:rsid w:val="00CE1D0A"/>
    <w:rsid w:val="00CE32AC"/>
    <w:rsid w:val="00CE47BE"/>
    <w:rsid w:val="00CE4818"/>
    <w:rsid w:val="00CE5079"/>
    <w:rsid w:val="00CE5490"/>
    <w:rsid w:val="00CF08E1"/>
    <w:rsid w:val="00CF161E"/>
    <w:rsid w:val="00CF169B"/>
    <w:rsid w:val="00CF2BD0"/>
    <w:rsid w:val="00CF3CB0"/>
    <w:rsid w:val="00CF3F1C"/>
    <w:rsid w:val="00CF400D"/>
    <w:rsid w:val="00CF4683"/>
    <w:rsid w:val="00CF4CC8"/>
    <w:rsid w:val="00CF4DF0"/>
    <w:rsid w:val="00CF6439"/>
    <w:rsid w:val="00CF6A79"/>
    <w:rsid w:val="00D01BDF"/>
    <w:rsid w:val="00D01C81"/>
    <w:rsid w:val="00D01F64"/>
    <w:rsid w:val="00D02C21"/>
    <w:rsid w:val="00D0310C"/>
    <w:rsid w:val="00D033EB"/>
    <w:rsid w:val="00D04088"/>
    <w:rsid w:val="00D044E7"/>
    <w:rsid w:val="00D050D0"/>
    <w:rsid w:val="00D055D5"/>
    <w:rsid w:val="00D05A5E"/>
    <w:rsid w:val="00D06155"/>
    <w:rsid w:val="00D06899"/>
    <w:rsid w:val="00D0780D"/>
    <w:rsid w:val="00D10657"/>
    <w:rsid w:val="00D112ED"/>
    <w:rsid w:val="00D12F17"/>
    <w:rsid w:val="00D140DE"/>
    <w:rsid w:val="00D14511"/>
    <w:rsid w:val="00D14AE4"/>
    <w:rsid w:val="00D174C0"/>
    <w:rsid w:val="00D17E60"/>
    <w:rsid w:val="00D219AE"/>
    <w:rsid w:val="00D225DF"/>
    <w:rsid w:val="00D23278"/>
    <w:rsid w:val="00D246D9"/>
    <w:rsid w:val="00D24BA6"/>
    <w:rsid w:val="00D24E27"/>
    <w:rsid w:val="00D256F5"/>
    <w:rsid w:val="00D279E8"/>
    <w:rsid w:val="00D27A2F"/>
    <w:rsid w:val="00D30217"/>
    <w:rsid w:val="00D30F57"/>
    <w:rsid w:val="00D31068"/>
    <w:rsid w:val="00D314E0"/>
    <w:rsid w:val="00D3163D"/>
    <w:rsid w:val="00D32095"/>
    <w:rsid w:val="00D32F53"/>
    <w:rsid w:val="00D3463F"/>
    <w:rsid w:val="00D34C67"/>
    <w:rsid w:val="00D35BAF"/>
    <w:rsid w:val="00D36152"/>
    <w:rsid w:val="00D36569"/>
    <w:rsid w:val="00D378DC"/>
    <w:rsid w:val="00D37D19"/>
    <w:rsid w:val="00D40598"/>
    <w:rsid w:val="00D408E2"/>
    <w:rsid w:val="00D408EE"/>
    <w:rsid w:val="00D42D8D"/>
    <w:rsid w:val="00D43BA0"/>
    <w:rsid w:val="00D46865"/>
    <w:rsid w:val="00D469D5"/>
    <w:rsid w:val="00D50406"/>
    <w:rsid w:val="00D5075E"/>
    <w:rsid w:val="00D51DF0"/>
    <w:rsid w:val="00D538E5"/>
    <w:rsid w:val="00D55202"/>
    <w:rsid w:val="00D55824"/>
    <w:rsid w:val="00D56096"/>
    <w:rsid w:val="00D574BF"/>
    <w:rsid w:val="00D5792A"/>
    <w:rsid w:val="00D57953"/>
    <w:rsid w:val="00D57C1D"/>
    <w:rsid w:val="00D600EB"/>
    <w:rsid w:val="00D62450"/>
    <w:rsid w:val="00D675B1"/>
    <w:rsid w:val="00D6777B"/>
    <w:rsid w:val="00D7049E"/>
    <w:rsid w:val="00D70B75"/>
    <w:rsid w:val="00D716D1"/>
    <w:rsid w:val="00D745A6"/>
    <w:rsid w:val="00D76EAB"/>
    <w:rsid w:val="00D77567"/>
    <w:rsid w:val="00D80788"/>
    <w:rsid w:val="00D80A67"/>
    <w:rsid w:val="00D80B0D"/>
    <w:rsid w:val="00D825A6"/>
    <w:rsid w:val="00D829FA"/>
    <w:rsid w:val="00D85302"/>
    <w:rsid w:val="00D859D4"/>
    <w:rsid w:val="00D85FA1"/>
    <w:rsid w:val="00D86194"/>
    <w:rsid w:val="00D87B84"/>
    <w:rsid w:val="00D90381"/>
    <w:rsid w:val="00D9170D"/>
    <w:rsid w:val="00D92D22"/>
    <w:rsid w:val="00D933A5"/>
    <w:rsid w:val="00D93605"/>
    <w:rsid w:val="00D937A6"/>
    <w:rsid w:val="00D95204"/>
    <w:rsid w:val="00D95488"/>
    <w:rsid w:val="00D95ACC"/>
    <w:rsid w:val="00D95F50"/>
    <w:rsid w:val="00D96404"/>
    <w:rsid w:val="00D96689"/>
    <w:rsid w:val="00D970D3"/>
    <w:rsid w:val="00D97194"/>
    <w:rsid w:val="00DA1486"/>
    <w:rsid w:val="00DA30E6"/>
    <w:rsid w:val="00DA3C0F"/>
    <w:rsid w:val="00DA4821"/>
    <w:rsid w:val="00DA62DA"/>
    <w:rsid w:val="00DA6BFB"/>
    <w:rsid w:val="00DB18CE"/>
    <w:rsid w:val="00DB1DEB"/>
    <w:rsid w:val="00DB246E"/>
    <w:rsid w:val="00DB2E07"/>
    <w:rsid w:val="00DB375A"/>
    <w:rsid w:val="00DB38A8"/>
    <w:rsid w:val="00DB4298"/>
    <w:rsid w:val="00DB4499"/>
    <w:rsid w:val="00DC063B"/>
    <w:rsid w:val="00DC0BE9"/>
    <w:rsid w:val="00DC3124"/>
    <w:rsid w:val="00DC341C"/>
    <w:rsid w:val="00DC5071"/>
    <w:rsid w:val="00DC6A44"/>
    <w:rsid w:val="00DD0006"/>
    <w:rsid w:val="00DD1207"/>
    <w:rsid w:val="00DD1F87"/>
    <w:rsid w:val="00DD212D"/>
    <w:rsid w:val="00DD2191"/>
    <w:rsid w:val="00DD21A6"/>
    <w:rsid w:val="00DD3B2C"/>
    <w:rsid w:val="00DD46D6"/>
    <w:rsid w:val="00DD4922"/>
    <w:rsid w:val="00DD63A3"/>
    <w:rsid w:val="00DD7092"/>
    <w:rsid w:val="00DD70B4"/>
    <w:rsid w:val="00DE0C35"/>
    <w:rsid w:val="00DE2942"/>
    <w:rsid w:val="00DE3F33"/>
    <w:rsid w:val="00DE5626"/>
    <w:rsid w:val="00DF0FBE"/>
    <w:rsid w:val="00DF2CE3"/>
    <w:rsid w:val="00DF579D"/>
    <w:rsid w:val="00DF60D8"/>
    <w:rsid w:val="00DF7938"/>
    <w:rsid w:val="00E01F97"/>
    <w:rsid w:val="00E043BE"/>
    <w:rsid w:val="00E04B98"/>
    <w:rsid w:val="00E05088"/>
    <w:rsid w:val="00E055D7"/>
    <w:rsid w:val="00E059C3"/>
    <w:rsid w:val="00E0645A"/>
    <w:rsid w:val="00E10317"/>
    <w:rsid w:val="00E1229A"/>
    <w:rsid w:val="00E12BA4"/>
    <w:rsid w:val="00E130B5"/>
    <w:rsid w:val="00E13199"/>
    <w:rsid w:val="00E13380"/>
    <w:rsid w:val="00E14331"/>
    <w:rsid w:val="00E15B8C"/>
    <w:rsid w:val="00E15ED9"/>
    <w:rsid w:val="00E15FF7"/>
    <w:rsid w:val="00E16879"/>
    <w:rsid w:val="00E168DB"/>
    <w:rsid w:val="00E201DF"/>
    <w:rsid w:val="00E2065C"/>
    <w:rsid w:val="00E21116"/>
    <w:rsid w:val="00E21DC3"/>
    <w:rsid w:val="00E22AE2"/>
    <w:rsid w:val="00E30A3E"/>
    <w:rsid w:val="00E329B0"/>
    <w:rsid w:val="00E346D3"/>
    <w:rsid w:val="00E35F1B"/>
    <w:rsid w:val="00E40AC7"/>
    <w:rsid w:val="00E413F6"/>
    <w:rsid w:val="00E419A1"/>
    <w:rsid w:val="00E42682"/>
    <w:rsid w:val="00E4468B"/>
    <w:rsid w:val="00E44CD0"/>
    <w:rsid w:val="00E4506E"/>
    <w:rsid w:val="00E4589E"/>
    <w:rsid w:val="00E45BB4"/>
    <w:rsid w:val="00E46015"/>
    <w:rsid w:val="00E46119"/>
    <w:rsid w:val="00E47AF9"/>
    <w:rsid w:val="00E50938"/>
    <w:rsid w:val="00E50A1C"/>
    <w:rsid w:val="00E520B4"/>
    <w:rsid w:val="00E520E4"/>
    <w:rsid w:val="00E525E1"/>
    <w:rsid w:val="00E529D0"/>
    <w:rsid w:val="00E5483F"/>
    <w:rsid w:val="00E55841"/>
    <w:rsid w:val="00E55C0A"/>
    <w:rsid w:val="00E57B1E"/>
    <w:rsid w:val="00E603A0"/>
    <w:rsid w:val="00E607C6"/>
    <w:rsid w:val="00E6099A"/>
    <w:rsid w:val="00E623E4"/>
    <w:rsid w:val="00E624AF"/>
    <w:rsid w:val="00E62DB4"/>
    <w:rsid w:val="00E706DC"/>
    <w:rsid w:val="00E71F02"/>
    <w:rsid w:val="00E72AC7"/>
    <w:rsid w:val="00E72BBC"/>
    <w:rsid w:val="00E72EB7"/>
    <w:rsid w:val="00E73F5E"/>
    <w:rsid w:val="00E74995"/>
    <w:rsid w:val="00E762DC"/>
    <w:rsid w:val="00E763EC"/>
    <w:rsid w:val="00E77303"/>
    <w:rsid w:val="00E80FBA"/>
    <w:rsid w:val="00E8149D"/>
    <w:rsid w:val="00E823C7"/>
    <w:rsid w:val="00E83727"/>
    <w:rsid w:val="00E83E94"/>
    <w:rsid w:val="00E85778"/>
    <w:rsid w:val="00E933D6"/>
    <w:rsid w:val="00E93C64"/>
    <w:rsid w:val="00E94BF5"/>
    <w:rsid w:val="00E95508"/>
    <w:rsid w:val="00E95EDC"/>
    <w:rsid w:val="00E960F4"/>
    <w:rsid w:val="00E97EAC"/>
    <w:rsid w:val="00EA0A80"/>
    <w:rsid w:val="00EA1FA3"/>
    <w:rsid w:val="00EB0221"/>
    <w:rsid w:val="00EB09D4"/>
    <w:rsid w:val="00EB1277"/>
    <w:rsid w:val="00EB2721"/>
    <w:rsid w:val="00EB29F6"/>
    <w:rsid w:val="00EB48C1"/>
    <w:rsid w:val="00EB4D12"/>
    <w:rsid w:val="00EB51C7"/>
    <w:rsid w:val="00EB7FCC"/>
    <w:rsid w:val="00EC1673"/>
    <w:rsid w:val="00EC326D"/>
    <w:rsid w:val="00EC4522"/>
    <w:rsid w:val="00EC4BB5"/>
    <w:rsid w:val="00EC5954"/>
    <w:rsid w:val="00EC7DF7"/>
    <w:rsid w:val="00ED005F"/>
    <w:rsid w:val="00ED06FF"/>
    <w:rsid w:val="00ED1F42"/>
    <w:rsid w:val="00ED401D"/>
    <w:rsid w:val="00ED4EED"/>
    <w:rsid w:val="00ED5622"/>
    <w:rsid w:val="00ED5CCD"/>
    <w:rsid w:val="00ED6978"/>
    <w:rsid w:val="00EE28B0"/>
    <w:rsid w:val="00EE3233"/>
    <w:rsid w:val="00EE4774"/>
    <w:rsid w:val="00EE648B"/>
    <w:rsid w:val="00EE680E"/>
    <w:rsid w:val="00EF1DA0"/>
    <w:rsid w:val="00EF35CA"/>
    <w:rsid w:val="00EF4680"/>
    <w:rsid w:val="00EF5782"/>
    <w:rsid w:val="00EF6797"/>
    <w:rsid w:val="00EF72E7"/>
    <w:rsid w:val="00EF7334"/>
    <w:rsid w:val="00EF7468"/>
    <w:rsid w:val="00F05DB7"/>
    <w:rsid w:val="00F0624A"/>
    <w:rsid w:val="00F06C88"/>
    <w:rsid w:val="00F06CA3"/>
    <w:rsid w:val="00F06F28"/>
    <w:rsid w:val="00F100B6"/>
    <w:rsid w:val="00F1033F"/>
    <w:rsid w:val="00F11858"/>
    <w:rsid w:val="00F11EBE"/>
    <w:rsid w:val="00F124AC"/>
    <w:rsid w:val="00F12EEB"/>
    <w:rsid w:val="00F13408"/>
    <w:rsid w:val="00F13E39"/>
    <w:rsid w:val="00F142B4"/>
    <w:rsid w:val="00F157D4"/>
    <w:rsid w:val="00F16F0B"/>
    <w:rsid w:val="00F16F0C"/>
    <w:rsid w:val="00F20C8E"/>
    <w:rsid w:val="00F21623"/>
    <w:rsid w:val="00F21E2F"/>
    <w:rsid w:val="00F21E8E"/>
    <w:rsid w:val="00F22E61"/>
    <w:rsid w:val="00F23263"/>
    <w:rsid w:val="00F23DAD"/>
    <w:rsid w:val="00F2538D"/>
    <w:rsid w:val="00F25E7B"/>
    <w:rsid w:val="00F265A9"/>
    <w:rsid w:val="00F26BF3"/>
    <w:rsid w:val="00F2767A"/>
    <w:rsid w:val="00F27BBE"/>
    <w:rsid w:val="00F30868"/>
    <w:rsid w:val="00F308AD"/>
    <w:rsid w:val="00F31989"/>
    <w:rsid w:val="00F33718"/>
    <w:rsid w:val="00F34464"/>
    <w:rsid w:val="00F35920"/>
    <w:rsid w:val="00F36F62"/>
    <w:rsid w:val="00F3797F"/>
    <w:rsid w:val="00F414AE"/>
    <w:rsid w:val="00F416F3"/>
    <w:rsid w:val="00F41C10"/>
    <w:rsid w:val="00F43E12"/>
    <w:rsid w:val="00F4497F"/>
    <w:rsid w:val="00F45B5D"/>
    <w:rsid w:val="00F46155"/>
    <w:rsid w:val="00F474D1"/>
    <w:rsid w:val="00F476D2"/>
    <w:rsid w:val="00F47D72"/>
    <w:rsid w:val="00F50006"/>
    <w:rsid w:val="00F507A7"/>
    <w:rsid w:val="00F550E4"/>
    <w:rsid w:val="00F569CE"/>
    <w:rsid w:val="00F578A0"/>
    <w:rsid w:val="00F57CBC"/>
    <w:rsid w:val="00F61242"/>
    <w:rsid w:val="00F61A03"/>
    <w:rsid w:val="00F65FAC"/>
    <w:rsid w:val="00F67568"/>
    <w:rsid w:val="00F735E1"/>
    <w:rsid w:val="00F74451"/>
    <w:rsid w:val="00F753C1"/>
    <w:rsid w:val="00F75E64"/>
    <w:rsid w:val="00F762D1"/>
    <w:rsid w:val="00F7640A"/>
    <w:rsid w:val="00F76995"/>
    <w:rsid w:val="00F771AE"/>
    <w:rsid w:val="00F80DFD"/>
    <w:rsid w:val="00F81A86"/>
    <w:rsid w:val="00F8238A"/>
    <w:rsid w:val="00F82B20"/>
    <w:rsid w:val="00F82C6B"/>
    <w:rsid w:val="00F83508"/>
    <w:rsid w:val="00F85177"/>
    <w:rsid w:val="00F87580"/>
    <w:rsid w:val="00F87BD6"/>
    <w:rsid w:val="00F92BCD"/>
    <w:rsid w:val="00F93A40"/>
    <w:rsid w:val="00F93A9A"/>
    <w:rsid w:val="00F941A7"/>
    <w:rsid w:val="00F94EA4"/>
    <w:rsid w:val="00F96861"/>
    <w:rsid w:val="00F96FF2"/>
    <w:rsid w:val="00FA0650"/>
    <w:rsid w:val="00FA08B4"/>
    <w:rsid w:val="00FA1345"/>
    <w:rsid w:val="00FA1875"/>
    <w:rsid w:val="00FA1EAA"/>
    <w:rsid w:val="00FA288A"/>
    <w:rsid w:val="00FA37A8"/>
    <w:rsid w:val="00FA396A"/>
    <w:rsid w:val="00FA4C72"/>
    <w:rsid w:val="00FA5261"/>
    <w:rsid w:val="00FA6E23"/>
    <w:rsid w:val="00FB0FBC"/>
    <w:rsid w:val="00FB2025"/>
    <w:rsid w:val="00FB45B8"/>
    <w:rsid w:val="00FB4AD5"/>
    <w:rsid w:val="00FB55F0"/>
    <w:rsid w:val="00FB5E7F"/>
    <w:rsid w:val="00FB6B94"/>
    <w:rsid w:val="00FB72D9"/>
    <w:rsid w:val="00FB7D35"/>
    <w:rsid w:val="00FC0DB4"/>
    <w:rsid w:val="00FC1C45"/>
    <w:rsid w:val="00FC30A1"/>
    <w:rsid w:val="00FC3824"/>
    <w:rsid w:val="00FC3C45"/>
    <w:rsid w:val="00FC44B5"/>
    <w:rsid w:val="00FC5900"/>
    <w:rsid w:val="00FC6835"/>
    <w:rsid w:val="00FD0091"/>
    <w:rsid w:val="00FD00A4"/>
    <w:rsid w:val="00FD0915"/>
    <w:rsid w:val="00FD152E"/>
    <w:rsid w:val="00FD1B8C"/>
    <w:rsid w:val="00FD2F73"/>
    <w:rsid w:val="00FD62FB"/>
    <w:rsid w:val="00FD63AD"/>
    <w:rsid w:val="00FD7F57"/>
    <w:rsid w:val="00FE01D6"/>
    <w:rsid w:val="00FE11AE"/>
    <w:rsid w:val="00FE1509"/>
    <w:rsid w:val="00FE1AE8"/>
    <w:rsid w:val="00FE30C2"/>
    <w:rsid w:val="00FE51B6"/>
    <w:rsid w:val="00FE5387"/>
    <w:rsid w:val="00FF03A9"/>
    <w:rsid w:val="00FF2900"/>
    <w:rsid w:val="00FF31B7"/>
    <w:rsid w:val="00FF509B"/>
    <w:rsid w:val="00FF54BE"/>
    <w:rsid w:val="00FF6695"/>
    <w:rsid w:val="00FF6B1A"/>
    <w:rsid w:val="00FF7046"/>
    <w:rsid w:val="00FF7536"/>
    <w:rsid w:val="00FF7C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698A6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 New Roman"/>
        <w:lang w:val="en-GB" w:eastAsia="fr-FR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iPriority="99" w:unhideWhenUsed="1"/>
    <w:lsdException w:name="Placeholder Text" w:semiHidden="1" w:uiPriority="99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Dark List Accent 6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link w:val="Titre1Car"/>
    <w:uiPriority w:val="9"/>
    <w:qFormat/>
    <w:rsid w:val="00405F2B"/>
    <w:pPr>
      <w:spacing w:beforeLines="1" w:afterLines="1"/>
      <w:outlineLvl w:val="0"/>
    </w:pPr>
    <w:rPr>
      <w:b/>
      <w:kern w:val="36"/>
      <w:sz w:val="48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01A25"/>
    <w:pPr>
      <w:keepNext/>
      <w:keepLines/>
      <w:spacing w:line="360" w:lineRule="auto"/>
      <w:jc w:val="center"/>
      <w:outlineLvl w:val="1"/>
    </w:pPr>
    <w:rPr>
      <w:rFonts w:ascii="Times New Roman" w:eastAsiaTheme="majorEastAsia" w:hAnsi="Times New Roman" w:cstheme="majorBidi"/>
      <w:b/>
      <w:bCs/>
      <w:szCs w:val="26"/>
      <w:lang w:val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01A25"/>
    <w:pPr>
      <w:keepNext/>
      <w:keepLines/>
      <w:spacing w:line="360" w:lineRule="auto"/>
      <w:ind w:left="720" w:hanging="432"/>
      <w:outlineLvl w:val="2"/>
    </w:pPr>
    <w:rPr>
      <w:rFonts w:ascii="Times New Roman" w:eastAsiaTheme="majorEastAsia" w:hAnsi="Times New Roman" w:cstheme="majorBidi"/>
      <w:b/>
      <w:bCs/>
      <w:szCs w:val="24"/>
      <w:lang w:val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01A25"/>
    <w:pPr>
      <w:keepNext/>
      <w:keepLines/>
      <w:spacing w:line="360" w:lineRule="auto"/>
      <w:ind w:left="864" w:hanging="144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Cs w:val="24"/>
      <w:lang w:val="fr-FR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401A25"/>
    <w:pPr>
      <w:keepNext/>
      <w:keepLines/>
      <w:spacing w:line="360" w:lineRule="auto"/>
      <w:ind w:left="1140" w:hanging="432"/>
      <w:outlineLvl w:val="4"/>
    </w:pPr>
    <w:rPr>
      <w:rFonts w:ascii="Times New Roman" w:eastAsiaTheme="majorEastAsia" w:hAnsi="Times New Roman" w:cstheme="majorBidi"/>
      <w:i/>
      <w:color w:val="243F60" w:themeColor="accent1" w:themeShade="7F"/>
      <w:szCs w:val="24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01A25"/>
    <w:pPr>
      <w:keepNext/>
      <w:keepLines/>
      <w:spacing w:before="200" w:line="360" w:lineRule="auto"/>
      <w:ind w:left="1152" w:hanging="43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4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01A25"/>
    <w:pPr>
      <w:keepNext/>
      <w:keepLines/>
      <w:spacing w:before="200" w:line="360" w:lineRule="auto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01A25"/>
    <w:pPr>
      <w:keepNext/>
      <w:keepLines/>
      <w:spacing w:before="200" w:line="360" w:lineRule="auto"/>
      <w:ind w:left="1440" w:hanging="432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01A25"/>
    <w:pPr>
      <w:keepNext/>
      <w:keepLines/>
      <w:spacing w:before="200" w:line="360" w:lineRule="auto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405F2B"/>
    <w:rPr>
      <w:b/>
      <w:kern w:val="36"/>
      <w:sz w:val="48"/>
    </w:rPr>
  </w:style>
  <w:style w:type="character" w:customStyle="1" w:styleId="Titre2Car">
    <w:name w:val="Titre 2 Car"/>
    <w:basedOn w:val="Policepardfaut"/>
    <w:link w:val="Titre2"/>
    <w:uiPriority w:val="9"/>
    <w:rsid w:val="00401A25"/>
    <w:rPr>
      <w:rFonts w:ascii="Times New Roman" w:eastAsiaTheme="majorEastAsia" w:hAnsi="Times New Roman" w:cstheme="majorBidi"/>
      <w:b/>
      <w:bCs/>
      <w:sz w:val="24"/>
      <w:szCs w:val="26"/>
      <w:lang w:val="fr-FR"/>
    </w:rPr>
  </w:style>
  <w:style w:type="character" w:customStyle="1" w:styleId="Titre3Car">
    <w:name w:val="Titre 3 Car"/>
    <w:basedOn w:val="Policepardfaut"/>
    <w:link w:val="Titre3"/>
    <w:uiPriority w:val="9"/>
    <w:rsid w:val="00401A25"/>
    <w:rPr>
      <w:rFonts w:ascii="Times New Roman" w:eastAsiaTheme="majorEastAsia" w:hAnsi="Times New Roman" w:cstheme="majorBidi"/>
      <w:b/>
      <w:bCs/>
      <w:sz w:val="24"/>
      <w:szCs w:val="24"/>
      <w:lang w:val="fr-FR"/>
    </w:rPr>
  </w:style>
  <w:style w:type="character" w:customStyle="1" w:styleId="Titre4Car">
    <w:name w:val="Titre 4 Car"/>
    <w:basedOn w:val="Policepardfaut"/>
    <w:link w:val="Titre4"/>
    <w:uiPriority w:val="9"/>
    <w:rsid w:val="00401A25"/>
    <w:rPr>
      <w:rFonts w:ascii="Times New Roman" w:eastAsiaTheme="majorEastAsia" w:hAnsi="Times New Roman" w:cstheme="majorBidi"/>
      <w:b/>
      <w:bCs/>
      <w:i/>
      <w:iCs/>
      <w:color w:val="000000" w:themeColor="text1"/>
      <w:sz w:val="24"/>
      <w:szCs w:val="24"/>
      <w:lang w:val="fr-FR"/>
    </w:rPr>
  </w:style>
  <w:style w:type="character" w:customStyle="1" w:styleId="Titre5Car">
    <w:name w:val="Titre 5 Car"/>
    <w:basedOn w:val="Policepardfaut"/>
    <w:link w:val="Titre5"/>
    <w:uiPriority w:val="9"/>
    <w:rsid w:val="00401A25"/>
    <w:rPr>
      <w:rFonts w:ascii="Times New Roman" w:eastAsiaTheme="majorEastAsia" w:hAnsi="Times New Roman" w:cstheme="majorBidi"/>
      <w:i/>
      <w:color w:val="243F60" w:themeColor="accent1" w:themeShade="7F"/>
      <w:sz w:val="24"/>
      <w:szCs w:val="24"/>
      <w:lang w:val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401A2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401A2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401A25"/>
    <w:rPr>
      <w:rFonts w:asciiTheme="majorHAnsi" w:eastAsiaTheme="majorEastAsia" w:hAnsiTheme="majorHAnsi" w:cstheme="majorBidi"/>
      <w:color w:val="404040" w:themeColor="text1" w:themeTint="BF"/>
      <w:lang w:val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401A25"/>
    <w:rPr>
      <w:rFonts w:asciiTheme="majorHAnsi" w:eastAsiaTheme="majorEastAsia" w:hAnsiTheme="majorHAnsi" w:cstheme="majorBidi"/>
      <w:i/>
      <w:iCs/>
      <w:color w:val="404040" w:themeColor="text1" w:themeTint="BF"/>
      <w:lang w:val="fr-FR"/>
    </w:rPr>
  </w:style>
  <w:style w:type="character" w:styleId="Marquedecommentaire">
    <w:name w:val="annotation reference"/>
    <w:uiPriority w:val="99"/>
    <w:unhideWhenUsed/>
    <w:rsid w:val="0014279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142799"/>
    <w:rPr>
      <w:szCs w:val="24"/>
      <w:lang w:val="en-US" w:eastAsia="x-none"/>
    </w:rPr>
  </w:style>
  <w:style w:type="character" w:customStyle="1" w:styleId="CommentaireCar">
    <w:name w:val="Commentaire Car"/>
    <w:link w:val="Commentaire"/>
    <w:uiPriority w:val="99"/>
    <w:rsid w:val="00142799"/>
    <w:rPr>
      <w:sz w:val="24"/>
      <w:szCs w:val="24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42799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142799"/>
    <w:rPr>
      <w:b/>
      <w:bCs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42799"/>
    <w:rPr>
      <w:rFonts w:ascii="Lucida Grande" w:hAnsi="Lucida Grande"/>
      <w:sz w:val="18"/>
      <w:szCs w:val="18"/>
      <w:lang w:val="en-US" w:eastAsia="x-none"/>
    </w:rPr>
  </w:style>
  <w:style w:type="character" w:customStyle="1" w:styleId="TextedebullesCar">
    <w:name w:val="Texte de bulles Car"/>
    <w:link w:val="Textedebulles"/>
    <w:uiPriority w:val="99"/>
    <w:semiHidden/>
    <w:rsid w:val="00142799"/>
    <w:rPr>
      <w:rFonts w:ascii="Lucida Grande" w:hAnsi="Lucida Grande"/>
      <w:sz w:val="18"/>
      <w:szCs w:val="18"/>
      <w:lang w:val="en-US"/>
    </w:rPr>
  </w:style>
  <w:style w:type="paragraph" w:styleId="Normalweb">
    <w:name w:val="Normal (Web)"/>
    <w:basedOn w:val="Normal"/>
    <w:uiPriority w:val="99"/>
    <w:rsid w:val="00B866BC"/>
    <w:pPr>
      <w:spacing w:beforeLines="1" w:afterLines="1"/>
    </w:pPr>
    <w:rPr>
      <w:sz w:val="20"/>
      <w:lang w:val="fr-FR"/>
    </w:rPr>
  </w:style>
  <w:style w:type="paragraph" w:styleId="Notedebasdepage">
    <w:name w:val="footnote text"/>
    <w:basedOn w:val="Normal"/>
    <w:link w:val="NotedebasdepageCar"/>
    <w:uiPriority w:val="99"/>
    <w:unhideWhenUsed/>
    <w:rsid w:val="001367B3"/>
    <w:rPr>
      <w:szCs w:val="24"/>
      <w:lang w:eastAsia="x-none"/>
    </w:rPr>
  </w:style>
  <w:style w:type="character" w:customStyle="1" w:styleId="NotedebasdepageCar">
    <w:name w:val="Note de bas de page Car"/>
    <w:link w:val="Notedebasdepage"/>
    <w:uiPriority w:val="99"/>
    <w:rsid w:val="001367B3"/>
    <w:rPr>
      <w:sz w:val="24"/>
      <w:szCs w:val="24"/>
      <w:lang w:val="en-GB"/>
    </w:rPr>
  </w:style>
  <w:style w:type="character" w:styleId="Appelnotedebasdep">
    <w:name w:val="footnote reference"/>
    <w:uiPriority w:val="99"/>
    <w:unhideWhenUsed/>
    <w:rsid w:val="001367B3"/>
    <w:rPr>
      <w:vertAlign w:val="superscript"/>
    </w:rPr>
  </w:style>
  <w:style w:type="character" w:styleId="Emphase">
    <w:name w:val="Emphasis"/>
    <w:uiPriority w:val="20"/>
    <w:qFormat/>
    <w:rsid w:val="009E2CB4"/>
    <w:rPr>
      <w:i/>
    </w:rPr>
  </w:style>
  <w:style w:type="character" w:styleId="Lienhypertexte">
    <w:name w:val="Hyperlink"/>
    <w:uiPriority w:val="99"/>
    <w:rsid w:val="009E2CB4"/>
    <w:rPr>
      <w:color w:val="0000FF"/>
      <w:u w:val="single"/>
    </w:rPr>
  </w:style>
  <w:style w:type="paragraph" w:styleId="En-tte">
    <w:name w:val="header"/>
    <w:basedOn w:val="Normal"/>
    <w:link w:val="En-tteCar"/>
    <w:rsid w:val="00BF1036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En-tteCar">
    <w:name w:val="En-tête Car"/>
    <w:link w:val="En-tte"/>
    <w:rsid w:val="00BF1036"/>
    <w:rPr>
      <w:sz w:val="24"/>
      <w:lang w:val="en-GB"/>
    </w:rPr>
  </w:style>
  <w:style w:type="paragraph" w:styleId="Pieddepage">
    <w:name w:val="footer"/>
    <w:basedOn w:val="Normal"/>
    <w:link w:val="PieddepageCar"/>
    <w:rsid w:val="00BF1036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PieddepageCar">
    <w:name w:val="Pied de page Car"/>
    <w:link w:val="Pieddepage"/>
    <w:rsid w:val="00BF1036"/>
    <w:rPr>
      <w:sz w:val="24"/>
      <w:lang w:val="en-GB"/>
    </w:rPr>
  </w:style>
  <w:style w:type="character" w:styleId="CitationHTML">
    <w:name w:val="HTML Cite"/>
    <w:uiPriority w:val="99"/>
    <w:rsid w:val="002E3F66"/>
    <w:rPr>
      <w:i/>
    </w:rPr>
  </w:style>
  <w:style w:type="character" w:customStyle="1" w:styleId="author">
    <w:name w:val="author"/>
    <w:basedOn w:val="Policepardfaut"/>
    <w:rsid w:val="002E3F66"/>
  </w:style>
  <w:style w:type="character" w:customStyle="1" w:styleId="articletitle">
    <w:name w:val="articletitle"/>
    <w:basedOn w:val="Policepardfaut"/>
    <w:rsid w:val="002E3F66"/>
  </w:style>
  <w:style w:type="character" w:customStyle="1" w:styleId="journaltitle">
    <w:name w:val="journaltitle"/>
    <w:basedOn w:val="Policepardfaut"/>
    <w:rsid w:val="002E3F66"/>
  </w:style>
  <w:style w:type="character" w:customStyle="1" w:styleId="pubyear">
    <w:name w:val="pubyear"/>
    <w:basedOn w:val="Policepardfaut"/>
    <w:rsid w:val="002E3F66"/>
  </w:style>
  <w:style w:type="character" w:customStyle="1" w:styleId="vol">
    <w:name w:val="vol"/>
    <w:basedOn w:val="Policepardfaut"/>
    <w:rsid w:val="002E3F66"/>
  </w:style>
  <w:style w:type="character" w:customStyle="1" w:styleId="pagefirst">
    <w:name w:val="pagefirst"/>
    <w:basedOn w:val="Policepardfaut"/>
    <w:rsid w:val="002E3F66"/>
  </w:style>
  <w:style w:type="character" w:customStyle="1" w:styleId="pagelast">
    <w:name w:val="pagelast"/>
    <w:basedOn w:val="Policepardfaut"/>
    <w:rsid w:val="002E3F66"/>
  </w:style>
  <w:style w:type="character" w:customStyle="1" w:styleId="referencetext">
    <w:name w:val="referencetext"/>
    <w:rsid w:val="00A26EFB"/>
  </w:style>
  <w:style w:type="character" w:styleId="lev">
    <w:name w:val="Strong"/>
    <w:uiPriority w:val="22"/>
    <w:qFormat/>
    <w:rsid w:val="00A26EFB"/>
    <w:rPr>
      <w:b/>
      <w:bCs/>
    </w:rPr>
  </w:style>
  <w:style w:type="character" w:customStyle="1" w:styleId="trebuchet">
    <w:name w:val="trebuchet"/>
    <w:rsid w:val="00950E99"/>
  </w:style>
  <w:style w:type="paragraph" w:styleId="Rvision">
    <w:name w:val="Revision"/>
    <w:hidden/>
    <w:rsid w:val="002F5178"/>
    <w:rPr>
      <w:sz w:val="24"/>
    </w:rPr>
  </w:style>
  <w:style w:type="character" w:styleId="Numrodepage">
    <w:name w:val="page number"/>
    <w:basedOn w:val="Policepardfaut"/>
    <w:rsid w:val="006503BB"/>
  </w:style>
  <w:style w:type="character" w:customStyle="1" w:styleId="nlmyear">
    <w:name w:val="nlm_year"/>
    <w:basedOn w:val="Policepardfaut"/>
    <w:rsid w:val="00DB2E07"/>
  </w:style>
  <w:style w:type="character" w:styleId="Numrodeligne">
    <w:name w:val="line number"/>
    <w:basedOn w:val="Policepardfaut"/>
    <w:semiHidden/>
    <w:unhideWhenUsed/>
    <w:rsid w:val="003433DB"/>
  </w:style>
  <w:style w:type="paragraph" w:styleId="PrformatHTML">
    <w:name w:val="HTML Preformatted"/>
    <w:basedOn w:val="Normal"/>
    <w:link w:val="PrformatHTMLCar"/>
    <w:rsid w:val="00401A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line="360" w:lineRule="auto"/>
    </w:pPr>
    <w:rPr>
      <w:rFonts w:ascii="Courier New" w:eastAsia="Times New Roman" w:hAnsi="Courier New"/>
      <w:sz w:val="20"/>
      <w:lang w:val="fr-FR" w:eastAsia="ar-SA"/>
    </w:rPr>
  </w:style>
  <w:style w:type="character" w:customStyle="1" w:styleId="PrformatHTMLCar">
    <w:name w:val="Préformaté HTML Car"/>
    <w:basedOn w:val="Policepardfaut"/>
    <w:link w:val="PrformatHTML"/>
    <w:rsid w:val="00401A25"/>
    <w:rPr>
      <w:rFonts w:ascii="Courier New" w:eastAsia="Times New Roman" w:hAnsi="Courier New"/>
      <w:lang w:val="fr-FR" w:eastAsia="ar-SA"/>
    </w:rPr>
  </w:style>
  <w:style w:type="character" w:customStyle="1" w:styleId="cit-name-surname">
    <w:name w:val="cit-name-surname"/>
    <w:basedOn w:val="Policepardfaut"/>
    <w:rsid w:val="00401A25"/>
  </w:style>
  <w:style w:type="paragraph" w:styleId="Pardeliste">
    <w:name w:val="List Paragraph"/>
    <w:basedOn w:val="Normal"/>
    <w:uiPriority w:val="34"/>
    <w:qFormat/>
    <w:rsid w:val="00401A25"/>
    <w:pPr>
      <w:spacing w:line="360" w:lineRule="auto"/>
      <w:ind w:left="720"/>
      <w:contextualSpacing/>
    </w:pPr>
  </w:style>
  <w:style w:type="paragraph" w:styleId="Corpsdetexte">
    <w:name w:val="Body Text"/>
    <w:basedOn w:val="Normal"/>
    <w:link w:val="CorpsdetexteCar"/>
    <w:rsid w:val="00401A25"/>
    <w:pPr>
      <w:spacing w:line="480" w:lineRule="auto"/>
      <w:ind w:firstLine="709"/>
    </w:pPr>
    <w:rPr>
      <w:rFonts w:ascii="Times New Roman" w:eastAsia="Times New Roman" w:hAnsi="Times New Roman"/>
      <w:szCs w:val="24"/>
      <w:lang w:val="fr-FR"/>
    </w:rPr>
  </w:style>
  <w:style w:type="character" w:customStyle="1" w:styleId="CorpsdetexteCar">
    <w:name w:val="Corps de texte Car"/>
    <w:basedOn w:val="Policepardfaut"/>
    <w:link w:val="Corpsdetexte"/>
    <w:rsid w:val="00401A25"/>
    <w:rPr>
      <w:rFonts w:ascii="Times New Roman" w:eastAsia="Times New Roman" w:hAnsi="Times New Roman"/>
      <w:sz w:val="24"/>
      <w:szCs w:val="24"/>
      <w:lang w:val="fr-FR"/>
    </w:rPr>
  </w:style>
  <w:style w:type="character" w:styleId="Lienhypertextevisit">
    <w:name w:val="FollowedHyperlink"/>
    <w:basedOn w:val="Policepardfaut"/>
    <w:rsid w:val="00401A25"/>
    <w:rPr>
      <w:color w:val="800080" w:themeColor="followedHyperlink"/>
      <w:u w:val="single"/>
    </w:rPr>
  </w:style>
  <w:style w:type="character" w:customStyle="1" w:styleId="text">
    <w:name w:val="text"/>
    <w:basedOn w:val="Policepardfaut"/>
    <w:rsid w:val="00401A25"/>
  </w:style>
  <w:style w:type="paragraph" w:styleId="En-ttedetabledesmatires">
    <w:name w:val="TOC Heading"/>
    <w:basedOn w:val="Titre1"/>
    <w:next w:val="Normal"/>
    <w:uiPriority w:val="39"/>
    <w:unhideWhenUsed/>
    <w:qFormat/>
    <w:rsid w:val="00401A25"/>
    <w:pPr>
      <w:keepNext/>
      <w:keepLines/>
      <w:spacing w:beforeLines="0" w:before="480" w:afterLines="0" w:line="276" w:lineRule="auto"/>
      <w:jc w:val="righ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401A25"/>
    <w:pPr>
      <w:tabs>
        <w:tab w:val="right" w:leader="dot" w:pos="9056"/>
      </w:tabs>
      <w:spacing w:before="120" w:line="360" w:lineRule="auto"/>
      <w:jc w:val="center"/>
    </w:pPr>
    <w:rPr>
      <w:rFonts w:ascii="Times New Roman" w:eastAsiaTheme="minorEastAsia" w:hAnsi="Times New Roman" w:cstheme="minorBidi"/>
      <w:b/>
      <w:szCs w:val="24"/>
      <w:lang w:val="fr-FR"/>
    </w:rPr>
  </w:style>
  <w:style w:type="paragraph" w:styleId="TM2">
    <w:name w:val="toc 2"/>
    <w:basedOn w:val="Normal"/>
    <w:next w:val="Normal"/>
    <w:autoRedefine/>
    <w:uiPriority w:val="39"/>
    <w:unhideWhenUsed/>
    <w:rsid w:val="00401A25"/>
    <w:pPr>
      <w:spacing w:line="360" w:lineRule="auto"/>
      <w:ind w:left="240"/>
    </w:pPr>
    <w:rPr>
      <w:rFonts w:ascii="Times New Roman" w:eastAsiaTheme="minorEastAsia" w:hAnsi="Times New Roman" w:cstheme="minorBidi"/>
      <w:b/>
      <w:szCs w:val="22"/>
      <w:lang w:val="fr-FR"/>
    </w:rPr>
  </w:style>
  <w:style w:type="paragraph" w:styleId="TM3">
    <w:name w:val="toc 3"/>
    <w:basedOn w:val="Normal"/>
    <w:next w:val="Normal"/>
    <w:autoRedefine/>
    <w:uiPriority w:val="39"/>
    <w:unhideWhenUsed/>
    <w:rsid w:val="00401A25"/>
    <w:pPr>
      <w:spacing w:line="360" w:lineRule="auto"/>
      <w:ind w:left="480"/>
    </w:pPr>
    <w:rPr>
      <w:rFonts w:ascii="Times New Roman" w:eastAsiaTheme="minorEastAsia" w:hAnsi="Times New Roman" w:cstheme="minorBidi"/>
      <w:szCs w:val="22"/>
      <w:lang w:val="fr-FR"/>
    </w:rPr>
  </w:style>
  <w:style w:type="paragraph" w:styleId="TM4">
    <w:name w:val="toc 4"/>
    <w:basedOn w:val="Normal"/>
    <w:next w:val="Normal"/>
    <w:autoRedefine/>
    <w:uiPriority w:val="39"/>
    <w:unhideWhenUsed/>
    <w:rsid w:val="00401A25"/>
    <w:pPr>
      <w:spacing w:line="360" w:lineRule="auto"/>
      <w:ind w:left="720"/>
    </w:pPr>
    <w:rPr>
      <w:rFonts w:ascii="Times New Roman" w:eastAsiaTheme="minorEastAsia" w:hAnsi="Times New Roman" w:cstheme="minorBidi"/>
      <w:i/>
      <w:sz w:val="20"/>
      <w:lang w:val="fr-FR"/>
    </w:rPr>
  </w:style>
  <w:style w:type="paragraph" w:styleId="TM5">
    <w:name w:val="toc 5"/>
    <w:basedOn w:val="Normal"/>
    <w:next w:val="Normal"/>
    <w:autoRedefine/>
    <w:uiPriority w:val="39"/>
    <w:unhideWhenUsed/>
    <w:rsid w:val="00401A25"/>
    <w:pPr>
      <w:spacing w:line="360" w:lineRule="auto"/>
      <w:ind w:left="960"/>
    </w:pPr>
    <w:rPr>
      <w:rFonts w:ascii="Times New Roman" w:eastAsiaTheme="minorEastAsia" w:hAnsi="Times New Roman" w:cstheme="minorBidi"/>
      <w:sz w:val="20"/>
      <w:lang w:val="fr-FR"/>
    </w:rPr>
  </w:style>
  <w:style w:type="paragraph" w:styleId="TM6">
    <w:name w:val="toc 6"/>
    <w:basedOn w:val="Normal"/>
    <w:next w:val="Normal"/>
    <w:autoRedefine/>
    <w:uiPriority w:val="39"/>
    <w:unhideWhenUsed/>
    <w:rsid w:val="00401A25"/>
    <w:pPr>
      <w:spacing w:line="360" w:lineRule="auto"/>
      <w:ind w:left="1200"/>
    </w:pPr>
    <w:rPr>
      <w:rFonts w:ascii="Times New Roman" w:eastAsiaTheme="minorEastAsia" w:hAnsi="Times New Roman" w:cstheme="minorBidi"/>
      <w:sz w:val="20"/>
      <w:lang w:val="fr-FR"/>
    </w:rPr>
  </w:style>
  <w:style w:type="paragraph" w:styleId="TM7">
    <w:name w:val="toc 7"/>
    <w:basedOn w:val="Normal"/>
    <w:next w:val="Normal"/>
    <w:autoRedefine/>
    <w:uiPriority w:val="39"/>
    <w:unhideWhenUsed/>
    <w:rsid w:val="00401A25"/>
    <w:pPr>
      <w:spacing w:line="360" w:lineRule="auto"/>
      <w:ind w:left="1440"/>
    </w:pPr>
    <w:rPr>
      <w:rFonts w:ascii="Times New Roman" w:eastAsiaTheme="minorEastAsia" w:hAnsi="Times New Roman" w:cstheme="minorBidi"/>
      <w:sz w:val="20"/>
      <w:lang w:val="fr-FR"/>
    </w:rPr>
  </w:style>
  <w:style w:type="paragraph" w:styleId="TM8">
    <w:name w:val="toc 8"/>
    <w:basedOn w:val="Normal"/>
    <w:next w:val="Normal"/>
    <w:autoRedefine/>
    <w:uiPriority w:val="39"/>
    <w:unhideWhenUsed/>
    <w:rsid w:val="00401A25"/>
    <w:pPr>
      <w:spacing w:line="360" w:lineRule="auto"/>
      <w:ind w:left="1680"/>
    </w:pPr>
    <w:rPr>
      <w:rFonts w:ascii="Times New Roman" w:eastAsiaTheme="minorEastAsia" w:hAnsi="Times New Roman" w:cstheme="minorBidi"/>
      <w:sz w:val="20"/>
      <w:lang w:val="fr-FR"/>
    </w:rPr>
  </w:style>
  <w:style w:type="paragraph" w:styleId="TM9">
    <w:name w:val="toc 9"/>
    <w:basedOn w:val="Normal"/>
    <w:next w:val="Normal"/>
    <w:autoRedefine/>
    <w:uiPriority w:val="39"/>
    <w:unhideWhenUsed/>
    <w:rsid w:val="00401A25"/>
    <w:pPr>
      <w:spacing w:line="360" w:lineRule="auto"/>
      <w:ind w:left="1920"/>
    </w:pPr>
    <w:rPr>
      <w:rFonts w:ascii="Times New Roman" w:eastAsiaTheme="minorEastAsia" w:hAnsi="Times New Roman" w:cstheme="minorBidi"/>
      <w:sz w:val="20"/>
      <w:lang w:val="fr-FR"/>
    </w:rPr>
  </w:style>
  <w:style w:type="paragraph" w:customStyle="1" w:styleId="Style1">
    <w:name w:val="Style1"/>
    <w:basedOn w:val="Normal"/>
    <w:next w:val="Titre1"/>
    <w:qFormat/>
    <w:rsid w:val="00401A25"/>
    <w:pPr>
      <w:spacing w:line="360" w:lineRule="auto"/>
      <w:jc w:val="right"/>
    </w:pPr>
    <w:rPr>
      <w:rFonts w:ascii="Times New Roman" w:eastAsiaTheme="minorEastAsia" w:hAnsi="Times New Roman"/>
      <w:b/>
      <w:sz w:val="36"/>
      <w:szCs w:val="36"/>
      <w:lang w:val="en-US"/>
    </w:rPr>
  </w:style>
  <w:style w:type="paragraph" w:customStyle="1" w:styleId="Partie1">
    <w:name w:val="Partie 1"/>
    <w:basedOn w:val="Normal"/>
    <w:qFormat/>
    <w:rsid w:val="00401A25"/>
    <w:pPr>
      <w:spacing w:line="360" w:lineRule="auto"/>
      <w:jc w:val="right"/>
    </w:pPr>
    <w:rPr>
      <w:rFonts w:ascii="Times New Roman" w:eastAsiaTheme="minorEastAsia" w:hAnsi="Times New Roman"/>
      <w:sz w:val="36"/>
      <w:szCs w:val="24"/>
      <w:lang w:val="en-US"/>
    </w:rPr>
  </w:style>
  <w:style w:type="character" w:customStyle="1" w:styleId="soustitre">
    <w:name w:val="soustitre"/>
    <w:basedOn w:val="Policepardfaut"/>
    <w:rsid w:val="00401A25"/>
  </w:style>
  <w:style w:type="character" w:customStyle="1" w:styleId="reference-text">
    <w:name w:val="reference-text"/>
    <w:basedOn w:val="Policepardfaut"/>
    <w:rsid w:val="00401A25"/>
  </w:style>
  <w:style w:type="paragraph" w:customStyle="1" w:styleId="msonormalcxspmiddle">
    <w:name w:val="msonormalcxspmiddle"/>
    <w:basedOn w:val="Normal"/>
    <w:rsid w:val="00401A25"/>
    <w:pPr>
      <w:spacing w:beforeLines="1" w:afterLines="1"/>
    </w:pPr>
    <w:rPr>
      <w:rFonts w:eastAsiaTheme="minorEastAsia" w:cstheme="minorBidi"/>
      <w:sz w:val="20"/>
      <w:lang w:val="fr-FR"/>
    </w:rPr>
  </w:style>
  <w:style w:type="paragraph" w:styleId="Notedefin">
    <w:name w:val="endnote text"/>
    <w:basedOn w:val="Normal"/>
    <w:link w:val="NotedefinCar"/>
    <w:uiPriority w:val="99"/>
    <w:unhideWhenUsed/>
    <w:rsid w:val="00401A25"/>
    <w:rPr>
      <w:rFonts w:ascii="Times New Roman" w:eastAsiaTheme="minorEastAsia" w:hAnsi="Times New Roman" w:cstheme="minorBidi"/>
      <w:szCs w:val="24"/>
      <w:lang w:val="fr-FR"/>
    </w:rPr>
  </w:style>
  <w:style w:type="character" w:customStyle="1" w:styleId="NotedefinCar">
    <w:name w:val="Note de fin Car"/>
    <w:basedOn w:val="Policepardfaut"/>
    <w:link w:val="Notedefin"/>
    <w:uiPriority w:val="99"/>
    <w:rsid w:val="00401A25"/>
    <w:rPr>
      <w:rFonts w:ascii="Times New Roman" w:eastAsiaTheme="minorEastAsia" w:hAnsi="Times New Roman" w:cstheme="minorBidi"/>
      <w:sz w:val="24"/>
      <w:szCs w:val="24"/>
      <w:lang w:val="fr-FR"/>
    </w:rPr>
  </w:style>
  <w:style w:type="character" w:styleId="Appeldenotedefin">
    <w:name w:val="endnote reference"/>
    <w:basedOn w:val="Policepardfaut"/>
    <w:uiPriority w:val="99"/>
    <w:unhideWhenUsed/>
    <w:rsid w:val="00401A25"/>
    <w:rPr>
      <w:vertAlign w:val="superscript"/>
    </w:rPr>
  </w:style>
  <w:style w:type="character" w:customStyle="1" w:styleId="usercontent">
    <w:name w:val="usercontent"/>
    <w:basedOn w:val="Policepardfaut"/>
    <w:rsid w:val="00401A25"/>
  </w:style>
  <w:style w:type="paragraph" w:customStyle="1" w:styleId="chapter">
    <w:name w:val="chapter"/>
    <w:basedOn w:val="Pardeliste"/>
    <w:autoRedefine/>
    <w:qFormat/>
    <w:rsid w:val="00401A25"/>
    <w:pPr>
      <w:pBdr>
        <w:bottom w:val="single" w:sz="6" w:space="1" w:color="auto"/>
      </w:pBdr>
      <w:spacing w:line="480" w:lineRule="auto"/>
      <w:ind w:left="0"/>
      <w:jc w:val="both"/>
      <w:outlineLvl w:val="0"/>
    </w:pPr>
    <w:rPr>
      <w:rFonts w:ascii="Times New Roman" w:eastAsiaTheme="minorHAnsi" w:hAnsi="Times New Roman"/>
      <w:b/>
      <w:sz w:val="28"/>
      <w:szCs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6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1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74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83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6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6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14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49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98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64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5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6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2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5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4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24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75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6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8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1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2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1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7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9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0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9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6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7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96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0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68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7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09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1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75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7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67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43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25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8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07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3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3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3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3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46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9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22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1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53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2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14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4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04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6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3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67DE9F-ED11-A140-838F-B88646240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2</Pages>
  <Words>2515</Words>
  <Characters>14190</Characters>
  <Application>Microsoft Macintosh Word</Application>
  <DocSecurity>0</DocSecurity>
  <Lines>218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</Company>
  <LinksUpToDate>false</LinksUpToDate>
  <CharactersWithSpaces>16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Pillaud</dc:creator>
  <cp:lastModifiedBy>Fabrizio Butera</cp:lastModifiedBy>
  <cp:revision>12</cp:revision>
  <cp:lastPrinted>2013-04-08T13:52:00Z</cp:lastPrinted>
  <dcterms:created xsi:type="dcterms:W3CDTF">2018-06-05T12:13:00Z</dcterms:created>
  <dcterms:modified xsi:type="dcterms:W3CDTF">2018-06-07T07:04:00Z</dcterms:modified>
</cp:coreProperties>
</file>